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B1FBD" w14:textId="535CF81E" w:rsidR="00043CC4" w:rsidRPr="00851F9A" w:rsidRDefault="00043CC4" w:rsidP="00043CC4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bookmarkStart w:id="0" w:name="_Ref50491995"/>
      <w:r w:rsidRPr="00851F9A">
        <w:rPr>
          <w:rFonts w:ascii="Times New Roman" w:eastAsiaTheme="minorEastAsia" w:hAnsi="Times New Roman" w:cs="Times New Roman"/>
          <w:b/>
          <w:bCs/>
          <w:i w:val="0"/>
          <w:iCs w:val="0"/>
          <w:color w:val="auto"/>
          <w:sz w:val="20"/>
          <w:szCs w:val="20"/>
        </w:rPr>
        <w:t>Supplementary file 3A.</w:t>
      </w:r>
      <w:r w:rsidRPr="00851F9A" w:rsidDel="008C1D3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Pr="00851F9A">
        <w:rPr>
          <w:rFonts w:ascii="Times New Roman" w:eastAsiaTheme="minorEastAsia" w:hAnsi="Times New Roman" w:cs="Times New Roman"/>
          <w:i w:val="0"/>
          <w:iCs w:val="0"/>
          <w:color w:val="auto"/>
          <w:sz w:val="20"/>
          <w:szCs w:val="20"/>
        </w:rPr>
        <w:t xml:space="preserve">For each trip type and country, the model was reported that estimated the highest proportion of trips with estimated trip counts </w:t>
      </w:r>
      <w:r>
        <w:rPr>
          <w:rFonts w:ascii="Times New Roman" w:eastAsiaTheme="minorEastAsia" w:hAnsi="Times New Roman" w:cs="Times New Roman"/>
          <w:i w:val="0"/>
          <w:iCs w:val="0"/>
          <w:color w:val="auto"/>
          <w:sz w:val="20"/>
          <w:szCs w:val="20"/>
        </w:rPr>
        <w:t xml:space="preserve">within </w:t>
      </w:r>
      <w:r w:rsidRPr="00043CC4">
        <w:rPr>
          <w:rFonts w:ascii="Times New Roman" w:eastAsiaTheme="minorEastAsia" w:hAnsi="Times New Roman" w:cs="Times New Roman"/>
          <w:i w:val="0"/>
          <w:iCs w:val="0"/>
          <w:color w:val="auto"/>
          <w:sz w:val="20"/>
          <w:szCs w:val="20"/>
        </w:rPr>
        <w:t>±</w:t>
      </w:r>
      <w:r>
        <w:rPr>
          <w:rFonts w:ascii="Times New Roman" w:eastAsiaTheme="minorEastAsia" w:hAnsi="Times New Roman" w:cs="Times New Roman"/>
          <w:i w:val="0"/>
          <w:iCs w:val="0"/>
          <w:color w:val="auto"/>
          <w:sz w:val="20"/>
          <w:szCs w:val="20"/>
        </w:rPr>
        <w:t xml:space="preserve"> 10% of </w:t>
      </w:r>
      <w:r w:rsidRPr="00851F9A">
        <w:rPr>
          <w:rFonts w:ascii="Times New Roman" w:eastAsiaTheme="minorEastAsia" w:hAnsi="Times New Roman" w:cs="Times New Roman"/>
          <w:i w:val="0"/>
          <w:iCs w:val="0"/>
          <w:color w:val="auto"/>
          <w:sz w:val="20"/>
          <w:szCs w:val="20"/>
        </w:rPr>
        <w:t xml:space="preserve">the observed trips. In situations where the proportion of trips of estimated by two models differed by less than </w:t>
      </w:r>
      <w:r>
        <w:rPr>
          <w:rFonts w:ascii="Times New Roman" w:eastAsiaTheme="minorEastAsia" w:hAnsi="Times New Roman" w:cs="Times New Roman"/>
          <w:i w:val="0"/>
          <w:iCs w:val="0"/>
          <w:color w:val="auto"/>
          <w:sz w:val="20"/>
          <w:szCs w:val="20"/>
        </w:rPr>
        <w:t>0.5</w:t>
      </w:r>
      <w:r w:rsidRPr="00851F9A">
        <w:rPr>
          <w:rFonts w:ascii="Times New Roman" w:eastAsiaTheme="minorEastAsia" w:hAnsi="Times New Roman" w:cs="Times New Roman"/>
          <w:i w:val="0"/>
          <w:iCs w:val="0"/>
          <w:color w:val="auto"/>
          <w:sz w:val="20"/>
          <w:szCs w:val="20"/>
        </w:rPr>
        <w:t xml:space="preserve">%, both models were included. The distance kernel used is indicated by exp (exponential) or </w:t>
      </w:r>
      <w:proofErr w:type="spellStart"/>
      <w:r w:rsidRPr="00851F9A">
        <w:rPr>
          <w:rFonts w:ascii="Times New Roman" w:eastAsiaTheme="minorEastAsia" w:hAnsi="Times New Roman" w:cs="Times New Roman"/>
          <w:i w:val="0"/>
          <w:iCs w:val="0"/>
          <w:color w:val="auto"/>
          <w:sz w:val="20"/>
          <w:szCs w:val="20"/>
        </w:rPr>
        <w:t>pwr</w:t>
      </w:r>
      <w:proofErr w:type="spellEnd"/>
      <w:r w:rsidRPr="00851F9A">
        <w:rPr>
          <w:rFonts w:ascii="Times New Roman" w:eastAsiaTheme="minorEastAsia" w:hAnsi="Times New Roman" w:cs="Times New Roman"/>
          <w:i w:val="0"/>
          <w:iCs w:val="0"/>
          <w:color w:val="auto"/>
          <w:sz w:val="20"/>
          <w:szCs w:val="20"/>
        </w:rPr>
        <w:t xml:space="preserve"> (power). See </w:t>
      </w:r>
      <w:r w:rsidRPr="00851F9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upplementary File 3B-C</w:t>
      </w:r>
      <w:r w:rsidRPr="00851F9A">
        <w:rPr>
          <w:rFonts w:ascii="Times New Roman" w:eastAsiaTheme="minorEastAsia" w:hAnsi="Times New Roman" w:cs="Times New Roman"/>
          <w:i w:val="0"/>
          <w:iCs w:val="0"/>
          <w:color w:val="auto"/>
          <w:sz w:val="20"/>
          <w:szCs w:val="20"/>
        </w:rPr>
        <w:t xml:space="preserve"> for the trip proportions for all models.</w:t>
      </w:r>
    </w:p>
    <w:tbl>
      <w:tblPr>
        <w:tblW w:w="12054" w:type="dxa"/>
        <w:tblBorders>
          <w:right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41"/>
        <w:gridCol w:w="1847"/>
        <w:gridCol w:w="716"/>
        <w:gridCol w:w="1913"/>
        <w:gridCol w:w="716"/>
        <w:gridCol w:w="7"/>
        <w:gridCol w:w="1929"/>
        <w:gridCol w:w="698"/>
        <w:gridCol w:w="2165"/>
        <w:gridCol w:w="822"/>
      </w:tblGrid>
      <w:tr w:rsidR="00FE55BA" w:rsidRPr="003653DA" w14:paraId="6FDFB5F8" w14:textId="77777777" w:rsidTr="00B23AA5">
        <w:trPr>
          <w:trHeight w:val="20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</w:tcPr>
          <w:p w14:paraId="6772D6D6" w14:textId="77777777" w:rsidR="00FE55BA" w:rsidRPr="003653DA" w:rsidRDefault="00FE55BA" w:rsidP="00B23A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63" w:type="dxa"/>
            <w:gridSpan w:val="2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BA8C5E8" w14:textId="77777777" w:rsidR="00FE55BA" w:rsidRPr="003653DA" w:rsidRDefault="00FE55BA" w:rsidP="00B23AA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365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amibia</w:t>
            </w:r>
          </w:p>
        </w:tc>
        <w:tc>
          <w:tcPr>
            <w:tcW w:w="2636" w:type="dxa"/>
            <w:gridSpan w:val="3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4BD19EA" w14:textId="77777777" w:rsidR="00FE55BA" w:rsidRPr="003653DA" w:rsidRDefault="00FE55BA" w:rsidP="00B23AA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365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2627" w:type="dxa"/>
            <w:gridSpan w:val="2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shd w:val="clear" w:color="auto" w:fill="auto"/>
          </w:tcPr>
          <w:p w14:paraId="75980E88" w14:textId="77777777" w:rsidR="00FE55BA" w:rsidRPr="003653DA" w:rsidRDefault="00FE55BA" w:rsidP="00B23AA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365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298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5726027" w14:textId="77777777" w:rsidR="00FE55BA" w:rsidRPr="003653DA" w:rsidRDefault="00FE55BA" w:rsidP="00B23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Zambia</w:t>
            </w:r>
          </w:p>
        </w:tc>
      </w:tr>
      <w:tr w:rsidR="00FE55BA" w:rsidRPr="003653DA" w14:paraId="0D432F48" w14:textId="77777777" w:rsidTr="00B23AA5">
        <w:trPr>
          <w:trHeight w:val="20"/>
        </w:trPr>
        <w:tc>
          <w:tcPr>
            <w:tcW w:w="12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54EA52" w14:textId="77777777" w:rsidR="00FE55BA" w:rsidRPr="003653DA" w:rsidRDefault="00FE55BA" w:rsidP="00B23AA5">
            <w:pPr>
              <w:spacing w:after="0" w:line="240" w:lineRule="auto"/>
              <w:rPr>
                <w:sz w:val="16"/>
                <w:szCs w:val="16"/>
              </w:rPr>
            </w:pPr>
            <w:r w:rsidRPr="003653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AE361C" w14:textId="77777777" w:rsidR="00FE55BA" w:rsidRPr="003653DA" w:rsidRDefault="00FE55BA" w:rsidP="00B23AA5">
            <w:pPr>
              <w:spacing w:after="0" w:line="240" w:lineRule="auto"/>
              <w:rPr>
                <w:sz w:val="16"/>
                <w:szCs w:val="16"/>
              </w:rPr>
            </w:pPr>
            <w:r w:rsidRPr="003653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t accurate model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5EC6C8" w14:textId="77777777" w:rsidR="00FE55BA" w:rsidRPr="003653DA" w:rsidRDefault="00FE55BA" w:rsidP="00B23AA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3653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% </w:t>
            </w:r>
            <w:proofErr w:type="gramStart"/>
            <w:r w:rsidRPr="003653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ps</w:t>
            </w:r>
            <w:proofErr w:type="gramEnd"/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FCD52D" w14:textId="77777777" w:rsidR="00FE55BA" w:rsidRPr="009845AB" w:rsidRDefault="00FE55BA" w:rsidP="00B23AA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845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t accurate model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8AF61E" w14:textId="77777777" w:rsidR="00FE55BA" w:rsidRPr="009845AB" w:rsidRDefault="00FE55BA" w:rsidP="00B23AA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845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% </w:t>
            </w:r>
            <w:proofErr w:type="gramStart"/>
            <w:r w:rsidRPr="009845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ps</w:t>
            </w:r>
            <w:proofErr w:type="gramEnd"/>
          </w:p>
        </w:tc>
        <w:tc>
          <w:tcPr>
            <w:tcW w:w="19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109D69" w14:textId="77777777" w:rsidR="00FE55BA" w:rsidRPr="009845AB" w:rsidRDefault="00FE55BA" w:rsidP="00B23AA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845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t accurate model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073AE0C" w14:textId="77777777" w:rsidR="00FE55BA" w:rsidRPr="009845AB" w:rsidRDefault="00FE55BA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845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% </w:t>
            </w:r>
            <w:proofErr w:type="gramStart"/>
            <w:r w:rsidRPr="009845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ps</w:t>
            </w:r>
            <w:proofErr w:type="gramEnd"/>
            <w:r w:rsidRPr="009845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E8C139" w14:textId="77777777" w:rsidR="00FE55BA" w:rsidRPr="003653DA" w:rsidRDefault="00FE55BA" w:rsidP="00B2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t accurate model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4990C1" w14:textId="77777777" w:rsidR="00FE55BA" w:rsidRPr="003653DA" w:rsidRDefault="00FE55BA" w:rsidP="00B2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3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% </w:t>
            </w:r>
            <w:proofErr w:type="gramStart"/>
            <w:r w:rsidRPr="003653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ps</w:t>
            </w:r>
            <w:proofErr w:type="gramEnd"/>
            <w:r w:rsidRPr="003653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FE55BA" w:rsidRPr="003653DA" w14:paraId="31A96BFE" w14:textId="77777777" w:rsidTr="00B23AA5">
        <w:trPr>
          <w:trHeight w:val="20"/>
        </w:trPr>
        <w:tc>
          <w:tcPr>
            <w:tcW w:w="1241" w:type="dxa"/>
            <w:tcBorders>
              <w:top w:val="single" w:sz="4" w:space="0" w:color="000000"/>
              <w:left w:val="single" w:sz="4" w:space="0" w:color="auto"/>
              <w:right w:val="single" w:sz="4" w:space="0" w:color="000000"/>
            </w:tcBorders>
            <w:shd w:val="clear" w:color="auto" w:fill="E7E6E6" w:themeFill="background2"/>
          </w:tcPr>
          <w:p w14:paraId="65799799" w14:textId="77777777" w:rsidR="00FE55BA" w:rsidRPr="003653DA" w:rsidRDefault="00FE55BA" w:rsidP="00B23AA5">
            <w:pPr>
              <w:spacing w:after="0" w:line="240" w:lineRule="auto"/>
              <w:rPr>
                <w:sz w:val="16"/>
                <w:szCs w:val="16"/>
              </w:rPr>
            </w:pPr>
            <w:r w:rsidRPr="003653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ural - Rural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30368E47" w14:textId="77777777" w:rsidR="00FE55BA" w:rsidRPr="00227825" w:rsidRDefault="00FE55BA" w:rsidP="00B2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al-exp</w:t>
            </w:r>
          </w:p>
          <w:p w14:paraId="04B9BC80" w14:textId="77938B92" w:rsidR="00FE55BA" w:rsidRPr="00227825" w:rsidRDefault="00FE55BA" w:rsidP="00B23AA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Regional-Urbanicity-exp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344BD533" w14:textId="77777777" w:rsidR="00FE55BA" w:rsidRPr="00227825" w:rsidRDefault="00FE55BA" w:rsidP="00B2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  <w:p w14:paraId="64812DE6" w14:textId="3F0A8C41" w:rsidR="00FE55BA" w:rsidRPr="00227825" w:rsidRDefault="00FE55BA" w:rsidP="00B23AA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227825">
              <w:rPr>
                <w:sz w:val="16"/>
                <w:szCs w:val="16"/>
              </w:rPr>
              <w:t>4.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4ACAC19F" w14:textId="77777777" w:rsidR="00FE55BA" w:rsidRPr="00227825" w:rsidRDefault="00FE55BA" w:rsidP="00B23AA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diation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5F72CE45" w14:textId="4D32EFEA" w:rsidR="00FE55BA" w:rsidRPr="00227825" w:rsidRDefault="00BB18EF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1936" w:type="dxa"/>
            <w:gridSpan w:val="2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52602148" w14:textId="77777777" w:rsidR="00FE55BA" w:rsidRPr="00227825" w:rsidRDefault="00FE55BA" w:rsidP="00B23AA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gional-Urbanicity-exp 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shd w:val="clear" w:color="auto" w:fill="E7E6E6" w:themeFill="background2"/>
          </w:tcPr>
          <w:p w14:paraId="4CE9966E" w14:textId="220C072F" w:rsidR="00FE55BA" w:rsidRPr="00227825" w:rsidRDefault="00373AED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</w:tcPr>
          <w:p w14:paraId="383CDA8B" w14:textId="77777777" w:rsidR="00FE55BA" w:rsidRPr="00227825" w:rsidRDefault="00FE55BA" w:rsidP="00B23AA5">
            <w:pPr>
              <w:tabs>
                <w:tab w:val="left" w:pos="21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banicity - exp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</w:tcPr>
          <w:p w14:paraId="1198E582" w14:textId="09749638" w:rsidR="00FE55BA" w:rsidRPr="00227825" w:rsidRDefault="0043125A" w:rsidP="00B2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9</w:t>
            </w:r>
          </w:p>
        </w:tc>
      </w:tr>
      <w:tr w:rsidR="00FE55BA" w:rsidRPr="003653DA" w14:paraId="0BE794D0" w14:textId="77777777" w:rsidTr="00B23AA5">
        <w:trPr>
          <w:trHeight w:val="20"/>
        </w:trPr>
        <w:tc>
          <w:tcPr>
            <w:tcW w:w="1241" w:type="dxa"/>
            <w:tcBorders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</w:tcPr>
          <w:p w14:paraId="4BA0B8DA" w14:textId="77777777" w:rsidR="00FE55BA" w:rsidRPr="003653DA" w:rsidRDefault="00FE55BA" w:rsidP="00B23AA5">
            <w:pPr>
              <w:spacing w:after="0" w:line="240" w:lineRule="auto"/>
              <w:rPr>
                <w:sz w:val="16"/>
                <w:szCs w:val="16"/>
              </w:rPr>
            </w:pPr>
            <w:r w:rsidRPr="003653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ural - Urban</w:t>
            </w:r>
          </w:p>
        </w:tc>
        <w:tc>
          <w:tcPr>
            <w:tcW w:w="1847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6FE06B45" w14:textId="0A3FC973" w:rsidR="00FE55BA" w:rsidRPr="00227825" w:rsidRDefault="00FE55BA" w:rsidP="00B23AA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ic-</w:t>
            </w:r>
            <w:proofErr w:type="spellStart"/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wr</w:t>
            </w:r>
            <w:proofErr w:type="spellEnd"/>
          </w:p>
        </w:tc>
        <w:tc>
          <w:tcPr>
            <w:tcW w:w="716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0F801B5F" w14:textId="7E3BCCD3" w:rsidR="00FE55BA" w:rsidRPr="00227825" w:rsidRDefault="00FE55BA" w:rsidP="00B23AA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227825">
              <w:rPr>
                <w:sz w:val="16"/>
                <w:szCs w:val="16"/>
              </w:rPr>
              <w:t>8.1</w:t>
            </w:r>
          </w:p>
        </w:tc>
        <w:tc>
          <w:tcPr>
            <w:tcW w:w="1913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4F9512C1" w14:textId="77777777" w:rsidR="00FE55BA" w:rsidRPr="00227825" w:rsidRDefault="00FE55BA" w:rsidP="00B2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diation</w:t>
            </w:r>
          </w:p>
          <w:p w14:paraId="40A6D52B" w14:textId="79FEEE05" w:rsidR="00BB18EF" w:rsidRPr="00227825" w:rsidRDefault="00BB18EF" w:rsidP="00B23AA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banicity-</w:t>
            </w:r>
            <w:proofErr w:type="spellStart"/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wr</w:t>
            </w:r>
            <w:proofErr w:type="spellEnd"/>
          </w:p>
        </w:tc>
        <w:tc>
          <w:tcPr>
            <w:tcW w:w="716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59FE6DC3" w14:textId="77777777" w:rsidR="00FE55BA" w:rsidRPr="00227825" w:rsidRDefault="00BB18EF" w:rsidP="00B2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  <w:p w14:paraId="5B4C9B4D" w14:textId="30E3A0E2" w:rsidR="00BB18EF" w:rsidRPr="00227825" w:rsidRDefault="00BB18EF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1936" w:type="dxa"/>
            <w:gridSpan w:val="2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24EEBA28" w14:textId="436CCE99" w:rsidR="00FE55BA" w:rsidRPr="00227825" w:rsidRDefault="00FE55BA" w:rsidP="00B23AA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al-Urbanicity-</w:t>
            </w:r>
            <w:proofErr w:type="spellStart"/>
            <w:r w:rsidR="00373AED"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wr</w:t>
            </w:r>
            <w:proofErr w:type="spellEnd"/>
          </w:p>
          <w:p w14:paraId="0E17F665" w14:textId="77777777" w:rsidR="00FE55BA" w:rsidRPr="00227825" w:rsidRDefault="00FE55BA" w:rsidP="00B2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banicity-</w:t>
            </w:r>
            <w:proofErr w:type="spellStart"/>
            <w:r w:rsidR="00373AED"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wr</w:t>
            </w:r>
            <w:proofErr w:type="spellEnd"/>
          </w:p>
          <w:p w14:paraId="75685A8F" w14:textId="268F0145" w:rsidR="00373AED" w:rsidRPr="00227825" w:rsidRDefault="00373AED" w:rsidP="00B23AA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Regional-</w:t>
            </w:r>
            <w:proofErr w:type="spellStart"/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pwr</w:t>
            </w:r>
            <w:proofErr w:type="spellEnd"/>
          </w:p>
        </w:tc>
        <w:tc>
          <w:tcPr>
            <w:tcW w:w="698" w:type="dxa"/>
            <w:tcBorders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3F670B79" w14:textId="3DFFCED2" w:rsidR="00FE55BA" w:rsidRPr="00227825" w:rsidRDefault="00373AED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</w:p>
          <w:p w14:paraId="1A21665F" w14:textId="77777777" w:rsidR="00FE55BA" w:rsidRPr="00227825" w:rsidRDefault="00373AED" w:rsidP="00373A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</w:p>
          <w:p w14:paraId="6F2FED9B" w14:textId="02D04EC7" w:rsidR="00373AED" w:rsidRPr="00227825" w:rsidRDefault="00373AED" w:rsidP="00373A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</w:p>
        </w:tc>
        <w:tc>
          <w:tcPr>
            <w:tcW w:w="2165" w:type="dxa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</w:tcPr>
          <w:p w14:paraId="1CBB4C8C" w14:textId="77777777" w:rsidR="00FE55BA" w:rsidRPr="00227825" w:rsidRDefault="00FE55BA" w:rsidP="00B2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ic – exp</w:t>
            </w:r>
          </w:p>
          <w:p w14:paraId="58744670" w14:textId="58B3942B" w:rsidR="00FE55BA" w:rsidRPr="00227825" w:rsidRDefault="00FE55BA" w:rsidP="00B2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</w:tcPr>
          <w:p w14:paraId="61E0E615" w14:textId="4AFB8073" w:rsidR="00FE55BA" w:rsidRPr="00227825" w:rsidRDefault="0043125A" w:rsidP="00B2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1</w:t>
            </w:r>
          </w:p>
        </w:tc>
      </w:tr>
      <w:tr w:rsidR="0043125A" w:rsidRPr="003653DA" w14:paraId="71D70B37" w14:textId="77777777" w:rsidTr="00B23AA5">
        <w:trPr>
          <w:trHeight w:val="20"/>
        </w:trPr>
        <w:tc>
          <w:tcPr>
            <w:tcW w:w="1241" w:type="dxa"/>
            <w:tcBorders>
              <w:left w:val="single" w:sz="4" w:space="0" w:color="auto"/>
              <w:bottom w:val="nil"/>
              <w:right w:val="single" w:sz="4" w:space="0" w:color="000000"/>
            </w:tcBorders>
            <w:shd w:val="clear" w:color="auto" w:fill="E7E6E6" w:themeFill="background2"/>
          </w:tcPr>
          <w:p w14:paraId="4E44B997" w14:textId="77777777" w:rsidR="0043125A" w:rsidRPr="003653DA" w:rsidRDefault="0043125A" w:rsidP="0043125A">
            <w:pPr>
              <w:spacing w:after="0" w:line="240" w:lineRule="auto"/>
              <w:rPr>
                <w:sz w:val="16"/>
                <w:szCs w:val="16"/>
              </w:rPr>
            </w:pPr>
            <w:r w:rsidRPr="003653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Urban - Rural</w:t>
            </w:r>
          </w:p>
        </w:tc>
        <w:tc>
          <w:tcPr>
            <w:tcW w:w="1847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E7E6E6" w:themeFill="background2"/>
          </w:tcPr>
          <w:p w14:paraId="3D90C161" w14:textId="01E66142" w:rsidR="0043125A" w:rsidRPr="00227825" w:rsidRDefault="0043125A" w:rsidP="0043125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al-</w:t>
            </w: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banicity-</w:t>
            </w: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</w:t>
            </w:r>
          </w:p>
        </w:tc>
        <w:tc>
          <w:tcPr>
            <w:tcW w:w="716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E7E6E6" w:themeFill="background2"/>
          </w:tcPr>
          <w:p w14:paraId="755772D0" w14:textId="268E60F2" w:rsidR="0043125A" w:rsidRPr="00227825" w:rsidRDefault="0043125A" w:rsidP="0043125A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1913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E7E6E6" w:themeFill="background2"/>
          </w:tcPr>
          <w:p w14:paraId="559ED1F4" w14:textId="77777777" w:rsidR="0043125A" w:rsidRPr="00227825" w:rsidRDefault="0043125A" w:rsidP="00431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banicity-</w:t>
            </w:r>
            <w:proofErr w:type="spellStart"/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wr</w:t>
            </w:r>
            <w:proofErr w:type="spellEnd"/>
          </w:p>
          <w:p w14:paraId="36DC87D4" w14:textId="50755F0A" w:rsidR="0043125A" w:rsidRPr="00227825" w:rsidRDefault="0043125A" w:rsidP="0043125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Regional-urbanicity-</w:t>
            </w:r>
            <w:proofErr w:type="spellStart"/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pwr</w:t>
            </w:r>
            <w:proofErr w:type="spellEnd"/>
          </w:p>
        </w:tc>
        <w:tc>
          <w:tcPr>
            <w:tcW w:w="716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E7E6E6" w:themeFill="background2"/>
          </w:tcPr>
          <w:p w14:paraId="69890CEA" w14:textId="77777777" w:rsidR="0043125A" w:rsidRPr="00227825" w:rsidRDefault="0043125A" w:rsidP="00431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  <w:p w14:paraId="4553AA01" w14:textId="294F898C" w:rsidR="0043125A" w:rsidRPr="00227825" w:rsidRDefault="0043125A" w:rsidP="004312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1936" w:type="dxa"/>
            <w:gridSpan w:val="2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E7E6E6" w:themeFill="background2"/>
          </w:tcPr>
          <w:p w14:paraId="42C1867B" w14:textId="77777777" w:rsidR="0043125A" w:rsidRPr="00227825" w:rsidRDefault="0043125A" w:rsidP="00431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al-Urbanicity-</w:t>
            </w:r>
            <w:proofErr w:type="spellStart"/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wr</w:t>
            </w:r>
            <w:proofErr w:type="spellEnd"/>
          </w:p>
          <w:p w14:paraId="35ADC7F9" w14:textId="00E26C84" w:rsidR="0043125A" w:rsidRPr="00227825" w:rsidRDefault="0043125A" w:rsidP="0043125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Urbanicity-</w:t>
            </w:r>
            <w:proofErr w:type="spellStart"/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pwr</w:t>
            </w:r>
            <w:proofErr w:type="spellEnd"/>
          </w:p>
        </w:tc>
        <w:tc>
          <w:tcPr>
            <w:tcW w:w="698" w:type="dxa"/>
            <w:tcBorders>
              <w:left w:val="single" w:sz="4" w:space="0" w:color="000000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FD14280" w14:textId="77777777" w:rsidR="0043125A" w:rsidRPr="00227825" w:rsidRDefault="0043125A" w:rsidP="004312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13.6</w:t>
            </w:r>
          </w:p>
          <w:p w14:paraId="66DD6C9A" w14:textId="5B302F08" w:rsidR="0043125A" w:rsidRPr="00227825" w:rsidRDefault="0043125A" w:rsidP="004312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13.6</w:t>
            </w:r>
          </w:p>
        </w:tc>
        <w:tc>
          <w:tcPr>
            <w:tcW w:w="2165" w:type="dxa"/>
            <w:tcBorders>
              <w:left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</w:tcPr>
          <w:p w14:paraId="1C32DDD7" w14:textId="77777777" w:rsidR="0043125A" w:rsidRPr="00227825" w:rsidRDefault="0043125A" w:rsidP="00431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ic – exp</w:t>
            </w:r>
          </w:p>
          <w:p w14:paraId="211AC63B" w14:textId="749F3EA3" w:rsidR="0043125A" w:rsidRPr="00227825" w:rsidRDefault="0043125A" w:rsidP="00431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left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</w:tcPr>
          <w:p w14:paraId="23F10EF1" w14:textId="3C2C6A3F" w:rsidR="0043125A" w:rsidRPr="00227825" w:rsidRDefault="0043125A" w:rsidP="00431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1</w:t>
            </w:r>
          </w:p>
        </w:tc>
      </w:tr>
      <w:tr w:rsidR="00FE55BA" w:rsidRPr="003653DA" w14:paraId="25DF0A02" w14:textId="77777777" w:rsidTr="00B23AA5">
        <w:trPr>
          <w:trHeight w:val="2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D62AC0" w14:textId="77777777" w:rsidR="00FE55BA" w:rsidRPr="003653DA" w:rsidRDefault="00FE55BA" w:rsidP="00B23AA5">
            <w:pPr>
              <w:spacing w:after="0" w:line="240" w:lineRule="auto"/>
              <w:rPr>
                <w:sz w:val="16"/>
                <w:szCs w:val="16"/>
              </w:rPr>
            </w:pPr>
            <w:r w:rsidRPr="003653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Urban - Urban</w:t>
            </w:r>
          </w:p>
        </w:tc>
        <w:tc>
          <w:tcPr>
            <w:tcW w:w="18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A0688B" w14:textId="6C2C34E8" w:rsidR="00FE55BA" w:rsidRPr="00227825" w:rsidRDefault="00FE55BA" w:rsidP="00B23AA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al-</w:t>
            </w: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banicity-</w:t>
            </w:r>
            <w:proofErr w:type="spellStart"/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wr</w:t>
            </w:r>
            <w:proofErr w:type="spellEnd"/>
          </w:p>
        </w:tc>
        <w:tc>
          <w:tcPr>
            <w:tcW w:w="7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F78692" w14:textId="24612A80" w:rsidR="00FE55BA" w:rsidRPr="00227825" w:rsidRDefault="00FE55BA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</w:t>
            </w: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F289C6" w14:textId="77777777" w:rsidR="00FE55BA" w:rsidRPr="00227825" w:rsidRDefault="00FE55BA" w:rsidP="00B23AA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diation</w:t>
            </w:r>
          </w:p>
        </w:tc>
        <w:tc>
          <w:tcPr>
            <w:tcW w:w="7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9C38C8" w14:textId="6198A00A" w:rsidR="00FE55BA" w:rsidRPr="00227825" w:rsidRDefault="00BB18EF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936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3B5846" w14:textId="77777777" w:rsidR="00FE55BA" w:rsidRPr="00227825" w:rsidRDefault="00FE55BA" w:rsidP="00B23AA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4B66CF0" w14:textId="77777777" w:rsidR="00FE55BA" w:rsidRPr="00227825" w:rsidRDefault="00FE55BA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165" w:type="dxa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7E289A" w14:textId="1CA4847A" w:rsidR="00FE55BA" w:rsidRPr="00227825" w:rsidRDefault="0043125A" w:rsidP="00B23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al-</w:t>
            </w:r>
            <w:proofErr w:type="spellStart"/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wr</w:t>
            </w:r>
            <w:proofErr w:type="spellEnd"/>
          </w:p>
        </w:tc>
        <w:tc>
          <w:tcPr>
            <w:tcW w:w="822" w:type="dxa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E867B3" w14:textId="44510CC1" w:rsidR="00FE55BA" w:rsidRPr="00227825" w:rsidRDefault="0043125A" w:rsidP="00B23A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7</w:t>
            </w:r>
          </w:p>
        </w:tc>
      </w:tr>
      <w:tr w:rsidR="00FE55BA" w:rsidRPr="003653DA" w14:paraId="3B48140F" w14:textId="77777777" w:rsidTr="00B23AA5">
        <w:trPr>
          <w:trHeight w:val="191"/>
        </w:trPr>
        <w:tc>
          <w:tcPr>
            <w:tcW w:w="1241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E7E6E6" w:themeFill="background2"/>
          </w:tcPr>
          <w:p w14:paraId="788FA93E" w14:textId="77777777" w:rsidR="00FE55BA" w:rsidRPr="003653DA" w:rsidRDefault="00FE55BA" w:rsidP="00FE55BA">
            <w:pPr>
              <w:spacing w:after="0" w:line="240" w:lineRule="auto"/>
              <w:rPr>
                <w:sz w:val="16"/>
                <w:szCs w:val="16"/>
              </w:rPr>
            </w:pPr>
            <w:r w:rsidRPr="003653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tra-regional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7E6E6" w:themeFill="background2"/>
          </w:tcPr>
          <w:p w14:paraId="6C429406" w14:textId="77777777" w:rsidR="00FE55BA" w:rsidRPr="00227825" w:rsidRDefault="00FE55BA" w:rsidP="00FE5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al-Urbanicity-</w:t>
            </w:r>
            <w:proofErr w:type="spellStart"/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wr</w:t>
            </w:r>
            <w:proofErr w:type="spellEnd"/>
          </w:p>
          <w:p w14:paraId="3A5CAA68" w14:textId="08977FCC" w:rsidR="00FE55BA" w:rsidRPr="00227825" w:rsidRDefault="00FE55BA" w:rsidP="00FE55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Regional-Urbanicity-exp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7E6E6" w:themeFill="background2"/>
          </w:tcPr>
          <w:p w14:paraId="6E52C73F" w14:textId="77777777" w:rsidR="00FE55BA" w:rsidRPr="00227825" w:rsidRDefault="00FE55BA" w:rsidP="00FE5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  <w:p w14:paraId="10022D6D" w14:textId="714428CD" w:rsidR="00FE55BA" w:rsidRPr="00227825" w:rsidRDefault="00FE55BA" w:rsidP="00FE55BA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227825">
              <w:rPr>
                <w:sz w:val="16"/>
                <w:szCs w:val="16"/>
              </w:rPr>
              <w:t>6.7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7E6E6" w:themeFill="background2"/>
          </w:tcPr>
          <w:p w14:paraId="2C65A2C2" w14:textId="77777777" w:rsidR="00FE55BA" w:rsidRPr="00227825" w:rsidRDefault="00FE55BA" w:rsidP="00FE5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diation</w:t>
            </w:r>
          </w:p>
          <w:p w14:paraId="3E9579AD" w14:textId="5C4BEADC" w:rsidR="00BB18EF" w:rsidRPr="00227825" w:rsidRDefault="00BB18EF" w:rsidP="00FE55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al-urbanicity-exp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7E6E6" w:themeFill="background2"/>
          </w:tcPr>
          <w:p w14:paraId="402A71E8" w14:textId="77777777" w:rsidR="00FE55BA" w:rsidRPr="00227825" w:rsidRDefault="00BB18EF" w:rsidP="00FE5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</w:t>
            </w:r>
          </w:p>
          <w:p w14:paraId="0769BBD7" w14:textId="6FDE947A" w:rsidR="00BB18EF" w:rsidRPr="00227825" w:rsidRDefault="00BB18EF" w:rsidP="00FE55B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1936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7E6E6" w:themeFill="background2"/>
          </w:tcPr>
          <w:p w14:paraId="7E57E059" w14:textId="49081B03" w:rsidR="00FE55BA" w:rsidRPr="00227825" w:rsidRDefault="00373AED" w:rsidP="00FE55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al</w:t>
            </w:r>
            <w:r w:rsidR="009845AB"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="009845AB"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wr</w:t>
            </w:r>
            <w:proofErr w:type="spellEnd"/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C46ADD9" w14:textId="14DAB4F2" w:rsidR="00FE55BA" w:rsidRPr="00227825" w:rsidRDefault="00373AED" w:rsidP="00FE55B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</w:tcPr>
          <w:p w14:paraId="136EE7FF" w14:textId="488538A3" w:rsidR="00FE55BA" w:rsidRPr="00227825" w:rsidRDefault="0043125A" w:rsidP="00FE5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al-</w:t>
            </w:r>
            <w:proofErr w:type="spellStart"/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wr</w:t>
            </w:r>
            <w:proofErr w:type="spellEnd"/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</w:tcPr>
          <w:p w14:paraId="098B2CF3" w14:textId="32558B8C" w:rsidR="00FE55BA" w:rsidRPr="00227825" w:rsidRDefault="0043125A" w:rsidP="00FE5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</w:tr>
      <w:tr w:rsidR="00FE55BA" w:rsidRPr="003653DA" w14:paraId="3C048167" w14:textId="77777777" w:rsidTr="00B23AA5">
        <w:trPr>
          <w:trHeight w:val="2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365C9D" w14:textId="77777777" w:rsidR="00FE55BA" w:rsidRPr="003653DA" w:rsidRDefault="00FE55BA" w:rsidP="00FE55BA">
            <w:pPr>
              <w:spacing w:after="0" w:line="240" w:lineRule="auto"/>
              <w:rPr>
                <w:sz w:val="16"/>
                <w:szCs w:val="16"/>
              </w:rPr>
            </w:pPr>
            <w:r w:rsidRPr="003653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ter-regional</w:t>
            </w:r>
          </w:p>
        </w:tc>
        <w:tc>
          <w:tcPr>
            <w:tcW w:w="18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EF19CB" w14:textId="77777777" w:rsidR="00FE55BA" w:rsidRPr="00227825" w:rsidRDefault="00FE55BA" w:rsidP="00FE5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al-exp</w:t>
            </w:r>
          </w:p>
          <w:p w14:paraId="5B8BD2B8" w14:textId="3282B0A7" w:rsidR="00FE55BA" w:rsidRPr="00227825" w:rsidRDefault="00FE55BA" w:rsidP="00FE55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al-</w:t>
            </w: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banicity-</w:t>
            </w: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</w:t>
            </w:r>
          </w:p>
        </w:tc>
        <w:tc>
          <w:tcPr>
            <w:tcW w:w="7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B6021E" w14:textId="77777777" w:rsidR="00FE55BA" w:rsidRPr="00227825" w:rsidRDefault="00FE55BA" w:rsidP="00FE5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</w:t>
            </w:r>
          </w:p>
          <w:p w14:paraId="1E1FB4F6" w14:textId="24CEB23D" w:rsidR="00FE55BA" w:rsidRPr="00227825" w:rsidRDefault="00FE55BA" w:rsidP="00FE55BA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227825">
              <w:rPr>
                <w:sz w:val="16"/>
                <w:szCs w:val="16"/>
              </w:rPr>
              <w:t>4.3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E5450A" w14:textId="77777777" w:rsidR="00FE55BA" w:rsidRPr="00227825" w:rsidRDefault="00FE55BA" w:rsidP="00FE5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diation</w:t>
            </w:r>
          </w:p>
          <w:p w14:paraId="416E0C39" w14:textId="30F2C6A2" w:rsidR="00BB18EF" w:rsidRPr="00227825" w:rsidRDefault="00BB18EF" w:rsidP="00FE55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Urbanicity-</w:t>
            </w:r>
            <w:proofErr w:type="spellStart"/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pwr</w:t>
            </w:r>
            <w:proofErr w:type="spellEnd"/>
          </w:p>
        </w:tc>
        <w:tc>
          <w:tcPr>
            <w:tcW w:w="7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E54001" w14:textId="77777777" w:rsidR="00FE55BA" w:rsidRPr="00227825" w:rsidRDefault="00BB18EF" w:rsidP="00FE55B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  <w:p w14:paraId="35D7ABCB" w14:textId="64B8EC76" w:rsidR="00BB18EF" w:rsidRPr="00227825" w:rsidRDefault="00BB18EF" w:rsidP="00FE55B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1936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E6505B" w14:textId="77777777" w:rsidR="00FE55BA" w:rsidRPr="00227825" w:rsidRDefault="00FE55BA" w:rsidP="00FE55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al-Urbanicity-exp</w:t>
            </w:r>
          </w:p>
        </w:tc>
        <w:tc>
          <w:tcPr>
            <w:tcW w:w="6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7A58314" w14:textId="7AB1A7A7" w:rsidR="00373AED" w:rsidRPr="00227825" w:rsidRDefault="00373AED" w:rsidP="00373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2165" w:type="dxa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2962C" w14:textId="77777777" w:rsidR="00FE55BA" w:rsidRPr="00227825" w:rsidRDefault="00FE55BA" w:rsidP="00FE5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banicity - exp</w:t>
            </w:r>
          </w:p>
        </w:tc>
        <w:tc>
          <w:tcPr>
            <w:tcW w:w="822" w:type="dxa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67CBDC" w14:textId="5D787000" w:rsidR="00FE55BA" w:rsidRPr="00227825" w:rsidRDefault="0043125A" w:rsidP="00FE5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9</w:t>
            </w:r>
          </w:p>
        </w:tc>
      </w:tr>
      <w:tr w:rsidR="00FE55BA" w:rsidRPr="003653DA" w14:paraId="7425FBCE" w14:textId="77777777" w:rsidTr="00B23AA5">
        <w:trPr>
          <w:trHeight w:val="20"/>
        </w:trPr>
        <w:tc>
          <w:tcPr>
            <w:tcW w:w="1241" w:type="dxa"/>
            <w:tcBorders>
              <w:top w:val="single" w:sz="4" w:space="0" w:color="000000"/>
              <w:left w:val="single" w:sz="4" w:space="0" w:color="auto"/>
              <w:right w:val="single" w:sz="4" w:space="0" w:color="000000"/>
            </w:tcBorders>
            <w:shd w:val="clear" w:color="auto" w:fill="E7E6E6" w:themeFill="background2"/>
          </w:tcPr>
          <w:p w14:paraId="13E51507" w14:textId="77777777" w:rsidR="00FE55BA" w:rsidRPr="003653DA" w:rsidRDefault="00FE55BA" w:rsidP="00FE55BA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proofErr w:type="gramStart"/>
            <w:r w:rsidRPr="003653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tra:R</w:t>
            </w:r>
            <w:proofErr w:type="gramEnd"/>
            <w:r w:rsidRPr="003653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R</w:t>
            </w:r>
            <w:proofErr w:type="spellEnd"/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56646164" w14:textId="2C0D7B05" w:rsidR="00FE55BA" w:rsidRPr="00227825" w:rsidRDefault="00FE55BA" w:rsidP="00FE55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al-Urbanicity-</w:t>
            </w: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63F92DD7" w14:textId="6927A5FA" w:rsidR="00FE55BA" w:rsidRPr="00227825" w:rsidRDefault="00FE55BA" w:rsidP="00FE55BA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227825">
              <w:rPr>
                <w:sz w:val="16"/>
                <w:szCs w:val="16"/>
              </w:rPr>
              <w:t>5.6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69607C40" w14:textId="77777777" w:rsidR="00FE55BA" w:rsidRPr="00227825" w:rsidRDefault="00FE55BA" w:rsidP="00FE55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adiation 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358B99B6" w14:textId="7A866A97" w:rsidR="00FE55BA" w:rsidRPr="00227825" w:rsidRDefault="00BB18EF" w:rsidP="00FE55B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1936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4794BBA0" w14:textId="56F06BE0" w:rsidR="00FE55BA" w:rsidRPr="00227825" w:rsidRDefault="00373AED" w:rsidP="00FE55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al</w:t>
            </w:r>
            <w:r w:rsidR="009845AB"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="009845AB"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wr</w:t>
            </w:r>
            <w:proofErr w:type="spellEnd"/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shd w:val="clear" w:color="auto" w:fill="E7E6E6" w:themeFill="background2"/>
          </w:tcPr>
          <w:p w14:paraId="2FEEC12B" w14:textId="6A35EBB7" w:rsidR="00FE55BA" w:rsidRPr="00227825" w:rsidRDefault="00373AED" w:rsidP="00FE55B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</w:tcPr>
          <w:p w14:paraId="30EB0E6F" w14:textId="383BCEC1" w:rsidR="00FE55BA" w:rsidRPr="00227825" w:rsidRDefault="0043125A" w:rsidP="00FE5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al-exp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</w:tcPr>
          <w:p w14:paraId="36018A5E" w14:textId="6852C413" w:rsidR="00FE55BA" w:rsidRPr="00227825" w:rsidRDefault="0043125A" w:rsidP="00FE5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</w:t>
            </w:r>
          </w:p>
        </w:tc>
      </w:tr>
      <w:tr w:rsidR="00FE55BA" w:rsidRPr="003653DA" w14:paraId="5D4FB025" w14:textId="77777777" w:rsidTr="00B23AA5">
        <w:trPr>
          <w:trHeight w:val="20"/>
        </w:trPr>
        <w:tc>
          <w:tcPr>
            <w:tcW w:w="1241" w:type="dxa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</w:tcPr>
          <w:p w14:paraId="703A0EDC" w14:textId="77777777" w:rsidR="00FE55BA" w:rsidRPr="003653DA" w:rsidRDefault="00FE55BA" w:rsidP="00FE55BA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proofErr w:type="gramStart"/>
            <w:r w:rsidRPr="003653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tra:R</w:t>
            </w:r>
            <w:proofErr w:type="gramEnd"/>
            <w:r w:rsidRPr="003653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U</w:t>
            </w:r>
            <w:proofErr w:type="spellEnd"/>
          </w:p>
        </w:tc>
        <w:tc>
          <w:tcPr>
            <w:tcW w:w="184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E590607" w14:textId="77777777" w:rsidR="00FE55BA" w:rsidRPr="00227825" w:rsidRDefault="00FE55BA" w:rsidP="00FE55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al-Urbanicity-</w:t>
            </w:r>
            <w:proofErr w:type="spellStart"/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wr</w:t>
            </w:r>
            <w:proofErr w:type="spellEnd"/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8494157" w14:textId="0059047C" w:rsidR="00FE55BA" w:rsidRPr="00227825" w:rsidRDefault="00524D06" w:rsidP="00FE55BA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227825">
              <w:rPr>
                <w:sz w:val="16"/>
                <w:szCs w:val="16"/>
              </w:rPr>
              <w:t>29.6</w:t>
            </w:r>
          </w:p>
        </w:tc>
        <w:tc>
          <w:tcPr>
            <w:tcW w:w="191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D5C77C0" w14:textId="38EBF60F" w:rsidR="00FE55BA" w:rsidRPr="00227825" w:rsidRDefault="00BB18EF" w:rsidP="00FE55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al-Urbanicity-exp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F6AF617" w14:textId="641E9B95" w:rsidR="00FE55BA" w:rsidRPr="00227825" w:rsidRDefault="00BB18EF" w:rsidP="00FE55B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1936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56F9538" w14:textId="77777777" w:rsidR="00FE55BA" w:rsidRPr="00227825" w:rsidRDefault="00FE55BA" w:rsidP="00FE55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</w:tcPr>
          <w:p w14:paraId="74BC360B" w14:textId="77777777" w:rsidR="00FE55BA" w:rsidRPr="00227825" w:rsidRDefault="00FE55BA" w:rsidP="00FE55B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165" w:type="dxa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</w:tcPr>
          <w:p w14:paraId="737246BE" w14:textId="4805F41B" w:rsidR="00FE55BA" w:rsidRPr="00227825" w:rsidRDefault="0043125A" w:rsidP="00FE5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al-</w:t>
            </w:r>
            <w:proofErr w:type="spellStart"/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wr</w:t>
            </w:r>
            <w:proofErr w:type="spellEnd"/>
          </w:p>
        </w:tc>
        <w:tc>
          <w:tcPr>
            <w:tcW w:w="822" w:type="dxa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</w:tcPr>
          <w:p w14:paraId="0210E5E2" w14:textId="5EF692D7" w:rsidR="00FE55BA" w:rsidRPr="00227825" w:rsidRDefault="0043125A" w:rsidP="00FE5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1</w:t>
            </w:r>
          </w:p>
        </w:tc>
      </w:tr>
      <w:tr w:rsidR="0043125A" w:rsidRPr="003653DA" w14:paraId="37FCA1F7" w14:textId="77777777" w:rsidTr="00B23AA5">
        <w:trPr>
          <w:trHeight w:val="20"/>
        </w:trPr>
        <w:tc>
          <w:tcPr>
            <w:tcW w:w="1241" w:type="dxa"/>
            <w:tcBorders>
              <w:left w:val="single" w:sz="4" w:space="0" w:color="auto"/>
              <w:right w:val="single" w:sz="4" w:space="0" w:color="000000"/>
            </w:tcBorders>
            <w:shd w:val="clear" w:color="auto" w:fill="E7E6E6" w:themeFill="background2"/>
          </w:tcPr>
          <w:p w14:paraId="55255941" w14:textId="77777777" w:rsidR="0043125A" w:rsidRPr="003653DA" w:rsidRDefault="0043125A" w:rsidP="0043125A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proofErr w:type="gramStart"/>
            <w:r w:rsidRPr="003653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tra:U</w:t>
            </w:r>
            <w:proofErr w:type="gramEnd"/>
            <w:r w:rsidRPr="003653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R</w:t>
            </w:r>
            <w:proofErr w:type="spellEnd"/>
          </w:p>
        </w:tc>
        <w:tc>
          <w:tcPr>
            <w:tcW w:w="184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14DDECFB" w14:textId="77777777" w:rsidR="0043125A" w:rsidRPr="00227825" w:rsidRDefault="0043125A" w:rsidP="0043125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al-Urbanicity-</w:t>
            </w:r>
            <w:proofErr w:type="spellStart"/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wr</w:t>
            </w:r>
            <w:proofErr w:type="spellEnd"/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20D90EE9" w14:textId="7A08C916" w:rsidR="0043125A" w:rsidRPr="00227825" w:rsidRDefault="0043125A" w:rsidP="0043125A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191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2FC68077" w14:textId="77777777" w:rsidR="0043125A" w:rsidRPr="00227825" w:rsidRDefault="0043125A" w:rsidP="00431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al-</w:t>
            </w: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banicity-</w:t>
            </w: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</w:t>
            </w:r>
          </w:p>
          <w:p w14:paraId="421DBD30" w14:textId="6B39D870" w:rsidR="0043125A" w:rsidRPr="00227825" w:rsidRDefault="0043125A" w:rsidP="0043125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Regional-</w:t>
            </w:r>
            <w:proofErr w:type="spellStart"/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pwr</w:t>
            </w:r>
            <w:proofErr w:type="spellEnd"/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32FE659C" w14:textId="77777777" w:rsidR="0043125A" w:rsidRPr="00227825" w:rsidRDefault="0043125A" w:rsidP="004312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  <w:p w14:paraId="09EFAB4A" w14:textId="63C1D864" w:rsidR="0043125A" w:rsidRPr="00227825" w:rsidRDefault="0043125A" w:rsidP="004312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1936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4A8AE8FC" w14:textId="77777777" w:rsidR="0043125A" w:rsidRPr="00227825" w:rsidRDefault="0043125A" w:rsidP="0043125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auto"/>
            </w:tcBorders>
            <w:shd w:val="clear" w:color="auto" w:fill="E7E6E6" w:themeFill="background2"/>
          </w:tcPr>
          <w:p w14:paraId="4E18E0BD" w14:textId="77777777" w:rsidR="0043125A" w:rsidRPr="00227825" w:rsidRDefault="0043125A" w:rsidP="004312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165" w:type="dxa"/>
            <w:tcBorders>
              <w:left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</w:tcPr>
          <w:p w14:paraId="2B72A0A8" w14:textId="78E1D061" w:rsidR="0043125A" w:rsidRPr="00227825" w:rsidRDefault="0043125A" w:rsidP="00431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al-</w:t>
            </w:r>
            <w:proofErr w:type="spellStart"/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wr</w:t>
            </w:r>
            <w:proofErr w:type="spellEnd"/>
          </w:p>
        </w:tc>
        <w:tc>
          <w:tcPr>
            <w:tcW w:w="822" w:type="dxa"/>
            <w:tcBorders>
              <w:left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</w:tcPr>
          <w:p w14:paraId="678A1962" w14:textId="5773D6B3" w:rsidR="0043125A" w:rsidRPr="00227825" w:rsidRDefault="0043125A" w:rsidP="00431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1</w:t>
            </w:r>
          </w:p>
        </w:tc>
      </w:tr>
      <w:tr w:rsidR="00524D06" w:rsidRPr="003653DA" w14:paraId="62695BBD" w14:textId="77777777" w:rsidTr="00B23AA5">
        <w:trPr>
          <w:trHeight w:val="20"/>
        </w:trPr>
        <w:tc>
          <w:tcPr>
            <w:tcW w:w="1241" w:type="dxa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</w:tcPr>
          <w:p w14:paraId="71DE40A4" w14:textId="77777777" w:rsidR="00524D06" w:rsidRPr="003653DA" w:rsidRDefault="00524D06" w:rsidP="00524D06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proofErr w:type="gramStart"/>
            <w:r w:rsidRPr="003653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tra:U</w:t>
            </w:r>
            <w:proofErr w:type="gramEnd"/>
            <w:r w:rsidRPr="003653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U</w:t>
            </w:r>
            <w:proofErr w:type="spellEnd"/>
          </w:p>
        </w:tc>
        <w:tc>
          <w:tcPr>
            <w:tcW w:w="184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F78AA5E" w14:textId="621A6CD6" w:rsidR="00524D06" w:rsidRPr="00227825" w:rsidRDefault="00524D06" w:rsidP="00524D0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al-Urbanicity-</w:t>
            </w:r>
            <w:proofErr w:type="spellStart"/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wr</w:t>
            </w:r>
            <w:proofErr w:type="spellEnd"/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33B1B45" w14:textId="4B82BC4F" w:rsidR="00524D06" w:rsidRPr="00227825" w:rsidRDefault="00524D06" w:rsidP="00524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91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D91C95C" w14:textId="77777777" w:rsidR="00524D06" w:rsidRPr="00227825" w:rsidRDefault="00524D06" w:rsidP="00524D0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al-Urbanicity-exp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CE6971B" w14:textId="69C16EAB" w:rsidR="00524D06" w:rsidRPr="00227825" w:rsidRDefault="00BB18EF" w:rsidP="00524D0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1936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53FB8A2" w14:textId="77777777" w:rsidR="00524D06" w:rsidRPr="00227825" w:rsidRDefault="00524D06" w:rsidP="00524D0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</w:tcPr>
          <w:p w14:paraId="189ADFD1" w14:textId="77777777" w:rsidR="00524D06" w:rsidRPr="00227825" w:rsidRDefault="00524D06" w:rsidP="00524D0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-</w:t>
            </w:r>
          </w:p>
        </w:tc>
        <w:tc>
          <w:tcPr>
            <w:tcW w:w="2165" w:type="dxa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</w:tcPr>
          <w:p w14:paraId="08891AEA" w14:textId="77777777" w:rsidR="00524D06" w:rsidRPr="00227825" w:rsidRDefault="00524D06" w:rsidP="00524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22" w:type="dxa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</w:tcPr>
          <w:p w14:paraId="0EDA2926" w14:textId="77777777" w:rsidR="00524D06" w:rsidRPr="00227825" w:rsidRDefault="00524D06" w:rsidP="00524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FE55BA" w:rsidRPr="003653DA" w14:paraId="01F63677" w14:textId="77777777" w:rsidTr="00B23AA5">
        <w:trPr>
          <w:trHeight w:val="20"/>
        </w:trPr>
        <w:tc>
          <w:tcPr>
            <w:tcW w:w="1241" w:type="dxa"/>
            <w:tcBorders>
              <w:left w:val="single" w:sz="4" w:space="0" w:color="auto"/>
              <w:right w:val="single" w:sz="4" w:space="0" w:color="000000"/>
            </w:tcBorders>
            <w:shd w:val="clear" w:color="auto" w:fill="E7E6E6" w:themeFill="background2"/>
          </w:tcPr>
          <w:p w14:paraId="7EF13FB1" w14:textId="77777777" w:rsidR="00FE55BA" w:rsidRPr="003653DA" w:rsidRDefault="00FE55BA" w:rsidP="00FE55BA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proofErr w:type="gramStart"/>
            <w:r w:rsidRPr="003653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ter:R</w:t>
            </w:r>
            <w:proofErr w:type="gramEnd"/>
            <w:r w:rsidRPr="003653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R</w:t>
            </w:r>
            <w:proofErr w:type="spellEnd"/>
          </w:p>
        </w:tc>
        <w:tc>
          <w:tcPr>
            <w:tcW w:w="184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7FAB0BE0" w14:textId="77777777" w:rsidR="00FE55BA" w:rsidRPr="00227825" w:rsidRDefault="00FE55BA" w:rsidP="00FE5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al-exp</w:t>
            </w:r>
          </w:p>
          <w:p w14:paraId="50067EDE" w14:textId="77777777" w:rsidR="00524D06" w:rsidRPr="00227825" w:rsidRDefault="00524D06" w:rsidP="00FE55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Regional-Urbanicity-exp</w:t>
            </w:r>
          </w:p>
          <w:p w14:paraId="082567EF" w14:textId="22F635F4" w:rsidR="00524D06" w:rsidRPr="00227825" w:rsidRDefault="00524D06" w:rsidP="00FE55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Regional-Model -</w:t>
            </w:r>
            <w:proofErr w:type="spellStart"/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pwr</w:t>
            </w:r>
            <w:proofErr w:type="spellEnd"/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3B0FCD5C" w14:textId="77777777" w:rsidR="00FE55BA" w:rsidRPr="00227825" w:rsidRDefault="00524D06" w:rsidP="00FE5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  <w:p w14:paraId="0D930394" w14:textId="77777777" w:rsidR="00524D06" w:rsidRPr="00227825" w:rsidRDefault="00524D06" w:rsidP="00FE55BA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227825">
              <w:rPr>
                <w:sz w:val="16"/>
                <w:szCs w:val="16"/>
              </w:rPr>
              <w:t>4.0</w:t>
            </w:r>
          </w:p>
          <w:p w14:paraId="1E10EE67" w14:textId="1EA71206" w:rsidR="00524D06" w:rsidRPr="00227825" w:rsidRDefault="00524D06" w:rsidP="00FE55BA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227825">
              <w:rPr>
                <w:sz w:val="16"/>
                <w:szCs w:val="16"/>
              </w:rPr>
              <w:t>4.0</w:t>
            </w:r>
          </w:p>
        </w:tc>
        <w:tc>
          <w:tcPr>
            <w:tcW w:w="191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0A96B033" w14:textId="77777777" w:rsidR="00FE55BA" w:rsidRPr="00227825" w:rsidRDefault="00FE55BA" w:rsidP="00FE55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al-Urbanicity-</w:t>
            </w:r>
            <w:proofErr w:type="spellStart"/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wr</w:t>
            </w:r>
            <w:proofErr w:type="spellEnd"/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51F252A4" w14:textId="35B12444" w:rsidR="00FE55BA" w:rsidRPr="00227825" w:rsidRDefault="00BB18EF" w:rsidP="00FE55B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1936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58594DAB" w14:textId="77777777" w:rsidR="00FE55BA" w:rsidRPr="00227825" w:rsidRDefault="00FE55BA" w:rsidP="00FE55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al-Urbanicity-exp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auto"/>
            </w:tcBorders>
            <w:shd w:val="clear" w:color="auto" w:fill="E7E6E6" w:themeFill="background2"/>
          </w:tcPr>
          <w:p w14:paraId="75058F21" w14:textId="4307DCBF" w:rsidR="00FE55BA" w:rsidRPr="00227825" w:rsidRDefault="00373AED" w:rsidP="00FE55B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2165" w:type="dxa"/>
            <w:tcBorders>
              <w:left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</w:tcPr>
          <w:p w14:paraId="7150E869" w14:textId="77777777" w:rsidR="00FE55BA" w:rsidRPr="00227825" w:rsidRDefault="00FE55BA" w:rsidP="00FE5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banicity - exp</w:t>
            </w:r>
          </w:p>
        </w:tc>
        <w:tc>
          <w:tcPr>
            <w:tcW w:w="822" w:type="dxa"/>
            <w:tcBorders>
              <w:left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</w:tcPr>
          <w:p w14:paraId="47F0F510" w14:textId="7D02E348" w:rsidR="00FE55BA" w:rsidRPr="00227825" w:rsidRDefault="0043125A" w:rsidP="00FE5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4</w:t>
            </w:r>
          </w:p>
        </w:tc>
      </w:tr>
      <w:tr w:rsidR="00FE55BA" w:rsidRPr="003653DA" w14:paraId="2A13E658" w14:textId="77777777" w:rsidTr="009845AB">
        <w:trPr>
          <w:trHeight w:val="213"/>
        </w:trPr>
        <w:tc>
          <w:tcPr>
            <w:tcW w:w="1241" w:type="dxa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</w:tcPr>
          <w:p w14:paraId="5D9429ED" w14:textId="77777777" w:rsidR="00FE55BA" w:rsidRPr="003653DA" w:rsidRDefault="00FE55BA" w:rsidP="00FE55BA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proofErr w:type="gramStart"/>
            <w:r w:rsidRPr="003653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ter:R</w:t>
            </w:r>
            <w:proofErr w:type="gramEnd"/>
            <w:r w:rsidRPr="003653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U</w:t>
            </w:r>
            <w:proofErr w:type="spellEnd"/>
          </w:p>
        </w:tc>
        <w:tc>
          <w:tcPr>
            <w:tcW w:w="184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81959DF" w14:textId="45450889" w:rsidR="00FE55BA" w:rsidRPr="00227825" w:rsidRDefault="00524D06" w:rsidP="00FE55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ic-</w:t>
            </w:r>
            <w:proofErr w:type="spellStart"/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wr</w:t>
            </w:r>
            <w:proofErr w:type="spellEnd"/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F99724A" w14:textId="6CFEDB87" w:rsidR="00FE55BA" w:rsidRPr="00227825" w:rsidRDefault="00524D06" w:rsidP="00FE55BA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191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CC25626" w14:textId="77777777" w:rsidR="00FE55BA" w:rsidRPr="00227825" w:rsidRDefault="00FE55BA" w:rsidP="00FE55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diation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66FE4C5" w14:textId="7328654F" w:rsidR="00FE55BA" w:rsidRPr="00227825" w:rsidRDefault="00BB18EF" w:rsidP="00FE55B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1936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6256CD9" w14:textId="52EDBE56" w:rsidR="00FE55BA" w:rsidRPr="00227825" w:rsidRDefault="009845AB" w:rsidP="009845A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banicity-exp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</w:tcPr>
          <w:p w14:paraId="5A49DCFB" w14:textId="758005CE" w:rsidR="00FE55BA" w:rsidRPr="00227825" w:rsidRDefault="009845AB" w:rsidP="009845A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13.6</w:t>
            </w:r>
          </w:p>
        </w:tc>
        <w:tc>
          <w:tcPr>
            <w:tcW w:w="2165" w:type="dxa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</w:tcPr>
          <w:p w14:paraId="0AA48147" w14:textId="7A4CD34D" w:rsidR="00FE55BA" w:rsidRPr="00227825" w:rsidRDefault="00FE55BA" w:rsidP="00FE5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ic – exp</w:t>
            </w:r>
          </w:p>
        </w:tc>
        <w:tc>
          <w:tcPr>
            <w:tcW w:w="822" w:type="dxa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</w:tcPr>
          <w:p w14:paraId="7535C001" w14:textId="6028DB2E" w:rsidR="00FE55BA" w:rsidRPr="00227825" w:rsidRDefault="0043125A" w:rsidP="00431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6</w:t>
            </w:r>
          </w:p>
        </w:tc>
      </w:tr>
      <w:tr w:rsidR="0043125A" w:rsidRPr="003653DA" w14:paraId="4A5E0FD3" w14:textId="77777777" w:rsidTr="00B23AA5">
        <w:trPr>
          <w:trHeight w:val="20"/>
        </w:trPr>
        <w:tc>
          <w:tcPr>
            <w:tcW w:w="1241" w:type="dxa"/>
            <w:tcBorders>
              <w:left w:val="single" w:sz="4" w:space="0" w:color="auto"/>
              <w:right w:val="single" w:sz="4" w:space="0" w:color="000000"/>
            </w:tcBorders>
            <w:shd w:val="clear" w:color="auto" w:fill="E7E6E6" w:themeFill="background2"/>
          </w:tcPr>
          <w:p w14:paraId="58787ABC" w14:textId="77777777" w:rsidR="0043125A" w:rsidRPr="003653DA" w:rsidRDefault="0043125A" w:rsidP="0043125A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proofErr w:type="gramStart"/>
            <w:r w:rsidRPr="003653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ter:U</w:t>
            </w:r>
            <w:proofErr w:type="gramEnd"/>
            <w:r w:rsidRPr="003653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R</w:t>
            </w:r>
            <w:proofErr w:type="spellEnd"/>
          </w:p>
        </w:tc>
        <w:tc>
          <w:tcPr>
            <w:tcW w:w="184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3C49F35E" w14:textId="77777777" w:rsidR="0043125A" w:rsidRPr="00227825" w:rsidRDefault="0043125A" w:rsidP="00431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al-Urbanicity-</w:t>
            </w:r>
            <w:proofErr w:type="spellStart"/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wr</w:t>
            </w:r>
            <w:proofErr w:type="spellEnd"/>
          </w:p>
          <w:p w14:paraId="7B956C5D" w14:textId="77777777" w:rsidR="0043125A" w:rsidRPr="00227825" w:rsidRDefault="0043125A" w:rsidP="00431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ic-</w:t>
            </w:r>
            <w:proofErr w:type="spellStart"/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wr</w:t>
            </w:r>
            <w:proofErr w:type="spellEnd"/>
          </w:p>
          <w:p w14:paraId="0E7B2FF4" w14:textId="77777777" w:rsidR="0043125A" w:rsidRPr="00227825" w:rsidRDefault="0043125A" w:rsidP="00431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al-exp</w:t>
            </w:r>
          </w:p>
          <w:p w14:paraId="2109640D" w14:textId="72A175FA" w:rsidR="0043125A" w:rsidRPr="00227825" w:rsidRDefault="0043125A" w:rsidP="0043125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Regional-Urbanicity-exp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2D36B509" w14:textId="77777777" w:rsidR="0043125A" w:rsidRPr="00227825" w:rsidRDefault="0043125A" w:rsidP="00431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  <w:p w14:paraId="7EDFADE1" w14:textId="77777777" w:rsidR="0043125A" w:rsidRPr="00227825" w:rsidRDefault="0043125A" w:rsidP="00431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  <w:p w14:paraId="3E6C6896" w14:textId="77777777" w:rsidR="0043125A" w:rsidRPr="00227825" w:rsidRDefault="0043125A" w:rsidP="00431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  <w:p w14:paraId="005013D4" w14:textId="0207057A" w:rsidR="0043125A" w:rsidRPr="00227825" w:rsidRDefault="0043125A" w:rsidP="0043125A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191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04A2251B" w14:textId="77777777" w:rsidR="0043125A" w:rsidRPr="00227825" w:rsidRDefault="0043125A" w:rsidP="00431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banicity-</w:t>
            </w:r>
            <w:proofErr w:type="spellStart"/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wr</w:t>
            </w:r>
            <w:proofErr w:type="spellEnd"/>
          </w:p>
          <w:p w14:paraId="7F673AD1" w14:textId="77777777" w:rsidR="0043125A" w:rsidRPr="00227825" w:rsidRDefault="0043125A" w:rsidP="0043125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Regional-Urbanicity-</w:t>
            </w:r>
            <w:proofErr w:type="spellStart"/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pwr</w:t>
            </w:r>
            <w:proofErr w:type="spellEnd"/>
          </w:p>
          <w:p w14:paraId="1B155BF9" w14:textId="45279B80" w:rsidR="0043125A" w:rsidRPr="00227825" w:rsidRDefault="0043125A" w:rsidP="0043125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Radiation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7D0B0BBB" w14:textId="77777777" w:rsidR="0043125A" w:rsidRPr="00227825" w:rsidRDefault="0043125A" w:rsidP="004312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  <w:p w14:paraId="5EB50DD9" w14:textId="77777777" w:rsidR="0043125A" w:rsidRPr="00227825" w:rsidRDefault="0043125A" w:rsidP="004312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  <w:p w14:paraId="1D761C87" w14:textId="09AD2D61" w:rsidR="0043125A" w:rsidRPr="00227825" w:rsidRDefault="0043125A" w:rsidP="004312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1936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12930678" w14:textId="77777777" w:rsidR="0043125A" w:rsidRPr="00227825" w:rsidRDefault="0043125A" w:rsidP="00431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al-Urbanicity-</w:t>
            </w:r>
            <w:proofErr w:type="spellStart"/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wr</w:t>
            </w:r>
            <w:proofErr w:type="spellEnd"/>
          </w:p>
          <w:p w14:paraId="57312A54" w14:textId="1558B488" w:rsidR="0043125A" w:rsidRPr="00227825" w:rsidRDefault="0043125A" w:rsidP="0043125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Urbanicity-</w:t>
            </w:r>
            <w:proofErr w:type="spellStart"/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pwr</w:t>
            </w:r>
            <w:proofErr w:type="spellEnd"/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auto"/>
            </w:tcBorders>
            <w:shd w:val="clear" w:color="auto" w:fill="E7E6E6" w:themeFill="background2"/>
          </w:tcPr>
          <w:p w14:paraId="47A7335B" w14:textId="77777777" w:rsidR="0043125A" w:rsidRPr="00227825" w:rsidRDefault="0043125A" w:rsidP="004312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13.6</w:t>
            </w:r>
          </w:p>
          <w:p w14:paraId="1431B6B4" w14:textId="362C6B30" w:rsidR="0043125A" w:rsidRPr="00227825" w:rsidRDefault="0043125A" w:rsidP="0043125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13.6</w:t>
            </w:r>
          </w:p>
        </w:tc>
        <w:tc>
          <w:tcPr>
            <w:tcW w:w="2165" w:type="dxa"/>
            <w:tcBorders>
              <w:left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</w:tcPr>
          <w:p w14:paraId="365FC2FC" w14:textId="79BC50CA" w:rsidR="0043125A" w:rsidRPr="00227825" w:rsidRDefault="0043125A" w:rsidP="00431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ic – exp</w:t>
            </w:r>
          </w:p>
        </w:tc>
        <w:tc>
          <w:tcPr>
            <w:tcW w:w="822" w:type="dxa"/>
            <w:tcBorders>
              <w:left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</w:tcPr>
          <w:p w14:paraId="1CFA5365" w14:textId="3029E2A7" w:rsidR="0043125A" w:rsidRPr="00227825" w:rsidRDefault="0043125A" w:rsidP="00431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6</w:t>
            </w:r>
          </w:p>
        </w:tc>
      </w:tr>
      <w:tr w:rsidR="00FE55BA" w:rsidRPr="003653DA" w14:paraId="43F98514" w14:textId="77777777" w:rsidTr="00B23AA5">
        <w:trPr>
          <w:trHeight w:val="306"/>
        </w:trPr>
        <w:tc>
          <w:tcPr>
            <w:tcW w:w="1241" w:type="dxa"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1591EC18" w14:textId="77777777" w:rsidR="00FE55BA" w:rsidRPr="003653DA" w:rsidRDefault="00FE55BA" w:rsidP="00FE55BA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proofErr w:type="gramStart"/>
            <w:r w:rsidRPr="003653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ter:U</w:t>
            </w:r>
            <w:proofErr w:type="gramEnd"/>
            <w:r w:rsidRPr="003653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U</w:t>
            </w:r>
            <w:proofErr w:type="spellEnd"/>
          </w:p>
        </w:tc>
        <w:tc>
          <w:tcPr>
            <w:tcW w:w="1847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1A1B116A" w14:textId="45F1320F" w:rsidR="00FE55BA" w:rsidRPr="00227825" w:rsidRDefault="00BB18EF" w:rsidP="00FE5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al-exp</w:t>
            </w:r>
          </w:p>
        </w:tc>
        <w:tc>
          <w:tcPr>
            <w:tcW w:w="716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1B77C7EE" w14:textId="257492C1" w:rsidR="00FE55BA" w:rsidRPr="00227825" w:rsidRDefault="00BB18EF" w:rsidP="00FE5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1913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5309D470" w14:textId="77777777" w:rsidR="00FE55BA" w:rsidRPr="00227825" w:rsidRDefault="00FE55BA" w:rsidP="00FE5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banicity-</w:t>
            </w:r>
            <w:proofErr w:type="spellStart"/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wr</w:t>
            </w:r>
            <w:proofErr w:type="spellEnd"/>
          </w:p>
          <w:p w14:paraId="5D3DC6AF" w14:textId="0B9A8119" w:rsidR="00373AED" w:rsidRPr="00227825" w:rsidRDefault="00373AED" w:rsidP="00FE55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Radiation</w:t>
            </w:r>
          </w:p>
        </w:tc>
        <w:tc>
          <w:tcPr>
            <w:tcW w:w="716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2BBCC5FA" w14:textId="77777777" w:rsidR="00FE55BA" w:rsidRPr="00227825" w:rsidRDefault="00373AED" w:rsidP="00FE5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</w:t>
            </w:r>
          </w:p>
          <w:p w14:paraId="25FBFD85" w14:textId="15FA4DFB" w:rsidR="00373AED" w:rsidRPr="00227825" w:rsidRDefault="00373AED" w:rsidP="00FE55B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1936" w:type="dxa"/>
            <w:gridSpan w:val="2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4F3997E7" w14:textId="77777777" w:rsidR="00FE55BA" w:rsidRPr="00227825" w:rsidRDefault="00FE55BA" w:rsidP="00FE55B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98" w:type="dxa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8568C9" w14:textId="77777777" w:rsidR="00FE55BA" w:rsidRPr="00227825" w:rsidRDefault="00FE55BA" w:rsidP="00FE55B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165" w:type="dxa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11C820" w14:textId="77C3F4F6" w:rsidR="00FE55BA" w:rsidRPr="00227825" w:rsidRDefault="0043125A" w:rsidP="00FE5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al-</w:t>
            </w:r>
            <w:proofErr w:type="spellStart"/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wr</w:t>
            </w:r>
            <w:proofErr w:type="spellEnd"/>
          </w:p>
        </w:tc>
        <w:tc>
          <w:tcPr>
            <w:tcW w:w="822" w:type="dxa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375D0E" w14:textId="675BE00C" w:rsidR="00FE55BA" w:rsidRPr="00227825" w:rsidRDefault="0043125A" w:rsidP="00FE5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7</w:t>
            </w:r>
          </w:p>
        </w:tc>
      </w:tr>
    </w:tbl>
    <w:p w14:paraId="37C8B007" w14:textId="77777777" w:rsidR="00FE55BA" w:rsidRPr="00154EAE" w:rsidRDefault="00FE55BA" w:rsidP="00B35F2C">
      <w:pPr>
        <w:ind w:left="360"/>
        <w:rPr>
          <w:rFonts w:ascii="Times New Roman" w:eastAsiaTheme="minorEastAsia" w:hAnsi="Times New Roman" w:cs="Times New Roman"/>
          <w:sz w:val="20"/>
          <w:szCs w:val="20"/>
        </w:rPr>
      </w:pPr>
    </w:p>
    <w:p w14:paraId="655AEDAB" w14:textId="77777777" w:rsidR="00B35F2C" w:rsidRPr="00154EAE" w:rsidRDefault="00B35F2C" w:rsidP="00043CC4">
      <w:pPr>
        <w:rPr>
          <w:rFonts w:ascii="Times New Roman" w:eastAsiaTheme="minorEastAsia" w:hAnsi="Times New Roman" w:cs="Times New Roman"/>
          <w:sz w:val="20"/>
          <w:szCs w:val="20"/>
        </w:rPr>
      </w:pPr>
    </w:p>
    <w:p w14:paraId="6C5CA3E4" w14:textId="77777777" w:rsidR="00B35F2C" w:rsidRPr="00154EAE" w:rsidRDefault="00B35F2C" w:rsidP="00B35F2C">
      <w:pPr>
        <w:ind w:left="360"/>
        <w:rPr>
          <w:rFonts w:ascii="Times New Roman" w:eastAsiaTheme="minorEastAsia" w:hAnsi="Times New Roman" w:cs="Times New Roman"/>
          <w:sz w:val="20"/>
          <w:szCs w:val="20"/>
        </w:rPr>
      </w:pPr>
    </w:p>
    <w:p w14:paraId="39085BD0" w14:textId="77777777" w:rsidR="00B35F2C" w:rsidRPr="00154EAE" w:rsidRDefault="00B35F2C" w:rsidP="00B35F2C">
      <w:pPr>
        <w:ind w:left="360"/>
        <w:rPr>
          <w:rFonts w:ascii="Times New Roman" w:eastAsiaTheme="minorEastAsia" w:hAnsi="Times New Roman" w:cs="Times New Roman"/>
          <w:sz w:val="20"/>
          <w:szCs w:val="20"/>
        </w:rPr>
      </w:pPr>
    </w:p>
    <w:p w14:paraId="10B70951" w14:textId="77777777" w:rsidR="00B35F2C" w:rsidRPr="00154EAE" w:rsidRDefault="00B35F2C" w:rsidP="00B35F2C">
      <w:pPr>
        <w:ind w:left="360"/>
        <w:rPr>
          <w:rFonts w:ascii="Times New Roman" w:eastAsiaTheme="minorEastAsia" w:hAnsi="Times New Roman" w:cs="Times New Roman"/>
          <w:sz w:val="20"/>
          <w:szCs w:val="20"/>
        </w:rPr>
        <w:sectPr w:rsidR="00B35F2C" w:rsidRPr="00154EAE" w:rsidSect="00B35F2C">
          <w:headerReference w:type="default" r:id="rId6"/>
          <w:pgSz w:w="15840" w:h="12240" w:orient="landscape" w:code="1"/>
          <w:pgMar w:top="720" w:right="720" w:bottom="720" w:left="720" w:header="567" w:footer="0" w:gutter="0"/>
          <w:lnNumType w:countBy="1" w:restart="continuous"/>
          <w:cols w:space="720"/>
          <w:formProt w:val="0"/>
          <w:docGrid w:linePitch="360" w:charSpace="4096"/>
        </w:sectPr>
      </w:pPr>
    </w:p>
    <w:p w14:paraId="6E77BB9A" w14:textId="655D3FAD" w:rsidR="00B35F2C" w:rsidRPr="00851F9A" w:rsidRDefault="00B35F2C" w:rsidP="00B35F2C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  <w:bookmarkStart w:id="1" w:name="_Ref50492970"/>
      <w:bookmarkStart w:id="2" w:name="_Ref59196842"/>
      <w:r w:rsidRPr="00851F9A">
        <w:rPr>
          <w:rFonts w:ascii="Times New Roman" w:eastAsiaTheme="minorEastAsia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 xml:space="preserve">Supplementary </w:t>
      </w:r>
      <w:r w:rsidR="003424B0" w:rsidRPr="00851F9A">
        <w:rPr>
          <w:rFonts w:ascii="Times New Roman" w:eastAsiaTheme="minorEastAsia" w:hAnsi="Times New Roman" w:cs="Times New Roman"/>
          <w:b/>
          <w:bCs/>
          <w:i w:val="0"/>
          <w:iCs w:val="0"/>
          <w:color w:val="auto"/>
          <w:sz w:val="20"/>
          <w:szCs w:val="20"/>
        </w:rPr>
        <w:t>f</w:t>
      </w:r>
      <w:r w:rsidRPr="00851F9A">
        <w:rPr>
          <w:rFonts w:ascii="Times New Roman" w:eastAsiaTheme="minorEastAsia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ile </w:t>
      </w:r>
      <w:r w:rsidR="00922CE8" w:rsidRPr="00851F9A">
        <w:rPr>
          <w:rFonts w:ascii="Times New Roman" w:eastAsiaTheme="minorEastAsia" w:hAnsi="Times New Roman" w:cs="Times New Roman"/>
          <w:b/>
          <w:bCs/>
          <w:i w:val="0"/>
          <w:iCs w:val="0"/>
          <w:color w:val="auto"/>
          <w:sz w:val="20"/>
          <w:szCs w:val="20"/>
        </w:rPr>
        <w:t>3</w:t>
      </w:r>
      <w:r w:rsidRPr="00851F9A">
        <w:rPr>
          <w:rFonts w:ascii="Times New Roman" w:eastAsiaTheme="minorEastAsia" w:hAnsi="Times New Roman" w:cs="Times New Roman"/>
          <w:b/>
          <w:bCs/>
          <w:i w:val="0"/>
          <w:iCs w:val="0"/>
          <w:color w:val="auto"/>
          <w:sz w:val="20"/>
          <w:szCs w:val="20"/>
        </w:rPr>
        <w:t>B</w:t>
      </w:r>
      <w:bookmarkEnd w:id="0"/>
      <w:bookmarkEnd w:id="1"/>
      <w:r w:rsidRPr="00851F9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</w:t>
      </w:r>
      <w:r w:rsidRPr="00851F9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For each trip type in each country, the percentage of estimated trips that fell within </w:t>
      </w:r>
      <w:r w:rsidR="00227825" w:rsidRPr="00043CC4">
        <w:rPr>
          <w:rFonts w:ascii="Times New Roman" w:eastAsiaTheme="minorEastAsia" w:hAnsi="Times New Roman" w:cs="Times New Roman"/>
          <w:i w:val="0"/>
          <w:iCs w:val="0"/>
          <w:color w:val="auto"/>
          <w:sz w:val="20"/>
          <w:szCs w:val="20"/>
        </w:rPr>
        <w:t>±</w:t>
      </w:r>
      <w:r w:rsidR="00227825">
        <w:rPr>
          <w:rFonts w:ascii="Times New Roman" w:eastAsiaTheme="minorEastAsia" w:hAnsi="Times New Roman" w:cs="Times New Roman"/>
          <w:i w:val="0"/>
          <w:iCs w:val="0"/>
          <w:color w:val="auto"/>
          <w:sz w:val="20"/>
          <w:szCs w:val="20"/>
        </w:rPr>
        <w:t xml:space="preserve"> 10% </w:t>
      </w:r>
      <w:r w:rsidR="00227825">
        <w:rPr>
          <w:rFonts w:ascii="Times New Roman" w:eastAsiaTheme="minorEastAsia" w:hAnsi="Times New Roman" w:cs="Times New Roman"/>
          <w:i w:val="0"/>
          <w:iCs w:val="0"/>
          <w:color w:val="auto"/>
          <w:sz w:val="20"/>
          <w:szCs w:val="20"/>
        </w:rPr>
        <w:t xml:space="preserve">of </w:t>
      </w:r>
      <w:r w:rsidRPr="00851F9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the observed trip counts. (Power distance kernel used in gravity models)</w:t>
      </w:r>
      <w:bookmarkEnd w:id="2"/>
    </w:p>
    <w:tbl>
      <w:tblPr>
        <w:tblW w:w="73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7"/>
        <w:gridCol w:w="1078"/>
        <w:gridCol w:w="1110"/>
        <w:gridCol w:w="1078"/>
        <w:gridCol w:w="1457"/>
        <w:gridCol w:w="1078"/>
      </w:tblGrid>
      <w:tr w:rsidR="00227825" w:rsidRPr="00227825" w14:paraId="66722A4D" w14:textId="77777777" w:rsidTr="00B23AA5">
        <w:trPr>
          <w:trHeight w:val="20"/>
        </w:trPr>
        <w:tc>
          <w:tcPr>
            <w:tcW w:w="1527" w:type="dxa"/>
            <w:shd w:val="clear" w:color="auto" w:fill="auto"/>
          </w:tcPr>
          <w:p w14:paraId="2377F576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_Ref57889290"/>
          </w:p>
        </w:tc>
        <w:tc>
          <w:tcPr>
            <w:tcW w:w="1078" w:type="dxa"/>
            <w:shd w:val="clear" w:color="auto" w:fill="auto"/>
          </w:tcPr>
          <w:p w14:paraId="4C106AAF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 xml:space="preserve">Basic </w:t>
            </w:r>
          </w:p>
        </w:tc>
        <w:tc>
          <w:tcPr>
            <w:tcW w:w="1110" w:type="dxa"/>
            <w:shd w:val="clear" w:color="auto" w:fill="auto"/>
          </w:tcPr>
          <w:p w14:paraId="2CD9ABF8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 xml:space="preserve">Urbanicity </w:t>
            </w:r>
          </w:p>
        </w:tc>
        <w:tc>
          <w:tcPr>
            <w:tcW w:w="1078" w:type="dxa"/>
            <w:shd w:val="clear" w:color="auto" w:fill="auto"/>
          </w:tcPr>
          <w:p w14:paraId="35A70E41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 xml:space="preserve">Regional </w:t>
            </w:r>
          </w:p>
        </w:tc>
        <w:tc>
          <w:tcPr>
            <w:tcW w:w="1457" w:type="dxa"/>
            <w:shd w:val="clear" w:color="auto" w:fill="auto"/>
          </w:tcPr>
          <w:p w14:paraId="64DAA030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 xml:space="preserve">Regional-Urbanicity </w:t>
            </w:r>
          </w:p>
        </w:tc>
        <w:tc>
          <w:tcPr>
            <w:tcW w:w="1078" w:type="dxa"/>
            <w:shd w:val="clear" w:color="auto" w:fill="auto"/>
          </w:tcPr>
          <w:p w14:paraId="324043B4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Radiation</w:t>
            </w:r>
          </w:p>
        </w:tc>
      </w:tr>
      <w:tr w:rsidR="00227825" w:rsidRPr="00227825" w14:paraId="57E5862B" w14:textId="77777777" w:rsidTr="00B23AA5">
        <w:trPr>
          <w:trHeight w:val="20"/>
        </w:trPr>
        <w:tc>
          <w:tcPr>
            <w:tcW w:w="1527" w:type="dxa"/>
            <w:shd w:val="clear" w:color="auto" w:fill="auto"/>
          </w:tcPr>
          <w:p w14:paraId="44CDCAFA" w14:textId="77777777" w:rsidR="00227825" w:rsidRPr="00227825" w:rsidRDefault="00227825" w:rsidP="00B23AA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Burkina Faso</w:t>
            </w:r>
          </w:p>
        </w:tc>
        <w:tc>
          <w:tcPr>
            <w:tcW w:w="1078" w:type="dxa"/>
            <w:shd w:val="clear" w:color="auto" w:fill="auto"/>
          </w:tcPr>
          <w:p w14:paraId="25F0AE17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</w:tcPr>
          <w:p w14:paraId="1D5376F5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shd w:val="clear" w:color="auto" w:fill="auto"/>
          </w:tcPr>
          <w:p w14:paraId="26075D3D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7" w:type="dxa"/>
            <w:shd w:val="clear" w:color="auto" w:fill="auto"/>
          </w:tcPr>
          <w:p w14:paraId="0390A489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shd w:val="clear" w:color="auto" w:fill="auto"/>
          </w:tcPr>
          <w:p w14:paraId="5F04D829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7825" w:rsidRPr="00227825" w14:paraId="40041510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1B590155" w14:textId="0E79DEDE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ural - Rural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094C7F6" w14:textId="44A314E3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26C7F70B" w14:textId="23977664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605D3032" w14:textId="636DEDC2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457" w:type="dxa"/>
            <w:shd w:val="clear" w:color="auto" w:fill="auto"/>
            <w:vAlign w:val="bottom"/>
          </w:tcPr>
          <w:p w14:paraId="720EC7C7" w14:textId="40B4AE4D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C13006C" w14:textId="41D81448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1</w:t>
            </w:r>
          </w:p>
        </w:tc>
      </w:tr>
      <w:tr w:rsidR="00227825" w:rsidRPr="00227825" w14:paraId="5DFEB407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77A8DAE1" w14:textId="1754437E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ural - Urban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23E1E24D" w14:textId="2D9173C8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9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2BB3617E" w14:textId="462BE5E7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6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BAFD71F" w14:textId="6129FCB3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6</w:t>
            </w:r>
          </w:p>
        </w:tc>
        <w:tc>
          <w:tcPr>
            <w:tcW w:w="1457" w:type="dxa"/>
            <w:shd w:val="clear" w:color="auto" w:fill="auto"/>
            <w:vAlign w:val="bottom"/>
          </w:tcPr>
          <w:p w14:paraId="43DC8A84" w14:textId="2D60FD70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6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EBAC403" w14:textId="17D4B0ED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7</w:t>
            </w:r>
          </w:p>
        </w:tc>
      </w:tr>
      <w:tr w:rsidR="00227825" w:rsidRPr="00227825" w14:paraId="2171A0A4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0F4D6403" w14:textId="56543495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 - Rural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2702770C" w14:textId="6DCC2CE7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249DC46E" w14:textId="4F550EC5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64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538564DC" w14:textId="4DCF64E3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9</w:t>
            </w:r>
          </w:p>
        </w:tc>
        <w:tc>
          <w:tcPr>
            <w:tcW w:w="1457" w:type="dxa"/>
            <w:shd w:val="clear" w:color="auto" w:fill="auto"/>
            <w:vAlign w:val="bottom"/>
          </w:tcPr>
          <w:p w14:paraId="3F7B2EE7" w14:textId="434EEE64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64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3C32BBB" w14:textId="33203D26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5</w:t>
            </w:r>
          </w:p>
        </w:tc>
      </w:tr>
      <w:tr w:rsidR="00227825" w:rsidRPr="00227825" w14:paraId="3A20BF32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1F2C8939" w14:textId="48DEE58F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 - Urban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0A991ACA" w14:textId="2BFFA8CB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110" w:type="dxa"/>
            <w:shd w:val="clear" w:color="auto" w:fill="auto"/>
            <w:vAlign w:val="bottom"/>
          </w:tcPr>
          <w:p w14:paraId="2EA56B03" w14:textId="05360F33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1B070B56" w14:textId="27731DA2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457" w:type="dxa"/>
            <w:shd w:val="clear" w:color="auto" w:fill="auto"/>
            <w:vAlign w:val="bottom"/>
          </w:tcPr>
          <w:p w14:paraId="784AB363" w14:textId="101E0048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64D0D24D" w14:textId="23E02682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N</w:t>
            </w:r>
            <w:proofErr w:type="spellEnd"/>
          </w:p>
        </w:tc>
      </w:tr>
      <w:tr w:rsidR="00227825" w:rsidRPr="00227825" w14:paraId="749E3CCB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1553B83C" w14:textId="3E984CB4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a-regional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7CF8BD2" w14:textId="29CBB069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0033CFB5" w14:textId="33BB2FCA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5EB4131E" w14:textId="40A88A85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3</w:t>
            </w:r>
          </w:p>
        </w:tc>
        <w:tc>
          <w:tcPr>
            <w:tcW w:w="1457" w:type="dxa"/>
            <w:shd w:val="clear" w:color="auto" w:fill="auto"/>
            <w:vAlign w:val="bottom"/>
          </w:tcPr>
          <w:p w14:paraId="3D4E40DD" w14:textId="7894B839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6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E1B33C6" w14:textId="3DBE16CE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2</w:t>
            </w:r>
          </w:p>
        </w:tc>
      </w:tr>
      <w:tr w:rsidR="00227825" w:rsidRPr="00227825" w14:paraId="619F1A8D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758F4056" w14:textId="62A2F2D7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-regional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3A4288B" w14:textId="7C508F4D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1BB4155F" w14:textId="5BC04AF1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66A48BD1" w14:textId="77230363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457" w:type="dxa"/>
            <w:shd w:val="clear" w:color="auto" w:fill="auto"/>
            <w:vAlign w:val="bottom"/>
          </w:tcPr>
          <w:p w14:paraId="5194B481" w14:textId="32B489E4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50DDA210" w14:textId="30886B86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</w:tr>
      <w:tr w:rsidR="00227825" w:rsidRPr="00227825" w14:paraId="0C23EC30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2FCA6BCA" w14:textId="459D97F5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a:R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R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0395F2B0" w14:textId="0182F21F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2A8BF64C" w14:textId="6AE3E227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56748977" w14:textId="060AA551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3</w:t>
            </w:r>
          </w:p>
        </w:tc>
        <w:tc>
          <w:tcPr>
            <w:tcW w:w="1457" w:type="dxa"/>
            <w:shd w:val="clear" w:color="auto" w:fill="auto"/>
            <w:vAlign w:val="bottom"/>
          </w:tcPr>
          <w:p w14:paraId="4FCA7B7D" w14:textId="563470F6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6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25F03B69" w14:textId="7D5B9D74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2</w:t>
            </w:r>
          </w:p>
        </w:tc>
      </w:tr>
      <w:tr w:rsidR="00227825" w:rsidRPr="00227825" w14:paraId="4329C488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59289406" w14:textId="56746808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:R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R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04C398ED" w14:textId="722D730B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5ECE8168" w14:textId="1B1D00A9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3474D4C" w14:textId="5278EA39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457" w:type="dxa"/>
            <w:shd w:val="clear" w:color="auto" w:fill="auto"/>
            <w:vAlign w:val="bottom"/>
          </w:tcPr>
          <w:p w14:paraId="516D2045" w14:textId="3A9638DA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627BD1BA" w14:textId="2C24CE18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6</w:t>
            </w:r>
          </w:p>
        </w:tc>
      </w:tr>
      <w:tr w:rsidR="00227825" w:rsidRPr="00227825" w14:paraId="091C0FDF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346567D4" w14:textId="6946AEF8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a:R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U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314D025D" w14:textId="14491A67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110" w:type="dxa"/>
            <w:shd w:val="clear" w:color="auto" w:fill="auto"/>
            <w:vAlign w:val="bottom"/>
          </w:tcPr>
          <w:p w14:paraId="72607529" w14:textId="6BFF92E3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797B9BC1" w14:textId="5E26E937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457" w:type="dxa"/>
            <w:shd w:val="clear" w:color="auto" w:fill="auto"/>
            <w:vAlign w:val="bottom"/>
          </w:tcPr>
          <w:p w14:paraId="161330AE" w14:textId="11CBAAB6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793F3689" w14:textId="664B9B68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N</w:t>
            </w:r>
            <w:proofErr w:type="spellEnd"/>
          </w:p>
        </w:tc>
      </w:tr>
      <w:tr w:rsidR="00227825" w:rsidRPr="00227825" w14:paraId="2766DD85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14999948" w14:textId="16BB3D58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:R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U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639A2CA1" w14:textId="66FAB847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9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2CAF15A6" w14:textId="2E693CF2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6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53DE5021" w14:textId="27E8B494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6</w:t>
            </w:r>
          </w:p>
        </w:tc>
        <w:tc>
          <w:tcPr>
            <w:tcW w:w="1457" w:type="dxa"/>
            <w:shd w:val="clear" w:color="auto" w:fill="auto"/>
            <w:vAlign w:val="bottom"/>
          </w:tcPr>
          <w:p w14:paraId="12B4DF21" w14:textId="14BDF64F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6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FE09FFF" w14:textId="772E6F5E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7</w:t>
            </w:r>
          </w:p>
        </w:tc>
      </w:tr>
      <w:tr w:rsidR="00227825" w:rsidRPr="00227825" w14:paraId="61D6B02F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304CEFAA" w14:textId="291879B4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a:U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R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12931704" w14:textId="7AE1D9D7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110" w:type="dxa"/>
            <w:shd w:val="clear" w:color="auto" w:fill="auto"/>
            <w:vAlign w:val="bottom"/>
          </w:tcPr>
          <w:p w14:paraId="2FE6A828" w14:textId="4F5E8D08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3ECDC6BF" w14:textId="56E027E1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457" w:type="dxa"/>
            <w:shd w:val="clear" w:color="auto" w:fill="auto"/>
            <w:vAlign w:val="bottom"/>
          </w:tcPr>
          <w:p w14:paraId="774E5A69" w14:textId="2F5A9714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13EF63DC" w14:textId="23C608A7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N</w:t>
            </w:r>
            <w:proofErr w:type="spellEnd"/>
          </w:p>
        </w:tc>
      </w:tr>
      <w:tr w:rsidR="00227825" w:rsidRPr="00227825" w14:paraId="0733AD85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0431DCEF" w14:textId="00AA583F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:U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R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07F578D8" w14:textId="2B99B471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6F29BCE6" w14:textId="62C5C29D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64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2F40B9DE" w14:textId="2C970D58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9</w:t>
            </w:r>
          </w:p>
        </w:tc>
        <w:tc>
          <w:tcPr>
            <w:tcW w:w="1457" w:type="dxa"/>
            <w:shd w:val="clear" w:color="auto" w:fill="auto"/>
            <w:vAlign w:val="bottom"/>
          </w:tcPr>
          <w:p w14:paraId="61274C4B" w14:textId="0B37B03A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64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BA6C07F" w14:textId="584DA2FE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5</w:t>
            </w:r>
          </w:p>
        </w:tc>
      </w:tr>
      <w:tr w:rsidR="00227825" w:rsidRPr="00227825" w14:paraId="0E96A313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64947193" w14:textId="5D0052A8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a:U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U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2DD5FF54" w14:textId="0DAF810C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110" w:type="dxa"/>
            <w:shd w:val="clear" w:color="auto" w:fill="auto"/>
            <w:vAlign w:val="bottom"/>
          </w:tcPr>
          <w:p w14:paraId="05B0F4B6" w14:textId="282BBA35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70A8B09F" w14:textId="1CC99D09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457" w:type="dxa"/>
            <w:shd w:val="clear" w:color="auto" w:fill="auto"/>
            <w:vAlign w:val="bottom"/>
          </w:tcPr>
          <w:p w14:paraId="128CC10B" w14:textId="1E93EBC8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3CD69172" w14:textId="12DF6FE9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N</w:t>
            </w:r>
            <w:proofErr w:type="spellEnd"/>
          </w:p>
        </w:tc>
      </w:tr>
      <w:tr w:rsidR="00227825" w:rsidRPr="00227825" w14:paraId="3E9585BE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43FACF84" w14:textId="5BDC5C17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:U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U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07F7DCF7" w14:textId="50A2578A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110" w:type="dxa"/>
            <w:shd w:val="clear" w:color="auto" w:fill="auto"/>
            <w:vAlign w:val="bottom"/>
          </w:tcPr>
          <w:p w14:paraId="4AE49352" w14:textId="05B65E21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3DF49558" w14:textId="5102E13F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457" w:type="dxa"/>
            <w:shd w:val="clear" w:color="auto" w:fill="auto"/>
            <w:vAlign w:val="bottom"/>
          </w:tcPr>
          <w:p w14:paraId="6B1221AA" w14:textId="5C4F7439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31A268A6" w14:textId="2740E0C2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N</w:t>
            </w:r>
            <w:proofErr w:type="spellEnd"/>
          </w:p>
        </w:tc>
      </w:tr>
      <w:tr w:rsidR="00227825" w:rsidRPr="00227825" w14:paraId="2016FB83" w14:textId="77777777" w:rsidTr="00B23AA5">
        <w:trPr>
          <w:trHeight w:val="20"/>
        </w:trPr>
        <w:tc>
          <w:tcPr>
            <w:tcW w:w="1527" w:type="dxa"/>
            <w:shd w:val="clear" w:color="auto" w:fill="auto"/>
          </w:tcPr>
          <w:p w14:paraId="093890E9" w14:textId="77777777" w:rsidR="00227825" w:rsidRPr="00227825" w:rsidRDefault="00227825" w:rsidP="00B23AA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1078" w:type="dxa"/>
            <w:shd w:val="clear" w:color="auto" w:fill="auto"/>
          </w:tcPr>
          <w:p w14:paraId="5A1BE7AD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</w:tcPr>
          <w:p w14:paraId="7B93B80D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shd w:val="clear" w:color="auto" w:fill="auto"/>
          </w:tcPr>
          <w:p w14:paraId="6D08D39D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7" w:type="dxa"/>
            <w:shd w:val="clear" w:color="auto" w:fill="auto"/>
          </w:tcPr>
          <w:p w14:paraId="06AB28D9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shd w:val="clear" w:color="auto" w:fill="auto"/>
          </w:tcPr>
          <w:p w14:paraId="6F4AB537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7825" w:rsidRPr="00227825" w14:paraId="4B3C0456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2CBBA63C" w14:textId="74436C22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ural - Rural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5E516E0" w14:textId="40BA8252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30AB695D" w14:textId="3044A246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4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AF5F465" w14:textId="58609C97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1457" w:type="dxa"/>
            <w:shd w:val="clear" w:color="auto" w:fill="auto"/>
            <w:vAlign w:val="bottom"/>
          </w:tcPr>
          <w:p w14:paraId="08AD97D8" w14:textId="5A187F33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06A6E215" w14:textId="3C092D54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4</w:t>
            </w:r>
          </w:p>
        </w:tc>
      </w:tr>
      <w:tr w:rsidR="00227825" w:rsidRPr="00227825" w14:paraId="5675CFEF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587F46BC" w14:textId="131C63D8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ural - Urban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25C97EED" w14:textId="01E69604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3E1721C4" w14:textId="0DC35661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1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877239D" w14:textId="2EA30ABD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1457" w:type="dxa"/>
            <w:shd w:val="clear" w:color="auto" w:fill="auto"/>
            <w:vAlign w:val="bottom"/>
          </w:tcPr>
          <w:p w14:paraId="2D9DF57C" w14:textId="062EBB31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FDF5969" w14:textId="36993767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1</w:t>
            </w:r>
          </w:p>
        </w:tc>
      </w:tr>
      <w:tr w:rsidR="00227825" w:rsidRPr="00227825" w14:paraId="4A88B20A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00B6E5E9" w14:textId="4A6DEB37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 - Rural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039EC635" w14:textId="7FA4811A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7D269952" w14:textId="5E621864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6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CD4E1B9" w14:textId="0987C18F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1457" w:type="dxa"/>
            <w:shd w:val="clear" w:color="auto" w:fill="auto"/>
            <w:vAlign w:val="bottom"/>
          </w:tcPr>
          <w:p w14:paraId="1DE44542" w14:textId="39B681B4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7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5941C0A7" w14:textId="2C6AE607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6</w:t>
            </w:r>
          </w:p>
        </w:tc>
      </w:tr>
      <w:tr w:rsidR="00227825" w:rsidRPr="00227825" w14:paraId="332F483B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79230EA2" w14:textId="2E2E1BB2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 - Urban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50F5575C" w14:textId="428B80B3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6F253DA9" w14:textId="16193580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02BB630D" w14:textId="334F1487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1457" w:type="dxa"/>
            <w:shd w:val="clear" w:color="auto" w:fill="auto"/>
            <w:vAlign w:val="bottom"/>
          </w:tcPr>
          <w:p w14:paraId="69D39780" w14:textId="727F1061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5680907" w14:textId="64EBE691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2</w:t>
            </w:r>
          </w:p>
        </w:tc>
      </w:tr>
      <w:tr w:rsidR="00227825" w:rsidRPr="00227825" w14:paraId="5257C3EF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37F2CE7C" w14:textId="2D6A286C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a-regional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8E836B9" w14:textId="21BF8F80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7F884293" w14:textId="531AF375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296F0CD8" w14:textId="6DC8DDE7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1457" w:type="dxa"/>
            <w:shd w:val="clear" w:color="auto" w:fill="auto"/>
            <w:vAlign w:val="bottom"/>
          </w:tcPr>
          <w:p w14:paraId="244C95A9" w14:textId="68CDFA30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29162A0B" w14:textId="1909EF7D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6</w:t>
            </w:r>
          </w:p>
        </w:tc>
      </w:tr>
      <w:tr w:rsidR="00227825" w:rsidRPr="00227825" w14:paraId="16AB07CF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0C047CCC" w14:textId="506BAF00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-regional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233450D7" w14:textId="100C0068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290DFA76" w14:textId="1C4BDE67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84E36BE" w14:textId="7E832401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1457" w:type="dxa"/>
            <w:shd w:val="clear" w:color="auto" w:fill="auto"/>
            <w:vAlign w:val="bottom"/>
          </w:tcPr>
          <w:p w14:paraId="0B96E181" w14:textId="66CAAAF8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655DA78" w14:textId="72580EAA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5</w:t>
            </w:r>
          </w:p>
        </w:tc>
      </w:tr>
      <w:tr w:rsidR="00227825" w:rsidRPr="00227825" w14:paraId="73116B20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3A575E5A" w14:textId="142FCAD6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a:R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R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44CB677B" w14:textId="760ACEDA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4A4DA9C8" w14:textId="19AD3A27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20773E2B" w14:textId="034D40A5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1457" w:type="dxa"/>
            <w:shd w:val="clear" w:color="auto" w:fill="auto"/>
            <w:vAlign w:val="bottom"/>
          </w:tcPr>
          <w:p w14:paraId="1998A94D" w14:textId="65AB14F7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0A3B2DC" w14:textId="67DA3649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</w:tr>
      <w:tr w:rsidR="00227825" w:rsidRPr="00227825" w14:paraId="3B1C43B7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7E479638" w14:textId="74913CC1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:R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R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1B5ADC41" w14:textId="33C1636B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07C07179" w14:textId="0217BB34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4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CCDE9D9" w14:textId="2C10F3E4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1457" w:type="dxa"/>
            <w:shd w:val="clear" w:color="auto" w:fill="auto"/>
            <w:vAlign w:val="bottom"/>
          </w:tcPr>
          <w:p w14:paraId="02912132" w14:textId="5EA59B02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4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4B33C48" w14:textId="6E42C5A9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5</w:t>
            </w:r>
          </w:p>
        </w:tc>
      </w:tr>
      <w:tr w:rsidR="00227825" w:rsidRPr="00227825" w14:paraId="21074831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465E9EBE" w14:textId="1DBD8DED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a:R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U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36FCC201" w14:textId="2113F0B5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19AB782F" w14:textId="2496CA83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622E520D" w14:textId="063AB59E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1457" w:type="dxa"/>
            <w:shd w:val="clear" w:color="auto" w:fill="auto"/>
            <w:vAlign w:val="bottom"/>
          </w:tcPr>
          <w:p w14:paraId="260EB8A8" w14:textId="261BEC01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DCEC925" w14:textId="0108F5B7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3</w:t>
            </w:r>
          </w:p>
        </w:tc>
      </w:tr>
      <w:tr w:rsidR="00227825" w:rsidRPr="00227825" w14:paraId="1FC81581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2F6938AC" w14:textId="76277467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:R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U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72AFF327" w14:textId="1B245408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631002BF" w14:textId="4D7F9BA5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84642A8" w14:textId="3D405B7A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1</w:t>
            </w:r>
          </w:p>
        </w:tc>
        <w:tc>
          <w:tcPr>
            <w:tcW w:w="1457" w:type="dxa"/>
            <w:shd w:val="clear" w:color="auto" w:fill="auto"/>
            <w:vAlign w:val="bottom"/>
          </w:tcPr>
          <w:p w14:paraId="3A782F1A" w14:textId="1563D537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2FB3CCE4" w14:textId="257346BD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2</w:t>
            </w:r>
          </w:p>
        </w:tc>
      </w:tr>
      <w:tr w:rsidR="00227825" w:rsidRPr="00227825" w14:paraId="3FCFFAE4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59EDC510" w14:textId="7881FFE8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a:U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R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11ADD06E" w14:textId="67B296B9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5421C8BA" w14:textId="3222AB04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2F1E6D53" w14:textId="77730533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1457" w:type="dxa"/>
            <w:shd w:val="clear" w:color="auto" w:fill="auto"/>
            <w:vAlign w:val="bottom"/>
          </w:tcPr>
          <w:p w14:paraId="3D54D641" w14:textId="721FCBBF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AAC51ED" w14:textId="4FEFC7A4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3</w:t>
            </w:r>
          </w:p>
        </w:tc>
      </w:tr>
      <w:tr w:rsidR="00227825" w:rsidRPr="00227825" w14:paraId="3FE0F22F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28D8D82B" w14:textId="2C675E92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:U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R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21E9AD35" w14:textId="6CF714EB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1CA69DF4" w14:textId="04FB85F4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F0648FF" w14:textId="20991EA2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1457" w:type="dxa"/>
            <w:shd w:val="clear" w:color="auto" w:fill="auto"/>
            <w:vAlign w:val="bottom"/>
          </w:tcPr>
          <w:p w14:paraId="6F2B30AE" w14:textId="7ED3F0B4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2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66F77F71" w14:textId="47093E71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2</w:t>
            </w:r>
          </w:p>
        </w:tc>
      </w:tr>
      <w:tr w:rsidR="00227825" w:rsidRPr="00227825" w14:paraId="059A0A8B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33B7D0A3" w14:textId="03A9A462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a:U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U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2DCBD5B5" w14:textId="7CC44569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3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7FD24815" w14:textId="115AF70D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4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1244AD6" w14:textId="2C30E5F4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4</w:t>
            </w:r>
          </w:p>
        </w:tc>
        <w:tc>
          <w:tcPr>
            <w:tcW w:w="1457" w:type="dxa"/>
            <w:shd w:val="clear" w:color="auto" w:fill="auto"/>
            <w:vAlign w:val="bottom"/>
          </w:tcPr>
          <w:p w14:paraId="2857BB4D" w14:textId="75C28C31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3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8B93E5B" w14:textId="3AFA9B09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1</w:t>
            </w:r>
          </w:p>
        </w:tc>
      </w:tr>
      <w:tr w:rsidR="00227825" w:rsidRPr="00227825" w14:paraId="791B967F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0193360A" w14:textId="014C5FBC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:U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U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078CD250" w14:textId="533CABD5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406CEEC7" w14:textId="5C692821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6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2E11119D" w14:textId="22B785D2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1457" w:type="dxa"/>
            <w:shd w:val="clear" w:color="auto" w:fill="auto"/>
            <w:vAlign w:val="bottom"/>
          </w:tcPr>
          <w:p w14:paraId="5FDD7093" w14:textId="0638D657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D34AE9D" w14:textId="037138AD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3</w:t>
            </w:r>
          </w:p>
        </w:tc>
      </w:tr>
      <w:tr w:rsidR="00227825" w:rsidRPr="00227825" w14:paraId="6DDA9012" w14:textId="77777777" w:rsidTr="00B23AA5">
        <w:trPr>
          <w:trHeight w:val="20"/>
        </w:trPr>
        <w:tc>
          <w:tcPr>
            <w:tcW w:w="1527" w:type="dxa"/>
            <w:shd w:val="clear" w:color="auto" w:fill="auto"/>
          </w:tcPr>
          <w:p w14:paraId="326981B2" w14:textId="77777777" w:rsidR="00227825" w:rsidRPr="00227825" w:rsidRDefault="00227825" w:rsidP="00B23AA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Namibia</w:t>
            </w:r>
          </w:p>
        </w:tc>
        <w:tc>
          <w:tcPr>
            <w:tcW w:w="1078" w:type="dxa"/>
            <w:shd w:val="clear" w:color="auto" w:fill="auto"/>
          </w:tcPr>
          <w:p w14:paraId="14A15160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</w:tcPr>
          <w:p w14:paraId="0BBB7CD6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shd w:val="clear" w:color="auto" w:fill="auto"/>
          </w:tcPr>
          <w:p w14:paraId="32B0D09F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7" w:type="dxa"/>
            <w:shd w:val="clear" w:color="auto" w:fill="auto"/>
          </w:tcPr>
          <w:p w14:paraId="4440240D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shd w:val="clear" w:color="auto" w:fill="auto"/>
          </w:tcPr>
          <w:p w14:paraId="6BB3DAB7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7825" w:rsidRPr="00227825" w14:paraId="546D9508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74D5EA76" w14:textId="28E40446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ural - Rural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D90AEAC" w14:textId="5557A02E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4289D56D" w14:textId="741AE59F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CCD8160" w14:textId="4DF96AB7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1</w:t>
            </w:r>
          </w:p>
        </w:tc>
        <w:tc>
          <w:tcPr>
            <w:tcW w:w="1457" w:type="dxa"/>
            <w:shd w:val="clear" w:color="auto" w:fill="auto"/>
            <w:vAlign w:val="bottom"/>
          </w:tcPr>
          <w:p w14:paraId="32E9245B" w14:textId="67094E61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52480CA" w14:textId="263A7B5C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7</w:t>
            </w:r>
          </w:p>
        </w:tc>
      </w:tr>
      <w:tr w:rsidR="00227825" w:rsidRPr="00227825" w14:paraId="7842B647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0AFB30F9" w14:textId="7E5C261F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ural - Urban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6192647F" w14:textId="24E98AF3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4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48264423" w14:textId="23E4B166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6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F10D10C" w14:textId="311D8A80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1</w:t>
            </w:r>
          </w:p>
        </w:tc>
        <w:tc>
          <w:tcPr>
            <w:tcW w:w="1457" w:type="dxa"/>
            <w:shd w:val="clear" w:color="auto" w:fill="auto"/>
            <w:vAlign w:val="bottom"/>
          </w:tcPr>
          <w:p w14:paraId="4330AD80" w14:textId="0A53D08D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3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D7CCFF5" w14:textId="59151B09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5</w:t>
            </w:r>
          </w:p>
        </w:tc>
      </w:tr>
      <w:tr w:rsidR="00227825" w:rsidRPr="00227825" w14:paraId="0C2AE5F5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3257BE8D" w14:textId="283F5917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 - Rural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6B35EB55" w14:textId="1CC31A7E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4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0E91F9FE" w14:textId="2A87DA00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9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1303E26" w14:textId="2DE0A652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2</w:t>
            </w:r>
          </w:p>
        </w:tc>
        <w:tc>
          <w:tcPr>
            <w:tcW w:w="1457" w:type="dxa"/>
            <w:shd w:val="clear" w:color="auto" w:fill="auto"/>
            <w:vAlign w:val="bottom"/>
          </w:tcPr>
          <w:p w14:paraId="02CCE61D" w14:textId="681B62A6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4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09A4A3C1" w14:textId="367ABBC7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4</w:t>
            </w:r>
          </w:p>
        </w:tc>
      </w:tr>
      <w:tr w:rsidR="00227825" w:rsidRPr="00227825" w14:paraId="530DCC59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64C48D02" w14:textId="2958C646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 - Urban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63626C54" w14:textId="1F443474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7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51E2CD53" w14:textId="237C41E5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7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04EBB7D5" w14:textId="0F251A5D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57" w:type="dxa"/>
            <w:shd w:val="clear" w:color="auto" w:fill="auto"/>
            <w:vAlign w:val="bottom"/>
          </w:tcPr>
          <w:p w14:paraId="61F80F37" w14:textId="16607BFB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046C8A99" w14:textId="32532964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3</w:t>
            </w:r>
          </w:p>
        </w:tc>
      </w:tr>
      <w:tr w:rsidR="00227825" w:rsidRPr="00227825" w14:paraId="336050D8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53655815" w14:textId="069A7F89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a-regional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1F11117" w14:textId="6465EF48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48299C09" w14:textId="5EC9C007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9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F53E8B2" w14:textId="1F8D829A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4</w:t>
            </w:r>
          </w:p>
        </w:tc>
        <w:tc>
          <w:tcPr>
            <w:tcW w:w="1457" w:type="dxa"/>
            <w:shd w:val="clear" w:color="auto" w:fill="auto"/>
            <w:vAlign w:val="bottom"/>
          </w:tcPr>
          <w:p w14:paraId="5112F64A" w14:textId="0661BF64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9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5F7F5803" w14:textId="1675A76F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9</w:t>
            </w:r>
          </w:p>
        </w:tc>
      </w:tr>
      <w:tr w:rsidR="00227825" w:rsidRPr="00227825" w14:paraId="79D7ADB3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110A3B93" w14:textId="3BDF9290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-regional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509C265B" w14:textId="120E43EA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1178547E" w14:textId="428C091E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504E1AAC" w14:textId="5DB3A69B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5</w:t>
            </w:r>
          </w:p>
        </w:tc>
        <w:tc>
          <w:tcPr>
            <w:tcW w:w="1457" w:type="dxa"/>
            <w:shd w:val="clear" w:color="auto" w:fill="auto"/>
            <w:vAlign w:val="bottom"/>
          </w:tcPr>
          <w:p w14:paraId="5F621B77" w14:textId="621142D5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51C47C0C" w14:textId="66E8CC78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4</w:t>
            </w:r>
          </w:p>
        </w:tc>
      </w:tr>
      <w:tr w:rsidR="00227825" w:rsidRPr="00227825" w14:paraId="263F8705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622FA7F5" w14:textId="1FCE601D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a:R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R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594B4CA0" w14:textId="721790E9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38C7822C" w14:textId="7DC61AC1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58D9A8FA" w14:textId="193AC535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457" w:type="dxa"/>
            <w:shd w:val="clear" w:color="auto" w:fill="auto"/>
            <w:vAlign w:val="bottom"/>
          </w:tcPr>
          <w:p w14:paraId="3134543D" w14:textId="332B0F5A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1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F9084B2" w14:textId="6D9FC3F4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6</w:t>
            </w:r>
          </w:p>
        </w:tc>
      </w:tr>
      <w:tr w:rsidR="00227825" w:rsidRPr="00227825" w14:paraId="74ACD725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6E2B82EF" w14:textId="02C030CF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:R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R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164B0CE7" w14:textId="5512B67C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583AB9FB" w14:textId="0786806C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5FFDB7A3" w14:textId="74DC3FCF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1457" w:type="dxa"/>
            <w:shd w:val="clear" w:color="auto" w:fill="auto"/>
            <w:vAlign w:val="bottom"/>
          </w:tcPr>
          <w:p w14:paraId="237ABFCF" w14:textId="5F9BE556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2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71D28A3" w14:textId="55D98A8C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8</w:t>
            </w:r>
          </w:p>
        </w:tc>
      </w:tr>
      <w:tr w:rsidR="00227825" w:rsidRPr="00227825" w14:paraId="406BF510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25C68FCB" w14:textId="4EF4537E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a:R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U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4D872135" w14:textId="77613484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5411CC83" w14:textId="1B75EDE8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1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9DFAAC3" w14:textId="7A34CD8D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1</w:t>
            </w:r>
          </w:p>
        </w:tc>
        <w:tc>
          <w:tcPr>
            <w:tcW w:w="1457" w:type="dxa"/>
            <w:shd w:val="clear" w:color="auto" w:fill="auto"/>
            <w:vAlign w:val="bottom"/>
          </w:tcPr>
          <w:p w14:paraId="24A6C745" w14:textId="666599BA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63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2D376009" w14:textId="7764C27E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1</w:t>
            </w:r>
          </w:p>
        </w:tc>
      </w:tr>
      <w:tr w:rsidR="00227825" w:rsidRPr="00227825" w14:paraId="4FB25852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08A53EB5" w14:textId="188FC4D6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:R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U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46635BB4" w14:textId="4C0B5E66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8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6CC1D9D6" w14:textId="5C5BEFA6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9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63CED197" w14:textId="45D0D871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9</w:t>
            </w:r>
          </w:p>
        </w:tc>
        <w:tc>
          <w:tcPr>
            <w:tcW w:w="1457" w:type="dxa"/>
            <w:shd w:val="clear" w:color="auto" w:fill="auto"/>
            <w:vAlign w:val="bottom"/>
          </w:tcPr>
          <w:p w14:paraId="104B6899" w14:textId="08AF41AD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9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7F867C9" w14:textId="11E4E7BD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9</w:t>
            </w:r>
          </w:p>
        </w:tc>
      </w:tr>
      <w:tr w:rsidR="00227825" w:rsidRPr="00227825" w14:paraId="72F53C4B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07F31483" w14:textId="6921D7AF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a:U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R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1366AD73" w14:textId="35F1A43B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6518CFAB" w14:textId="47515CFF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1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03E3CA7C" w14:textId="4734CAD5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1</w:t>
            </w:r>
          </w:p>
        </w:tc>
        <w:tc>
          <w:tcPr>
            <w:tcW w:w="1457" w:type="dxa"/>
            <w:shd w:val="clear" w:color="auto" w:fill="auto"/>
            <w:vAlign w:val="bottom"/>
          </w:tcPr>
          <w:p w14:paraId="54DBB815" w14:textId="39A3C491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33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0C31F0F2" w14:textId="74F09413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</w:tr>
      <w:tr w:rsidR="00227825" w:rsidRPr="00227825" w14:paraId="3BAFFD10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4516F4EB" w14:textId="7A3CAC4D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:U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R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1CBEB5F6" w14:textId="2CDCE357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9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5B5768FF" w14:textId="75DAB1F8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9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363D52E" w14:textId="7B654AFA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9</w:t>
            </w:r>
          </w:p>
        </w:tc>
        <w:tc>
          <w:tcPr>
            <w:tcW w:w="1457" w:type="dxa"/>
            <w:shd w:val="clear" w:color="auto" w:fill="auto"/>
            <w:vAlign w:val="bottom"/>
          </w:tcPr>
          <w:p w14:paraId="67F617AE" w14:textId="57D1C88C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9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66F76379" w14:textId="1FE6D7F6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9</w:t>
            </w:r>
          </w:p>
        </w:tc>
      </w:tr>
      <w:tr w:rsidR="00227825" w:rsidRPr="00227825" w14:paraId="48AF969B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698C1C10" w14:textId="09A0A12F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a:U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U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3F1D7611" w14:textId="250D1B6E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6847455D" w14:textId="3677377E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13CDCCD" w14:textId="7BE1CADD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57" w:type="dxa"/>
            <w:shd w:val="clear" w:color="auto" w:fill="auto"/>
            <w:vAlign w:val="bottom"/>
          </w:tcPr>
          <w:p w14:paraId="66EF5A0B" w14:textId="7C3A55B5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075E5355" w14:textId="3AB62190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27825" w:rsidRPr="00227825" w14:paraId="588E4BC9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13319107" w14:textId="72C72A81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:U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U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6F956F6A" w14:textId="3F5B69AE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52E02659" w14:textId="52DEE08E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C2C1373" w14:textId="469E438D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57" w:type="dxa"/>
            <w:shd w:val="clear" w:color="auto" w:fill="auto"/>
            <w:vAlign w:val="bottom"/>
          </w:tcPr>
          <w:p w14:paraId="41F30AEE" w14:textId="474C2E07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29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23F71285" w14:textId="3F9C1BFB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7</w:t>
            </w:r>
          </w:p>
        </w:tc>
      </w:tr>
      <w:tr w:rsidR="00227825" w:rsidRPr="00227825" w14:paraId="18C2D83A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65FE4532" w14:textId="77777777" w:rsidR="00227825" w:rsidRPr="00227825" w:rsidRDefault="00227825" w:rsidP="00B23AA5">
            <w:pPr>
              <w:spacing w:after="0" w:line="240" w:lineRule="auto"/>
              <w:ind w:left="3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66B16D92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0" w:type="dxa"/>
            <w:shd w:val="clear" w:color="auto" w:fill="auto"/>
            <w:vAlign w:val="bottom"/>
          </w:tcPr>
          <w:p w14:paraId="3FC57526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8" w:type="dxa"/>
            <w:shd w:val="clear" w:color="auto" w:fill="auto"/>
            <w:vAlign w:val="bottom"/>
          </w:tcPr>
          <w:p w14:paraId="152BF6FE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57" w:type="dxa"/>
            <w:shd w:val="clear" w:color="auto" w:fill="auto"/>
            <w:vAlign w:val="bottom"/>
          </w:tcPr>
          <w:p w14:paraId="52AF2CFD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8" w:type="dxa"/>
            <w:shd w:val="clear" w:color="auto" w:fill="auto"/>
            <w:vAlign w:val="bottom"/>
          </w:tcPr>
          <w:p w14:paraId="255DC106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27825" w:rsidRPr="00227825" w14:paraId="0FB59EBE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05EDE2C5" w14:textId="1265C59B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ural - Rural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2214DCD" w14:textId="5C70EEAC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22B267B9" w14:textId="3C252A19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141EB2A" w14:textId="65A6E506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457" w:type="dxa"/>
            <w:shd w:val="clear" w:color="auto" w:fill="auto"/>
            <w:vAlign w:val="bottom"/>
          </w:tcPr>
          <w:p w14:paraId="48E7849F" w14:textId="6166DC46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4D7A3D8" w14:textId="11DA009C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5</w:t>
            </w:r>
          </w:p>
        </w:tc>
      </w:tr>
      <w:tr w:rsidR="00227825" w:rsidRPr="00227825" w14:paraId="096E4437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45978982" w14:textId="77994083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ural - Urban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618319B0" w14:textId="176292CF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7D7D707E" w14:textId="09A0C057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50517FC4" w14:textId="41DBC6E6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1457" w:type="dxa"/>
            <w:shd w:val="clear" w:color="auto" w:fill="auto"/>
            <w:vAlign w:val="bottom"/>
          </w:tcPr>
          <w:p w14:paraId="619F74EB" w14:textId="2F00FA8B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1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D5538BB" w14:textId="487DC568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1</w:t>
            </w:r>
          </w:p>
        </w:tc>
      </w:tr>
      <w:tr w:rsidR="00227825" w:rsidRPr="00227825" w14:paraId="685AFBE2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663BA322" w14:textId="17F1296C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 - Rural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8EE2F30" w14:textId="3045BAF5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04950421" w14:textId="7E0FD09A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63CC2899" w14:textId="2B30FFC2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1457" w:type="dxa"/>
            <w:shd w:val="clear" w:color="auto" w:fill="auto"/>
            <w:vAlign w:val="bottom"/>
          </w:tcPr>
          <w:p w14:paraId="2A3E61C8" w14:textId="05AA2F8C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639F439" w14:textId="6EB61353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3</w:t>
            </w:r>
          </w:p>
        </w:tc>
      </w:tr>
      <w:tr w:rsidR="00227825" w:rsidRPr="00227825" w14:paraId="023EC0AC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057DEA64" w14:textId="1D0EC257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 - Urban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A95B746" w14:textId="3CEB4866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6CA4D411" w14:textId="636538B4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0A686FA3" w14:textId="73CF0D21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1457" w:type="dxa"/>
            <w:shd w:val="clear" w:color="auto" w:fill="auto"/>
            <w:vAlign w:val="bottom"/>
          </w:tcPr>
          <w:p w14:paraId="638F8393" w14:textId="17B5084B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3B7838F" w14:textId="3FA9532B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3</w:t>
            </w:r>
          </w:p>
        </w:tc>
      </w:tr>
      <w:tr w:rsidR="00227825" w:rsidRPr="00227825" w14:paraId="431D852C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3C72310B" w14:textId="3C43E5DB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a-regional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03D0536F" w14:textId="0B58CA8E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6A1D8B09" w14:textId="2C09716D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0A6BBD94" w14:textId="24E1825A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1457" w:type="dxa"/>
            <w:shd w:val="clear" w:color="auto" w:fill="auto"/>
            <w:vAlign w:val="bottom"/>
          </w:tcPr>
          <w:p w14:paraId="62547A0E" w14:textId="4A88AB93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5DDB5A21" w14:textId="39454CFF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7</w:t>
            </w:r>
          </w:p>
        </w:tc>
      </w:tr>
      <w:tr w:rsidR="00227825" w:rsidRPr="00227825" w14:paraId="0F301E44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5E8AB303" w14:textId="25B210D1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-regional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0A02659E" w14:textId="048FFE66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1901049D" w14:textId="033C5694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571AC6F0" w14:textId="65BA4B8A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457" w:type="dxa"/>
            <w:shd w:val="clear" w:color="auto" w:fill="auto"/>
            <w:vAlign w:val="bottom"/>
          </w:tcPr>
          <w:p w14:paraId="394EBF1A" w14:textId="4F8C5EEE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D062117" w14:textId="65BBB40D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3</w:t>
            </w:r>
          </w:p>
        </w:tc>
      </w:tr>
      <w:tr w:rsidR="00227825" w:rsidRPr="00227825" w14:paraId="18668F92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4405BEF1" w14:textId="6634516E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a:R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R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2B7AEBC9" w14:textId="1FC1C815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25B43565" w14:textId="05BC3BFF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0D712016" w14:textId="0646FA80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1457" w:type="dxa"/>
            <w:shd w:val="clear" w:color="auto" w:fill="auto"/>
            <w:vAlign w:val="bottom"/>
          </w:tcPr>
          <w:p w14:paraId="47E8AEE7" w14:textId="097C8663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48AB5A0" w14:textId="64399D06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6</w:t>
            </w:r>
          </w:p>
        </w:tc>
      </w:tr>
      <w:tr w:rsidR="00227825" w:rsidRPr="00227825" w14:paraId="7069FC34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319EA2B7" w14:textId="662D7B76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:R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R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2DD515AE" w14:textId="14663937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62AD8DD3" w14:textId="13728A2D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726BAC9" w14:textId="1F3492EE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457" w:type="dxa"/>
            <w:shd w:val="clear" w:color="auto" w:fill="auto"/>
            <w:vAlign w:val="bottom"/>
          </w:tcPr>
          <w:p w14:paraId="63D87068" w14:textId="698F9D9D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015D3940" w14:textId="582D056B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4</w:t>
            </w:r>
          </w:p>
        </w:tc>
      </w:tr>
      <w:tr w:rsidR="00227825" w:rsidRPr="00227825" w14:paraId="7D9650C6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2CFD3A53" w14:textId="6C41A629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a:R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U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09B342AB" w14:textId="18B6622D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6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3D115CA8" w14:textId="03F35CC3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6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5E1C7E42" w14:textId="1B46CE01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1</w:t>
            </w:r>
          </w:p>
        </w:tc>
        <w:tc>
          <w:tcPr>
            <w:tcW w:w="1457" w:type="dxa"/>
            <w:shd w:val="clear" w:color="auto" w:fill="auto"/>
            <w:vAlign w:val="bottom"/>
          </w:tcPr>
          <w:p w14:paraId="06249308" w14:textId="3DFD0BC3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6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4294058" w14:textId="70226B76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6</w:t>
            </w:r>
          </w:p>
        </w:tc>
      </w:tr>
      <w:tr w:rsidR="00227825" w:rsidRPr="00227825" w14:paraId="11EC7AE8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0AA5AFD9" w14:textId="6B7D5FA5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:R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U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1157CB50" w14:textId="660CB0BD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701F675E" w14:textId="63D0C8AE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FCD80E6" w14:textId="7A773F92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457" w:type="dxa"/>
            <w:shd w:val="clear" w:color="auto" w:fill="auto"/>
            <w:vAlign w:val="bottom"/>
          </w:tcPr>
          <w:p w14:paraId="09D6EC39" w14:textId="572E6621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530F324" w14:textId="496B3A5C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3</w:t>
            </w:r>
          </w:p>
        </w:tc>
      </w:tr>
      <w:tr w:rsidR="00227825" w:rsidRPr="00227825" w14:paraId="4E2A62FD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3833CD0E" w14:textId="62BB149C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a:U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R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364E6375" w14:textId="68D97EBF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6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784A6361" w14:textId="0D7545BB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6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58D3854F" w14:textId="2353BBFA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1</w:t>
            </w:r>
          </w:p>
        </w:tc>
        <w:tc>
          <w:tcPr>
            <w:tcW w:w="1457" w:type="dxa"/>
            <w:shd w:val="clear" w:color="auto" w:fill="auto"/>
            <w:vAlign w:val="bottom"/>
          </w:tcPr>
          <w:p w14:paraId="45AE1851" w14:textId="01D8C498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6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2E7B57D" w14:textId="7BE4A96C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3</w:t>
            </w:r>
          </w:p>
        </w:tc>
      </w:tr>
      <w:tr w:rsidR="00227825" w:rsidRPr="00227825" w14:paraId="0C6FD596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4B2450F0" w14:textId="748DE301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:U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R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4B41D689" w14:textId="04AB087E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37D02D52" w14:textId="0F546C99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8677DAD" w14:textId="30EFD570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457" w:type="dxa"/>
            <w:shd w:val="clear" w:color="auto" w:fill="auto"/>
            <w:vAlign w:val="bottom"/>
          </w:tcPr>
          <w:p w14:paraId="454D3C59" w14:textId="41DADB27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F110EC1" w14:textId="79BA0A84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</w:t>
            </w:r>
          </w:p>
        </w:tc>
      </w:tr>
      <w:tr w:rsidR="00227825" w:rsidRPr="00227825" w14:paraId="091B29FB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39619C4E" w14:textId="62E01162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a:U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U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70B63ABE" w14:textId="495ECE2B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110" w:type="dxa"/>
            <w:shd w:val="clear" w:color="auto" w:fill="auto"/>
            <w:vAlign w:val="bottom"/>
          </w:tcPr>
          <w:p w14:paraId="19F88622" w14:textId="1B272DC4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6E3E8A9C" w14:textId="086A4BA5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457" w:type="dxa"/>
            <w:shd w:val="clear" w:color="auto" w:fill="auto"/>
            <w:vAlign w:val="bottom"/>
          </w:tcPr>
          <w:p w14:paraId="70586EB7" w14:textId="123579D6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0B9C5FFD" w14:textId="33FA4AE8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N</w:t>
            </w:r>
            <w:proofErr w:type="spellEnd"/>
          </w:p>
        </w:tc>
      </w:tr>
      <w:tr w:rsidR="00227825" w:rsidRPr="00227825" w14:paraId="131FB035" w14:textId="77777777" w:rsidTr="00B23AA5">
        <w:trPr>
          <w:trHeight w:val="20"/>
        </w:trPr>
        <w:tc>
          <w:tcPr>
            <w:tcW w:w="1527" w:type="dxa"/>
            <w:shd w:val="clear" w:color="auto" w:fill="auto"/>
            <w:vAlign w:val="bottom"/>
          </w:tcPr>
          <w:p w14:paraId="72263715" w14:textId="2DB6BEB5" w:rsidR="00227825" w:rsidRPr="00227825" w:rsidRDefault="00227825" w:rsidP="00227825">
            <w:pPr>
              <w:spacing w:after="0" w:line="240" w:lineRule="auto"/>
              <w:ind w:left="1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:U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U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3F1C039C" w14:textId="74162D4A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30C34F90" w14:textId="1DFF4C30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FD023A0" w14:textId="26E0C85B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1457" w:type="dxa"/>
            <w:shd w:val="clear" w:color="auto" w:fill="auto"/>
            <w:vAlign w:val="bottom"/>
          </w:tcPr>
          <w:p w14:paraId="7EF38292" w14:textId="11B7DB9F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5EE505E3" w14:textId="58239786" w:rsidR="00227825" w:rsidRPr="00227825" w:rsidRDefault="00227825" w:rsidP="002278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3</w:t>
            </w:r>
          </w:p>
        </w:tc>
      </w:tr>
    </w:tbl>
    <w:p w14:paraId="5B97E6C8" w14:textId="77777777" w:rsidR="007E2C9B" w:rsidRPr="007E2C9B" w:rsidRDefault="007E2C9B" w:rsidP="007E2C9B"/>
    <w:bookmarkEnd w:id="3"/>
    <w:p w14:paraId="11F1B74E" w14:textId="304677B1" w:rsidR="00B35F2C" w:rsidRDefault="00B35F2C" w:rsidP="00B35F2C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851F9A">
        <w:rPr>
          <w:rFonts w:ascii="Times New Roman" w:eastAsiaTheme="minorEastAsia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 xml:space="preserve">Supplementary File </w:t>
      </w:r>
      <w:r w:rsidR="00922CE8" w:rsidRPr="00851F9A">
        <w:rPr>
          <w:rFonts w:ascii="Times New Roman" w:eastAsiaTheme="minorEastAsia" w:hAnsi="Times New Roman" w:cs="Times New Roman"/>
          <w:b/>
          <w:bCs/>
          <w:i w:val="0"/>
          <w:iCs w:val="0"/>
          <w:color w:val="auto"/>
          <w:sz w:val="20"/>
          <w:szCs w:val="20"/>
        </w:rPr>
        <w:t>3</w:t>
      </w:r>
      <w:r w:rsidRPr="00851F9A">
        <w:rPr>
          <w:rFonts w:ascii="Times New Roman" w:eastAsiaTheme="minorEastAsia" w:hAnsi="Times New Roman" w:cs="Times New Roman"/>
          <w:b/>
          <w:bCs/>
          <w:i w:val="0"/>
          <w:iCs w:val="0"/>
          <w:color w:val="auto"/>
          <w:sz w:val="20"/>
          <w:szCs w:val="20"/>
        </w:rPr>
        <w:t>C.</w:t>
      </w:r>
      <w:r w:rsidRPr="00851F9A" w:rsidDel="008C1D3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Pr="00851F9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For each trip type in each country, the percentage of estimated trips that fell within </w:t>
      </w:r>
      <w:r w:rsidR="00227825" w:rsidRPr="00043CC4">
        <w:rPr>
          <w:rFonts w:ascii="Times New Roman" w:eastAsiaTheme="minorEastAsia" w:hAnsi="Times New Roman" w:cs="Times New Roman"/>
          <w:i w:val="0"/>
          <w:iCs w:val="0"/>
          <w:color w:val="auto"/>
          <w:sz w:val="20"/>
          <w:szCs w:val="20"/>
        </w:rPr>
        <w:t>±</w:t>
      </w:r>
      <w:r w:rsidR="00227825">
        <w:rPr>
          <w:rFonts w:ascii="Times New Roman" w:eastAsiaTheme="minorEastAsia" w:hAnsi="Times New Roman" w:cs="Times New Roman"/>
          <w:i w:val="0"/>
          <w:iCs w:val="0"/>
          <w:color w:val="auto"/>
          <w:sz w:val="20"/>
          <w:szCs w:val="20"/>
        </w:rPr>
        <w:t xml:space="preserve"> 10% </w:t>
      </w:r>
      <w:r w:rsidR="00227825">
        <w:rPr>
          <w:rFonts w:ascii="Times New Roman" w:eastAsiaTheme="minorEastAsia" w:hAnsi="Times New Roman" w:cs="Times New Roman"/>
          <w:i w:val="0"/>
          <w:iCs w:val="0"/>
          <w:color w:val="auto"/>
          <w:sz w:val="20"/>
          <w:szCs w:val="20"/>
        </w:rPr>
        <w:t xml:space="preserve">of </w:t>
      </w:r>
      <w:r w:rsidRPr="00851F9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the observed trip counts. (Exponential distance kernel used in gravity models).</w:t>
      </w:r>
    </w:p>
    <w:tbl>
      <w:tblPr>
        <w:tblpPr w:leftFromText="180" w:rightFromText="180" w:vertAnchor="text" w:tblpY="1"/>
        <w:tblOverlap w:val="never"/>
        <w:tblW w:w="68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9"/>
        <w:gridCol w:w="1078"/>
        <w:gridCol w:w="1078"/>
        <w:gridCol w:w="1078"/>
        <w:gridCol w:w="1078"/>
        <w:gridCol w:w="1078"/>
      </w:tblGrid>
      <w:tr w:rsidR="00227825" w:rsidRPr="00227825" w14:paraId="3BE00CBD" w14:textId="77777777" w:rsidTr="00B23AA5">
        <w:trPr>
          <w:trHeight w:val="20"/>
        </w:trPr>
        <w:tc>
          <w:tcPr>
            <w:tcW w:w="1449" w:type="dxa"/>
            <w:shd w:val="clear" w:color="auto" w:fill="auto"/>
          </w:tcPr>
          <w:p w14:paraId="05BACF50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shd w:val="clear" w:color="auto" w:fill="auto"/>
          </w:tcPr>
          <w:p w14:paraId="6AAFD440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 xml:space="preserve">Basic </w:t>
            </w:r>
          </w:p>
        </w:tc>
        <w:tc>
          <w:tcPr>
            <w:tcW w:w="1078" w:type="dxa"/>
            <w:shd w:val="clear" w:color="auto" w:fill="auto"/>
          </w:tcPr>
          <w:p w14:paraId="766E912F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 xml:space="preserve">Urbanicity </w:t>
            </w:r>
          </w:p>
        </w:tc>
        <w:tc>
          <w:tcPr>
            <w:tcW w:w="1078" w:type="dxa"/>
            <w:shd w:val="clear" w:color="auto" w:fill="auto"/>
          </w:tcPr>
          <w:p w14:paraId="0AC4B489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 xml:space="preserve">Regional </w:t>
            </w:r>
          </w:p>
        </w:tc>
        <w:tc>
          <w:tcPr>
            <w:tcW w:w="1078" w:type="dxa"/>
            <w:shd w:val="clear" w:color="auto" w:fill="auto"/>
          </w:tcPr>
          <w:p w14:paraId="374E9402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 xml:space="preserve">Regional-Urbanicity </w:t>
            </w:r>
          </w:p>
        </w:tc>
        <w:tc>
          <w:tcPr>
            <w:tcW w:w="1078" w:type="dxa"/>
            <w:shd w:val="clear" w:color="auto" w:fill="auto"/>
          </w:tcPr>
          <w:p w14:paraId="5C90D8F5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Radiation</w:t>
            </w:r>
          </w:p>
        </w:tc>
      </w:tr>
      <w:tr w:rsidR="00227825" w:rsidRPr="00227825" w14:paraId="293AAF21" w14:textId="77777777" w:rsidTr="00B23AA5">
        <w:trPr>
          <w:trHeight w:val="20"/>
        </w:trPr>
        <w:tc>
          <w:tcPr>
            <w:tcW w:w="1449" w:type="dxa"/>
            <w:shd w:val="clear" w:color="auto" w:fill="auto"/>
          </w:tcPr>
          <w:p w14:paraId="1D55916B" w14:textId="77777777" w:rsidR="00227825" w:rsidRPr="00227825" w:rsidRDefault="00227825" w:rsidP="00B23AA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Burkina Faso</w:t>
            </w:r>
          </w:p>
        </w:tc>
        <w:tc>
          <w:tcPr>
            <w:tcW w:w="1078" w:type="dxa"/>
            <w:shd w:val="clear" w:color="auto" w:fill="auto"/>
          </w:tcPr>
          <w:p w14:paraId="76B878C7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shd w:val="clear" w:color="auto" w:fill="auto"/>
          </w:tcPr>
          <w:p w14:paraId="1DFE725D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shd w:val="clear" w:color="auto" w:fill="auto"/>
          </w:tcPr>
          <w:p w14:paraId="45762E3B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shd w:val="clear" w:color="auto" w:fill="auto"/>
          </w:tcPr>
          <w:p w14:paraId="61D85C1B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shd w:val="clear" w:color="auto" w:fill="auto"/>
          </w:tcPr>
          <w:p w14:paraId="44526D5F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7825" w:rsidRPr="00227825" w14:paraId="0DAE4F06" w14:textId="77777777" w:rsidTr="00B23AA5">
        <w:trPr>
          <w:trHeight w:val="20"/>
        </w:trPr>
        <w:tc>
          <w:tcPr>
            <w:tcW w:w="1449" w:type="dxa"/>
            <w:shd w:val="clear" w:color="auto" w:fill="auto"/>
          </w:tcPr>
          <w:p w14:paraId="4B5D41C1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Rural - Rural</w:t>
            </w:r>
          </w:p>
        </w:tc>
        <w:tc>
          <w:tcPr>
            <w:tcW w:w="1078" w:type="dxa"/>
            <w:shd w:val="clear" w:color="auto" w:fill="auto"/>
          </w:tcPr>
          <w:p w14:paraId="53B06EDD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4.28</w:t>
            </w:r>
          </w:p>
        </w:tc>
        <w:tc>
          <w:tcPr>
            <w:tcW w:w="1078" w:type="dxa"/>
            <w:shd w:val="clear" w:color="auto" w:fill="auto"/>
          </w:tcPr>
          <w:p w14:paraId="329A07C0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15.43</w:t>
            </w:r>
          </w:p>
        </w:tc>
        <w:tc>
          <w:tcPr>
            <w:tcW w:w="1078" w:type="dxa"/>
            <w:shd w:val="clear" w:color="auto" w:fill="auto"/>
          </w:tcPr>
          <w:p w14:paraId="5A282711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3.44</w:t>
            </w:r>
          </w:p>
        </w:tc>
        <w:tc>
          <w:tcPr>
            <w:tcW w:w="1078" w:type="dxa"/>
            <w:shd w:val="clear" w:color="auto" w:fill="auto"/>
          </w:tcPr>
          <w:p w14:paraId="516F9A9B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16.28</w:t>
            </w:r>
          </w:p>
        </w:tc>
        <w:tc>
          <w:tcPr>
            <w:tcW w:w="1078" w:type="dxa"/>
            <w:shd w:val="clear" w:color="auto" w:fill="auto"/>
          </w:tcPr>
          <w:p w14:paraId="418B0792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2.11</w:t>
            </w:r>
          </w:p>
        </w:tc>
      </w:tr>
      <w:tr w:rsidR="00227825" w:rsidRPr="00227825" w14:paraId="62F26BA1" w14:textId="77777777" w:rsidTr="00B23AA5">
        <w:trPr>
          <w:trHeight w:val="20"/>
        </w:trPr>
        <w:tc>
          <w:tcPr>
            <w:tcW w:w="1449" w:type="dxa"/>
            <w:shd w:val="clear" w:color="auto" w:fill="auto"/>
          </w:tcPr>
          <w:p w14:paraId="731A4AA1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Rural - Urban</w:t>
            </w:r>
          </w:p>
        </w:tc>
        <w:tc>
          <w:tcPr>
            <w:tcW w:w="1078" w:type="dxa"/>
            <w:shd w:val="clear" w:color="auto" w:fill="auto"/>
          </w:tcPr>
          <w:p w14:paraId="52ADFE32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6.82</w:t>
            </w:r>
          </w:p>
        </w:tc>
        <w:tc>
          <w:tcPr>
            <w:tcW w:w="1078" w:type="dxa"/>
            <w:shd w:val="clear" w:color="auto" w:fill="auto"/>
          </w:tcPr>
          <w:p w14:paraId="77FD99CE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13.64</w:t>
            </w:r>
          </w:p>
        </w:tc>
        <w:tc>
          <w:tcPr>
            <w:tcW w:w="1078" w:type="dxa"/>
            <w:shd w:val="clear" w:color="auto" w:fill="auto"/>
          </w:tcPr>
          <w:p w14:paraId="57026547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4.55</w:t>
            </w:r>
          </w:p>
        </w:tc>
        <w:tc>
          <w:tcPr>
            <w:tcW w:w="1078" w:type="dxa"/>
            <w:shd w:val="clear" w:color="auto" w:fill="auto"/>
          </w:tcPr>
          <w:p w14:paraId="11F42EEF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9.09</w:t>
            </w:r>
          </w:p>
        </w:tc>
        <w:tc>
          <w:tcPr>
            <w:tcW w:w="1078" w:type="dxa"/>
            <w:shd w:val="clear" w:color="auto" w:fill="auto"/>
          </w:tcPr>
          <w:p w14:paraId="5FB94E01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2.27</w:t>
            </w:r>
          </w:p>
        </w:tc>
      </w:tr>
      <w:tr w:rsidR="00227825" w:rsidRPr="00227825" w14:paraId="10871C16" w14:textId="77777777" w:rsidTr="00B23AA5">
        <w:trPr>
          <w:trHeight w:val="20"/>
        </w:trPr>
        <w:tc>
          <w:tcPr>
            <w:tcW w:w="1449" w:type="dxa"/>
            <w:shd w:val="clear" w:color="auto" w:fill="auto"/>
          </w:tcPr>
          <w:p w14:paraId="0917F594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Urban - Rural</w:t>
            </w:r>
          </w:p>
        </w:tc>
        <w:tc>
          <w:tcPr>
            <w:tcW w:w="1078" w:type="dxa"/>
            <w:shd w:val="clear" w:color="auto" w:fill="auto"/>
          </w:tcPr>
          <w:p w14:paraId="7734EC6E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4.55</w:t>
            </w:r>
          </w:p>
        </w:tc>
        <w:tc>
          <w:tcPr>
            <w:tcW w:w="1078" w:type="dxa"/>
            <w:shd w:val="clear" w:color="auto" w:fill="auto"/>
          </w:tcPr>
          <w:p w14:paraId="445F249B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11.36</w:t>
            </w:r>
          </w:p>
        </w:tc>
        <w:tc>
          <w:tcPr>
            <w:tcW w:w="1078" w:type="dxa"/>
            <w:shd w:val="clear" w:color="auto" w:fill="auto"/>
          </w:tcPr>
          <w:p w14:paraId="110C36D6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2.27</w:t>
            </w:r>
          </w:p>
        </w:tc>
        <w:tc>
          <w:tcPr>
            <w:tcW w:w="1078" w:type="dxa"/>
            <w:shd w:val="clear" w:color="auto" w:fill="auto"/>
          </w:tcPr>
          <w:p w14:paraId="1CA07222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6.82</w:t>
            </w:r>
          </w:p>
        </w:tc>
        <w:tc>
          <w:tcPr>
            <w:tcW w:w="1078" w:type="dxa"/>
            <w:shd w:val="clear" w:color="auto" w:fill="auto"/>
          </w:tcPr>
          <w:p w14:paraId="52473347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4.55</w:t>
            </w:r>
          </w:p>
        </w:tc>
      </w:tr>
      <w:tr w:rsidR="00227825" w:rsidRPr="00227825" w14:paraId="6BE849D4" w14:textId="77777777" w:rsidTr="00B23AA5">
        <w:trPr>
          <w:trHeight w:val="20"/>
        </w:trPr>
        <w:tc>
          <w:tcPr>
            <w:tcW w:w="1449" w:type="dxa"/>
            <w:shd w:val="clear" w:color="auto" w:fill="auto"/>
          </w:tcPr>
          <w:p w14:paraId="2A4D440C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Urban - Urban</w:t>
            </w:r>
          </w:p>
        </w:tc>
        <w:tc>
          <w:tcPr>
            <w:tcW w:w="1078" w:type="dxa"/>
            <w:shd w:val="clear" w:color="auto" w:fill="auto"/>
          </w:tcPr>
          <w:p w14:paraId="713841D8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078" w:type="dxa"/>
            <w:shd w:val="clear" w:color="auto" w:fill="auto"/>
          </w:tcPr>
          <w:p w14:paraId="1642F23C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078" w:type="dxa"/>
            <w:shd w:val="clear" w:color="auto" w:fill="auto"/>
          </w:tcPr>
          <w:p w14:paraId="21539787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078" w:type="dxa"/>
            <w:shd w:val="clear" w:color="auto" w:fill="auto"/>
          </w:tcPr>
          <w:p w14:paraId="1EE8E492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078" w:type="dxa"/>
            <w:shd w:val="clear" w:color="auto" w:fill="auto"/>
          </w:tcPr>
          <w:p w14:paraId="6795764D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NaN</w:t>
            </w:r>
            <w:proofErr w:type="spellEnd"/>
          </w:p>
        </w:tc>
      </w:tr>
      <w:tr w:rsidR="00227825" w:rsidRPr="00227825" w14:paraId="404058A6" w14:textId="77777777" w:rsidTr="00B23AA5">
        <w:trPr>
          <w:trHeight w:val="20"/>
        </w:trPr>
        <w:tc>
          <w:tcPr>
            <w:tcW w:w="1449" w:type="dxa"/>
            <w:shd w:val="clear" w:color="auto" w:fill="auto"/>
          </w:tcPr>
          <w:p w14:paraId="49652C65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Intra-regional</w:t>
            </w:r>
          </w:p>
        </w:tc>
        <w:tc>
          <w:tcPr>
            <w:tcW w:w="1078" w:type="dxa"/>
            <w:shd w:val="clear" w:color="auto" w:fill="auto"/>
          </w:tcPr>
          <w:p w14:paraId="49650B90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3.08</w:t>
            </w:r>
          </w:p>
        </w:tc>
        <w:tc>
          <w:tcPr>
            <w:tcW w:w="1078" w:type="dxa"/>
            <w:shd w:val="clear" w:color="auto" w:fill="auto"/>
          </w:tcPr>
          <w:p w14:paraId="44796A3B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4.62</w:t>
            </w:r>
          </w:p>
        </w:tc>
        <w:tc>
          <w:tcPr>
            <w:tcW w:w="1078" w:type="dxa"/>
            <w:shd w:val="clear" w:color="auto" w:fill="auto"/>
          </w:tcPr>
          <w:p w14:paraId="00ED27E3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6.15</w:t>
            </w:r>
          </w:p>
        </w:tc>
        <w:tc>
          <w:tcPr>
            <w:tcW w:w="1078" w:type="dxa"/>
            <w:shd w:val="clear" w:color="auto" w:fill="auto"/>
          </w:tcPr>
          <w:p w14:paraId="251FE9C3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3.85</w:t>
            </w:r>
          </w:p>
        </w:tc>
        <w:tc>
          <w:tcPr>
            <w:tcW w:w="1078" w:type="dxa"/>
            <w:shd w:val="clear" w:color="auto" w:fill="auto"/>
          </w:tcPr>
          <w:p w14:paraId="54579D74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6.92</w:t>
            </w:r>
          </w:p>
        </w:tc>
      </w:tr>
      <w:tr w:rsidR="00227825" w:rsidRPr="00227825" w14:paraId="25A8929B" w14:textId="77777777" w:rsidTr="00B23AA5">
        <w:trPr>
          <w:trHeight w:val="20"/>
        </w:trPr>
        <w:tc>
          <w:tcPr>
            <w:tcW w:w="1449" w:type="dxa"/>
            <w:shd w:val="clear" w:color="auto" w:fill="auto"/>
          </w:tcPr>
          <w:p w14:paraId="7F95B0DE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Inter-regional</w:t>
            </w:r>
          </w:p>
        </w:tc>
        <w:tc>
          <w:tcPr>
            <w:tcW w:w="1078" w:type="dxa"/>
            <w:shd w:val="clear" w:color="auto" w:fill="auto"/>
          </w:tcPr>
          <w:p w14:paraId="2CAF2950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4.43</w:t>
            </w:r>
          </w:p>
        </w:tc>
        <w:tc>
          <w:tcPr>
            <w:tcW w:w="1078" w:type="dxa"/>
            <w:shd w:val="clear" w:color="auto" w:fill="auto"/>
          </w:tcPr>
          <w:p w14:paraId="56D0B4DB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16.05</w:t>
            </w:r>
          </w:p>
        </w:tc>
        <w:tc>
          <w:tcPr>
            <w:tcW w:w="1078" w:type="dxa"/>
            <w:shd w:val="clear" w:color="auto" w:fill="auto"/>
          </w:tcPr>
          <w:p w14:paraId="1FB72AC0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3.24</w:t>
            </w:r>
          </w:p>
        </w:tc>
        <w:tc>
          <w:tcPr>
            <w:tcW w:w="1078" w:type="dxa"/>
            <w:shd w:val="clear" w:color="auto" w:fill="auto"/>
          </w:tcPr>
          <w:p w14:paraId="50EFBE86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16.76</w:t>
            </w:r>
          </w:p>
        </w:tc>
        <w:tc>
          <w:tcPr>
            <w:tcW w:w="1078" w:type="dxa"/>
            <w:shd w:val="clear" w:color="auto" w:fill="auto"/>
          </w:tcPr>
          <w:p w14:paraId="186CEC0E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1.84</w:t>
            </w:r>
          </w:p>
        </w:tc>
      </w:tr>
      <w:tr w:rsidR="00227825" w:rsidRPr="00227825" w14:paraId="151C628E" w14:textId="77777777" w:rsidTr="00B23AA5">
        <w:trPr>
          <w:trHeight w:val="20"/>
        </w:trPr>
        <w:tc>
          <w:tcPr>
            <w:tcW w:w="1449" w:type="dxa"/>
            <w:shd w:val="clear" w:color="auto" w:fill="auto"/>
          </w:tcPr>
          <w:p w14:paraId="4F0CFCA7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Intra:R</w:t>
            </w:r>
            <w:proofErr w:type="gramEnd"/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  <w:proofErr w:type="spellEnd"/>
          </w:p>
        </w:tc>
        <w:tc>
          <w:tcPr>
            <w:tcW w:w="1078" w:type="dxa"/>
            <w:shd w:val="clear" w:color="auto" w:fill="auto"/>
          </w:tcPr>
          <w:p w14:paraId="40458349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3.08</w:t>
            </w:r>
          </w:p>
        </w:tc>
        <w:tc>
          <w:tcPr>
            <w:tcW w:w="1078" w:type="dxa"/>
            <w:shd w:val="clear" w:color="auto" w:fill="auto"/>
          </w:tcPr>
          <w:p w14:paraId="45CA6195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4.62</w:t>
            </w:r>
          </w:p>
        </w:tc>
        <w:tc>
          <w:tcPr>
            <w:tcW w:w="1078" w:type="dxa"/>
            <w:shd w:val="clear" w:color="auto" w:fill="auto"/>
          </w:tcPr>
          <w:p w14:paraId="000E77B6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6.15</w:t>
            </w:r>
          </w:p>
        </w:tc>
        <w:tc>
          <w:tcPr>
            <w:tcW w:w="1078" w:type="dxa"/>
            <w:shd w:val="clear" w:color="auto" w:fill="auto"/>
          </w:tcPr>
          <w:p w14:paraId="461327C8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3.85</w:t>
            </w:r>
          </w:p>
        </w:tc>
        <w:tc>
          <w:tcPr>
            <w:tcW w:w="1078" w:type="dxa"/>
            <w:shd w:val="clear" w:color="auto" w:fill="auto"/>
          </w:tcPr>
          <w:p w14:paraId="67E9F301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6.92</w:t>
            </w:r>
          </w:p>
        </w:tc>
      </w:tr>
      <w:tr w:rsidR="00227825" w:rsidRPr="00227825" w14:paraId="4FD64C57" w14:textId="77777777" w:rsidTr="00B23AA5">
        <w:trPr>
          <w:trHeight w:val="20"/>
        </w:trPr>
        <w:tc>
          <w:tcPr>
            <w:tcW w:w="1449" w:type="dxa"/>
            <w:shd w:val="clear" w:color="auto" w:fill="auto"/>
          </w:tcPr>
          <w:p w14:paraId="7CFD985B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Inter:R</w:t>
            </w:r>
            <w:proofErr w:type="gramEnd"/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  <w:proofErr w:type="spellEnd"/>
          </w:p>
        </w:tc>
        <w:tc>
          <w:tcPr>
            <w:tcW w:w="1078" w:type="dxa"/>
            <w:shd w:val="clear" w:color="auto" w:fill="auto"/>
          </w:tcPr>
          <w:p w14:paraId="27CAD2CC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4.37</w:t>
            </w:r>
          </w:p>
        </w:tc>
        <w:tc>
          <w:tcPr>
            <w:tcW w:w="1078" w:type="dxa"/>
            <w:shd w:val="clear" w:color="auto" w:fill="auto"/>
          </w:tcPr>
          <w:p w14:paraId="2B0599C7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16.23</w:t>
            </w:r>
          </w:p>
        </w:tc>
        <w:tc>
          <w:tcPr>
            <w:tcW w:w="1078" w:type="dxa"/>
            <w:shd w:val="clear" w:color="auto" w:fill="auto"/>
          </w:tcPr>
          <w:p w14:paraId="10E92D94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3.23</w:t>
            </w:r>
          </w:p>
        </w:tc>
        <w:tc>
          <w:tcPr>
            <w:tcW w:w="1078" w:type="dxa"/>
            <w:shd w:val="clear" w:color="auto" w:fill="auto"/>
          </w:tcPr>
          <w:p w14:paraId="5C8648C7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17.2</w:t>
            </w:r>
          </w:p>
        </w:tc>
        <w:tc>
          <w:tcPr>
            <w:tcW w:w="1078" w:type="dxa"/>
            <w:shd w:val="clear" w:color="auto" w:fill="auto"/>
          </w:tcPr>
          <w:p w14:paraId="26A2D51C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</w:p>
        </w:tc>
      </w:tr>
      <w:tr w:rsidR="00227825" w:rsidRPr="00227825" w14:paraId="3E99608C" w14:textId="77777777" w:rsidTr="00B23AA5">
        <w:trPr>
          <w:trHeight w:val="20"/>
        </w:trPr>
        <w:tc>
          <w:tcPr>
            <w:tcW w:w="1449" w:type="dxa"/>
            <w:shd w:val="clear" w:color="auto" w:fill="auto"/>
          </w:tcPr>
          <w:p w14:paraId="6B3B9625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Intra:R</w:t>
            </w:r>
            <w:proofErr w:type="gramEnd"/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-U</w:t>
            </w:r>
            <w:proofErr w:type="spellEnd"/>
          </w:p>
        </w:tc>
        <w:tc>
          <w:tcPr>
            <w:tcW w:w="1078" w:type="dxa"/>
            <w:shd w:val="clear" w:color="auto" w:fill="auto"/>
          </w:tcPr>
          <w:p w14:paraId="67FC02E6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078" w:type="dxa"/>
            <w:shd w:val="clear" w:color="auto" w:fill="auto"/>
          </w:tcPr>
          <w:p w14:paraId="4A081C54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078" w:type="dxa"/>
            <w:shd w:val="clear" w:color="auto" w:fill="auto"/>
          </w:tcPr>
          <w:p w14:paraId="34339623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078" w:type="dxa"/>
            <w:shd w:val="clear" w:color="auto" w:fill="auto"/>
          </w:tcPr>
          <w:p w14:paraId="3A138B77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078" w:type="dxa"/>
            <w:shd w:val="clear" w:color="auto" w:fill="auto"/>
          </w:tcPr>
          <w:p w14:paraId="1ADA2A67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NaN</w:t>
            </w:r>
            <w:proofErr w:type="spellEnd"/>
          </w:p>
        </w:tc>
      </w:tr>
      <w:tr w:rsidR="00227825" w:rsidRPr="00227825" w14:paraId="773951CB" w14:textId="77777777" w:rsidTr="00B23AA5">
        <w:trPr>
          <w:trHeight w:val="20"/>
        </w:trPr>
        <w:tc>
          <w:tcPr>
            <w:tcW w:w="1449" w:type="dxa"/>
            <w:shd w:val="clear" w:color="auto" w:fill="auto"/>
          </w:tcPr>
          <w:p w14:paraId="1D19BE5E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Inter:R</w:t>
            </w:r>
            <w:proofErr w:type="gramEnd"/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-U</w:t>
            </w:r>
            <w:proofErr w:type="spellEnd"/>
          </w:p>
        </w:tc>
        <w:tc>
          <w:tcPr>
            <w:tcW w:w="1078" w:type="dxa"/>
            <w:shd w:val="clear" w:color="auto" w:fill="auto"/>
          </w:tcPr>
          <w:p w14:paraId="7FA8D803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6.82</w:t>
            </w:r>
          </w:p>
        </w:tc>
        <w:tc>
          <w:tcPr>
            <w:tcW w:w="1078" w:type="dxa"/>
            <w:shd w:val="clear" w:color="auto" w:fill="auto"/>
          </w:tcPr>
          <w:p w14:paraId="0B73F051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13.64</w:t>
            </w:r>
          </w:p>
        </w:tc>
        <w:tc>
          <w:tcPr>
            <w:tcW w:w="1078" w:type="dxa"/>
            <w:shd w:val="clear" w:color="auto" w:fill="auto"/>
          </w:tcPr>
          <w:p w14:paraId="79D70566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4.55</w:t>
            </w:r>
          </w:p>
        </w:tc>
        <w:tc>
          <w:tcPr>
            <w:tcW w:w="1078" w:type="dxa"/>
            <w:shd w:val="clear" w:color="auto" w:fill="auto"/>
          </w:tcPr>
          <w:p w14:paraId="48F7202D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9.09</w:t>
            </w:r>
          </w:p>
        </w:tc>
        <w:tc>
          <w:tcPr>
            <w:tcW w:w="1078" w:type="dxa"/>
            <w:shd w:val="clear" w:color="auto" w:fill="auto"/>
          </w:tcPr>
          <w:p w14:paraId="4B9A3D95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2.27</w:t>
            </w:r>
          </w:p>
        </w:tc>
      </w:tr>
      <w:tr w:rsidR="00227825" w:rsidRPr="00227825" w14:paraId="1B485655" w14:textId="77777777" w:rsidTr="00B23AA5">
        <w:trPr>
          <w:trHeight w:val="20"/>
        </w:trPr>
        <w:tc>
          <w:tcPr>
            <w:tcW w:w="1449" w:type="dxa"/>
            <w:shd w:val="clear" w:color="auto" w:fill="auto"/>
          </w:tcPr>
          <w:p w14:paraId="6D03E2B0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Intra:U</w:t>
            </w:r>
            <w:proofErr w:type="gramEnd"/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  <w:proofErr w:type="spellEnd"/>
          </w:p>
        </w:tc>
        <w:tc>
          <w:tcPr>
            <w:tcW w:w="1078" w:type="dxa"/>
            <w:shd w:val="clear" w:color="auto" w:fill="auto"/>
          </w:tcPr>
          <w:p w14:paraId="491C6336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078" w:type="dxa"/>
            <w:shd w:val="clear" w:color="auto" w:fill="auto"/>
          </w:tcPr>
          <w:p w14:paraId="6116F066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078" w:type="dxa"/>
            <w:shd w:val="clear" w:color="auto" w:fill="auto"/>
          </w:tcPr>
          <w:p w14:paraId="48115478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078" w:type="dxa"/>
            <w:shd w:val="clear" w:color="auto" w:fill="auto"/>
          </w:tcPr>
          <w:p w14:paraId="5BE24A25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078" w:type="dxa"/>
            <w:shd w:val="clear" w:color="auto" w:fill="auto"/>
          </w:tcPr>
          <w:p w14:paraId="13436362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NaN</w:t>
            </w:r>
            <w:proofErr w:type="spellEnd"/>
          </w:p>
        </w:tc>
      </w:tr>
      <w:tr w:rsidR="00227825" w:rsidRPr="00227825" w14:paraId="6DE260C8" w14:textId="77777777" w:rsidTr="00B23AA5">
        <w:trPr>
          <w:trHeight w:val="20"/>
        </w:trPr>
        <w:tc>
          <w:tcPr>
            <w:tcW w:w="1449" w:type="dxa"/>
            <w:shd w:val="clear" w:color="auto" w:fill="auto"/>
          </w:tcPr>
          <w:p w14:paraId="4124C967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Inter:U</w:t>
            </w:r>
            <w:proofErr w:type="gramEnd"/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  <w:proofErr w:type="spellEnd"/>
          </w:p>
        </w:tc>
        <w:tc>
          <w:tcPr>
            <w:tcW w:w="1078" w:type="dxa"/>
            <w:shd w:val="clear" w:color="auto" w:fill="auto"/>
          </w:tcPr>
          <w:p w14:paraId="3B4F5C0B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4.55</w:t>
            </w:r>
          </w:p>
        </w:tc>
        <w:tc>
          <w:tcPr>
            <w:tcW w:w="1078" w:type="dxa"/>
            <w:shd w:val="clear" w:color="auto" w:fill="auto"/>
          </w:tcPr>
          <w:p w14:paraId="6E8AF3DA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11.36</w:t>
            </w:r>
          </w:p>
        </w:tc>
        <w:tc>
          <w:tcPr>
            <w:tcW w:w="1078" w:type="dxa"/>
            <w:shd w:val="clear" w:color="auto" w:fill="auto"/>
          </w:tcPr>
          <w:p w14:paraId="63B9D493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2.27</w:t>
            </w:r>
          </w:p>
        </w:tc>
        <w:tc>
          <w:tcPr>
            <w:tcW w:w="1078" w:type="dxa"/>
            <w:shd w:val="clear" w:color="auto" w:fill="auto"/>
          </w:tcPr>
          <w:p w14:paraId="6B1CF845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6.82</w:t>
            </w:r>
          </w:p>
        </w:tc>
        <w:tc>
          <w:tcPr>
            <w:tcW w:w="1078" w:type="dxa"/>
            <w:shd w:val="clear" w:color="auto" w:fill="auto"/>
          </w:tcPr>
          <w:p w14:paraId="516D6C59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4.55</w:t>
            </w:r>
          </w:p>
        </w:tc>
      </w:tr>
      <w:tr w:rsidR="00227825" w:rsidRPr="00227825" w14:paraId="5E627A84" w14:textId="77777777" w:rsidTr="00B23AA5">
        <w:trPr>
          <w:trHeight w:val="20"/>
        </w:trPr>
        <w:tc>
          <w:tcPr>
            <w:tcW w:w="1449" w:type="dxa"/>
            <w:shd w:val="clear" w:color="auto" w:fill="auto"/>
          </w:tcPr>
          <w:p w14:paraId="20A7B951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Intra:U</w:t>
            </w:r>
            <w:proofErr w:type="gramEnd"/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-U</w:t>
            </w:r>
            <w:proofErr w:type="spellEnd"/>
          </w:p>
        </w:tc>
        <w:tc>
          <w:tcPr>
            <w:tcW w:w="1078" w:type="dxa"/>
            <w:shd w:val="clear" w:color="auto" w:fill="auto"/>
          </w:tcPr>
          <w:p w14:paraId="5D7D1830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078" w:type="dxa"/>
            <w:shd w:val="clear" w:color="auto" w:fill="auto"/>
          </w:tcPr>
          <w:p w14:paraId="2315D962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078" w:type="dxa"/>
            <w:shd w:val="clear" w:color="auto" w:fill="auto"/>
          </w:tcPr>
          <w:p w14:paraId="18414651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078" w:type="dxa"/>
            <w:shd w:val="clear" w:color="auto" w:fill="auto"/>
          </w:tcPr>
          <w:p w14:paraId="1B33505E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078" w:type="dxa"/>
            <w:shd w:val="clear" w:color="auto" w:fill="auto"/>
          </w:tcPr>
          <w:p w14:paraId="1A9EEFCE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NaN</w:t>
            </w:r>
            <w:proofErr w:type="spellEnd"/>
          </w:p>
        </w:tc>
      </w:tr>
      <w:tr w:rsidR="00227825" w:rsidRPr="00227825" w14:paraId="4A67CE38" w14:textId="77777777" w:rsidTr="00B23AA5">
        <w:trPr>
          <w:trHeight w:val="20"/>
        </w:trPr>
        <w:tc>
          <w:tcPr>
            <w:tcW w:w="1449" w:type="dxa"/>
            <w:shd w:val="clear" w:color="auto" w:fill="auto"/>
          </w:tcPr>
          <w:p w14:paraId="0302FB24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Inter:U</w:t>
            </w:r>
            <w:proofErr w:type="gramEnd"/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-U</w:t>
            </w:r>
            <w:proofErr w:type="spellEnd"/>
          </w:p>
        </w:tc>
        <w:tc>
          <w:tcPr>
            <w:tcW w:w="1078" w:type="dxa"/>
            <w:shd w:val="clear" w:color="auto" w:fill="auto"/>
          </w:tcPr>
          <w:p w14:paraId="246937BF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078" w:type="dxa"/>
            <w:shd w:val="clear" w:color="auto" w:fill="auto"/>
          </w:tcPr>
          <w:p w14:paraId="738C5F8C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078" w:type="dxa"/>
            <w:shd w:val="clear" w:color="auto" w:fill="auto"/>
          </w:tcPr>
          <w:p w14:paraId="6B3A6170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078" w:type="dxa"/>
            <w:shd w:val="clear" w:color="auto" w:fill="auto"/>
          </w:tcPr>
          <w:p w14:paraId="39B8EEF6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078" w:type="dxa"/>
            <w:shd w:val="clear" w:color="auto" w:fill="auto"/>
          </w:tcPr>
          <w:p w14:paraId="06B43527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NaN</w:t>
            </w:r>
            <w:proofErr w:type="spellEnd"/>
          </w:p>
        </w:tc>
      </w:tr>
      <w:tr w:rsidR="00227825" w:rsidRPr="00227825" w14:paraId="64641153" w14:textId="77777777" w:rsidTr="00B23AA5">
        <w:trPr>
          <w:trHeight w:val="20"/>
        </w:trPr>
        <w:tc>
          <w:tcPr>
            <w:tcW w:w="1449" w:type="dxa"/>
            <w:shd w:val="clear" w:color="auto" w:fill="auto"/>
          </w:tcPr>
          <w:p w14:paraId="0B5F04E7" w14:textId="77777777" w:rsidR="00227825" w:rsidRPr="00227825" w:rsidRDefault="00227825" w:rsidP="00B23AA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1078" w:type="dxa"/>
            <w:shd w:val="clear" w:color="auto" w:fill="auto"/>
          </w:tcPr>
          <w:p w14:paraId="574BBB21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shd w:val="clear" w:color="auto" w:fill="auto"/>
          </w:tcPr>
          <w:p w14:paraId="0F56B716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shd w:val="clear" w:color="auto" w:fill="auto"/>
          </w:tcPr>
          <w:p w14:paraId="0CBA6F28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shd w:val="clear" w:color="auto" w:fill="auto"/>
          </w:tcPr>
          <w:p w14:paraId="674712CB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shd w:val="clear" w:color="auto" w:fill="auto"/>
          </w:tcPr>
          <w:p w14:paraId="2CA8D79B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7825" w:rsidRPr="00227825" w14:paraId="7DF6C57E" w14:textId="77777777" w:rsidTr="00B23AA5">
        <w:trPr>
          <w:trHeight w:val="20"/>
        </w:trPr>
        <w:tc>
          <w:tcPr>
            <w:tcW w:w="1449" w:type="dxa"/>
            <w:shd w:val="clear" w:color="auto" w:fill="auto"/>
            <w:vAlign w:val="bottom"/>
          </w:tcPr>
          <w:p w14:paraId="6DF989F2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ural - Rural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92DFF3B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4A526B8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ECB21BC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1D9E84F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FB215AF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4</w:t>
            </w:r>
          </w:p>
        </w:tc>
      </w:tr>
      <w:tr w:rsidR="00227825" w:rsidRPr="00227825" w14:paraId="713D0FBF" w14:textId="77777777" w:rsidTr="00B23AA5">
        <w:trPr>
          <w:trHeight w:val="20"/>
        </w:trPr>
        <w:tc>
          <w:tcPr>
            <w:tcW w:w="1449" w:type="dxa"/>
            <w:shd w:val="clear" w:color="auto" w:fill="auto"/>
            <w:vAlign w:val="bottom"/>
          </w:tcPr>
          <w:p w14:paraId="7F037AB1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ural - Urban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386C552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244CBFB8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2F63C305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213D741B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D9BE8C1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1</w:t>
            </w:r>
          </w:p>
        </w:tc>
      </w:tr>
      <w:tr w:rsidR="00227825" w:rsidRPr="00227825" w14:paraId="11CBC448" w14:textId="77777777" w:rsidTr="00B23AA5">
        <w:trPr>
          <w:trHeight w:val="20"/>
        </w:trPr>
        <w:tc>
          <w:tcPr>
            <w:tcW w:w="1449" w:type="dxa"/>
            <w:shd w:val="clear" w:color="auto" w:fill="auto"/>
            <w:vAlign w:val="bottom"/>
          </w:tcPr>
          <w:p w14:paraId="4E921835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 - Rural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55B792FA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E8E65F8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7EAE38A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927F621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D1A3764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6</w:t>
            </w:r>
          </w:p>
        </w:tc>
      </w:tr>
      <w:tr w:rsidR="00227825" w:rsidRPr="00227825" w14:paraId="3F322BFA" w14:textId="77777777" w:rsidTr="00B23AA5">
        <w:trPr>
          <w:trHeight w:val="20"/>
        </w:trPr>
        <w:tc>
          <w:tcPr>
            <w:tcW w:w="1449" w:type="dxa"/>
            <w:shd w:val="clear" w:color="auto" w:fill="auto"/>
            <w:vAlign w:val="bottom"/>
          </w:tcPr>
          <w:p w14:paraId="5135C689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 - Urban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70E6172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DBD0691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7B1AC55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62D39E7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1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0134B07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2</w:t>
            </w:r>
          </w:p>
        </w:tc>
      </w:tr>
      <w:tr w:rsidR="00227825" w:rsidRPr="00227825" w14:paraId="277E1BEE" w14:textId="77777777" w:rsidTr="00B23AA5">
        <w:trPr>
          <w:trHeight w:val="20"/>
        </w:trPr>
        <w:tc>
          <w:tcPr>
            <w:tcW w:w="1449" w:type="dxa"/>
            <w:shd w:val="clear" w:color="auto" w:fill="auto"/>
            <w:vAlign w:val="bottom"/>
          </w:tcPr>
          <w:p w14:paraId="02CDE6E6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a-regional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01FA733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95E185C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9D9612E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637200CB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3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279558D8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6</w:t>
            </w:r>
          </w:p>
        </w:tc>
      </w:tr>
      <w:tr w:rsidR="00227825" w:rsidRPr="00227825" w14:paraId="160AC9CE" w14:textId="77777777" w:rsidTr="00B23AA5">
        <w:trPr>
          <w:trHeight w:val="20"/>
        </w:trPr>
        <w:tc>
          <w:tcPr>
            <w:tcW w:w="1449" w:type="dxa"/>
            <w:shd w:val="clear" w:color="auto" w:fill="auto"/>
            <w:vAlign w:val="bottom"/>
          </w:tcPr>
          <w:p w14:paraId="2C023B8D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-regional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6CB34BA3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569ADFE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244B3D4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0B39B98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5564C5F2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5</w:t>
            </w:r>
          </w:p>
        </w:tc>
      </w:tr>
      <w:tr w:rsidR="00227825" w:rsidRPr="00227825" w14:paraId="1758EBA1" w14:textId="77777777" w:rsidTr="00B23AA5">
        <w:trPr>
          <w:trHeight w:val="20"/>
        </w:trPr>
        <w:tc>
          <w:tcPr>
            <w:tcW w:w="1449" w:type="dxa"/>
            <w:shd w:val="clear" w:color="auto" w:fill="auto"/>
            <w:vAlign w:val="bottom"/>
          </w:tcPr>
          <w:p w14:paraId="36ECA519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a:R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R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2F8691F1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58998691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2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4CC557A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DF7D2E7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2762E0DB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</w:tr>
      <w:tr w:rsidR="00227825" w:rsidRPr="00227825" w14:paraId="75CC2F60" w14:textId="77777777" w:rsidTr="00B23AA5">
        <w:trPr>
          <w:trHeight w:val="20"/>
        </w:trPr>
        <w:tc>
          <w:tcPr>
            <w:tcW w:w="1449" w:type="dxa"/>
            <w:shd w:val="clear" w:color="auto" w:fill="auto"/>
            <w:vAlign w:val="bottom"/>
          </w:tcPr>
          <w:p w14:paraId="4954508F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:R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R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42A36C52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27F4E9F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8F7F285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B1F9A1B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2667C3B8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5</w:t>
            </w:r>
          </w:p>
        </w:tc>
      </w:tr>
      <w:tr w:rsidR="00227825" w:rsidRPr="00227825" w14:paraId="3DE2F082" w14:textId="77777777" w:rsidTr="00B23AA5">
        <w:trPr>
          <w:trHeight w:val="20"/>
        </w:trPr>
        <w:tc>
          <w:tcPr>
            <w:tcW w:w="1449" w:type="dxa"/>
            <w:shd w:val="clear" w:color="auto" w:fill="auto"/>
            <w:vAlign w:val="bottom"/>
          </w:tcPr>
          <w:p w14:paraId="3542654B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a:R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U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4F34CBFB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7823EF1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AB56677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C289E93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D5841D8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3</w:t>
            </w:r>
          </w:p>
        </w:tc>
      </w:tr>
      <w:tr w:rsidR="00227825" w:rsidRPr="00227825" w14:paraId="248F1190" w14:textId="77777777" w:rsidTr="00B23AA5">
        <w:trPr>
          <w:trHeight w:val="20"/>
        </w:trPr>
        <w:tc>
          <w:tcPr>
            <w:tcW w:w="1449" w:type="dxa"/>
            <w:shd w:val="clear" w:color="auto" w:fill="auto"/>
            <w:vAlign w:val="bottom"/>
          </w:tcPr>
          <w:p w14:paraId="46317A93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:R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U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733840F3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5020AB87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061409F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DF8E0C9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FD474BB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2</w:t>
            </w:r>
          </w:p>
        </w:tc>
      </w:tr>
      <w:tr w:rsidR="00227825" w:rsidRPr="00227825" w14:paraId="0819E081" w14:textId="77777777" w:rsidTr="00B23AA5">
        <w:trPr>
          <w:trHeight w:val="20"/>
        </w:trPr>
        <w:tc>
          <w:tcPr>
            <w:tcW w:w="1449" w:type="dxa"/>
            <w:shd w:val="clear" w:color="auto" w:fill="auto"/>
            <w:vAlign w:val="bottom"/>
          </w:tcPr>
          <w:p w14:paraId="1FA17CCF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a:U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R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113DCD38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0AF6A3C8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2F5D93E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C9BF219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25A36301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3</w:t>
            </w:r>
          </w:p>
        </w:tc>
      </w:tr>
      <w:tr w:rsidR="00227825" w:rsidRPr="00227825" w14:paraId="1DCCD520" w14:textId="77777777" w:rsidTr="00B23AA5">
        <w:trPr>
          <w:trHeight w:val="20"/>
        </w:trPr>
        <w:tc>
          <w:tcPr>
            <w:tcW w:w="1449" w:type="dxa"/>
            <w:shd w:val="clear" w:color="auto" w:fill="auto"/>
            <w:vAlign w:val="bottom"/>
          </w:tcPr>
          <w:p w14:paraId="63C65EBF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:U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R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4C2DB3D5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058C22E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81E2359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73ECF7E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FAAFD86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2</w:t>
            </w:r>
          </w:p>
        </w:tc>
      </w:tr>
      <w:tr w:rsidR="00227825" w:rsidRPr="00227825" w14:paraId="2FCA48C7" w14:textId="77777777" w:rsidTr="00B23AA5">
        <w:trPr>
          <w:trHeight w:val="20"/>
        </w:trPr>
        <w:tc>
          <w:tcPr>
            <w:tcW w:w="1449" w:type="dxa"/>
            <w:shd w:val="clear" w:color="auto" w:fill="auto"/>
            <w:vAlign w:val="bottom"/>
          </w:tcPr>
          <w:p w14:paraId="5618DF20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a:U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U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1334B8CD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68A252B5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64BD979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3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6E2CA21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3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5711F4B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1</w:t>
            </w:r>
          </w:p>
        </w:tc>
      </w:tr>
      <w:tr w:rsidR="00227825" w:rsidRPr="00227825" w14:paraId="1A75E096" w14:textId="77777777" w:rsidTr="00B23AA5">
        <w:trPr>
          <w:trHeight w:val="20"/>
        </w:trPr>
        <w:tc>
          <w:tcPr>
            <w:tcW w:w="1449" w:type="dxa"/>
            <w:shd w:val="clear" w:color="auto" w:fill="auto"/>
            <w:vAlign w:val="bottom"/>
          </w:tcPr>
          <w:p w14:paraId="7E56CD89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:U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U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6317F967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29C7CF58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16A1E29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0F13F7C5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0C14F133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3</w:t>
            </w:r>
          </w:p>
        </w:tc>
      </w:tr>
      <w:tr w:rsidR="00227825" w:rsidRPr="00227825" w14:paraId="442A6B06" w14:textId="77777777" w:rsidTr="00B23AA5">
        <w:trPr>
          <w:trHeight w:val="20"/>
        </w:trPr>
        <w:tc>
          <w:tcPr>
            <w:tcW w:w="1449" w:type="dxa"/>
            <w:shd w:val="clear" w:color="auto" w:fill="auto"/>
          </w:tcPr>
          <w:p w14:paraId="373590AB" w14:textId="77777777" w:rsidR="00227825" w:rsidRPr="00227825" w:rsidRDefault="00227825" w:rsidP="00B23AA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Namibia</w:t>
            </w:r>
          </w:p>
        </w:tc>
        <w:tc>
          <w:tcPr>
            <w:tcW w:w="1078" w:type="dxa"/>
            <w:shd w:val="clear" w:color="auto" w:fill="auto"/>
          </w:tcPr>
          <w:p w14:paraId="1CFBB01D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shd w:val="clear" w:color="auto" w:fill="auto"/>
          </w:tcPr>
          <w:p w14:paraId="7EA000A7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shd w:val="clear" w:color="auto" w:fill="auto"/>
          </w:tcPr>
          <w:p w14:paraId="5B4608BE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shd w:val="clear" w:color="auto" w:fill="auto"/>
          </w:tcPr>
          <w:p w14:paraId="28CA4774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shd w:val="clear" w:color="auto" w:fill="auto"/>
          </w:tcPr>
          <w:p w14:paraId="7323EC3A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7825" w:rsidRPr="00227825" w14:paraId="11651A7C" w14:textId="77777777" w:rsidTr="00B23AA5">
        <w:trPr>
          <w:trHeight w:val="20"/>
        </w:trPr>
        <w:tc>
          <w:tcPr>
            <w:tcW w:w="1449" w:type="dxa"/>
            <w:shd w:val="clear" w:color="auto" w:fill="auto"/>
            <w:vAlign w:val="bottom"/>
          </w:tcPr>
          <w:p w14:paraId="2A58AC0F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ural - Rural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26CD7DFD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46711C7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7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121C1FA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8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71B86FC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3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616526E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7</w:t>
            </w:r>
          </w:p>
        </w:tc>
      </w:tr>
      <w:tr w:rsidR="00227825" w:rsidRPr="00227825" w14:paraId="7374C56B" w14:textId="77777777" w:rsidTr="00B23AA5">
        <w:trPr>
          <w:trHeight w:val="20"/>
        </w:trPr>
        <w:tc>
          <w:tcPr>
            <w:tcW w:w="1449" w:type="dxa"/>
            <w:shd w:val="clear" w:color="auto" w:fill="auto"/>
            <w:vAlign w:val="bottom"/>
          </w:tcPr>
          <w:p w14:paraId="6EB5B653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ural - Urban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C207F98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1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5CBC45C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538C49B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1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2DDB3737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3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DE208B4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5</w:t>
            </w:r>
          </w:p>
        </w:tc>
      </w:tr>
      <w:tr w:rsidR="00227825" w:rsidRPr="00227825" w14:paraId="59EB2199" w14:textId="77777777" w:rsidTr="00B23AA5">
        <w:trPr>
          <w:trHeight w:val="20"/>
        </w:trPr>
        <w:tc>
          <w:tcPr>
            <w:tcW w:w="1449" w:type="dxa"/>
            <w:shd w:val="clear" w:color="auto" w:fill="auto"/>
            <w:vAlign w:val="bottom"/>
          </w:tcPr>
          <w:p w14:paraId="61C68684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 - Rural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8235E7B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FEC5713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8D524D5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2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3F2CA4F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1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044804C1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4</w:t>
            </w:r>
          </w:p>
        </w:tc>
      </w:tr>
      <w:tr w:rsidR="00227825" w:rsidRPr="00227825" w14:paraId="1437B26A" w14:textId="77777777" w:rsidTr="00B23AA5">
        <w:trPr>
          <w:trHeight w:val="20"/>
        </w:trPr>
        <w:tc>
          <w:tcPr>
            <w:tcW w:w="1449" w:type="dxa"/>
            <w:shd w:val="clear" w:color="auto" w:fill="auto"/>
            <w:vAlign w:val="bottom"/>
          </w:tcPr>
          <w:p w14:paraId="2C74E158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 - Urban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AF5C2FD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61462B77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5BFE5FFA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8B4DB4D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5D4DFEE0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3</w:t>
            </w:r>
          </w:p>
        </w:tc>
      </w:tr>
      <w:tr w:rsidR="00227825" w:rsidRPr="00227825" w14:paraId="0C1D7B20" w14:textId="77777777" w:rsidTr="00B23AA5">
        <w:trPr>
          <w:trHeight w:val="20"/>
        </w:trPr>
        <w:tc>
          <w:tcPr>
            <w:tcW w:w="1449" w:type="dxa"/>
            <w:shd w:val="clear" w:color="auto" w:fill="auto"/>
            <w:vAlign w:val="bottom"/>
          </w:tcPr>
          <w:p w14:paraId="37C45A95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a-regional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02D3EA50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6D0ACEC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5E869381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4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6BD5AE6D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9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F918162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9</w:t>
            </w:r>
          </w:p>
        </w:tc>
      </w:tr>
      <w:tr w:rsidR="00227825" w:rsidRPr="00227825" w14:paraId="2471A29C" w14:textId="77777777" w:rsidTr="00B23AA5">
        <w:trPr>
          <w:trHeight w:val="20"/>
        </w:trPr>
        <w:tc>
          <w:tcPr>
            <w:tcW w:w="1449" w:type="dxa"/>
            <w:shd w:val="clear" w:color="auto" w:fill="auto"/>
            <w:vAlign w:val="bottom"/>
          </w:tcPr>
          <w:p w14:paraId="62092B1A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-regional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4C7724B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27865A9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2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FE0EA00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3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27DC12B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D6846D0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4</w:t>
            </w:r>
          </w:p>
        </w:tc>
      </w:tr>
      <w:tr w:rsidR="00227825" w:rsidRPr="00227825" w14:paraId="4003BB91" w14:textId="77777777" w:rsidTr="00B23AA5">
        <w:trPr>
          <w:trHeight w:val="20"/>
        </w:trPr>
        <w:tc>
          <w:tcPr>
            <w:tcW w:w="1449" w:type="dxa"/>
            <w:shd w:val="clear" w:color="auto" w:fill="auto"/>
            <w:vAlign w:val="bottom"/>
          </w:tcPr>
          <w:p w14:paraId="3677F6B1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a:R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R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333FAABC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2C85BE3F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21E04976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1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46EEDCA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6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EA52185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6</w:t>
            </w:r>
          </w:p>
        </w:tc>
      </w:tr>
      <w:tr w:rsidR="00227825" w:rsidRPr="00227825" w14:paraId="38403B88" w14:textId="77777777" w:rsidTr="00B23AA5">
        <w:trPr>
          <w:trHeight w:val="20"/>
        </w:trPr>
        <w:tc>
          <w:tcPr>
            <w:tcW w:w="1449" w:type="dxa"/>
            <w:shd w:val="clear" w:color="auto" w:fill="auto"/>
            <w:vAlign w:val="bottom"/>
          </w:tcPr>
          <w:p w14:paraId="6A3F71C1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:R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R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1EFBEF47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2173B6D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04FAD20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7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5BB16703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FC9B562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8</w:t>
            </w:r>
          </w:p>
        </w:tc>
      </w:tr>
      <w:tr w:rsidR="00227825" w:rsidRPr="00227825" w14:paraId="49CC0C2E" w14:textId="77777777" w:rsidTr="00B23AA5">
        <w:trPr>
          <w:trHeight w:val="20"/>
        </w:trPr>
        <w:tc>
          <w:tcPr>
            <w:tcW w:w="1449" w:type="dxa"/>
            <w:shd w:val="clear" w:color="auto" w:fill="auto"/>
            <w:vAlign w:val="bottom"/>
          </w:tcPr>
          <w:p w14:paraId="13389C76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a:R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U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7DD71C5A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0679F75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1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625D2198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1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29DEB91C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52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6070286F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1</w:t>
            </w:r>
          </w:p>
        </w:tc>
      </w:tr>
      <w:tr w:rsidR="00227825" w:rsidRPr="00227825" w14:paraId="7D157BB7" w14:textId="77777777" w:rsidTr="00B23AA5">
        <w:trPr>
          <w:trHeight w:val="20"/>
        </w:trPr>
        <w:tc>
          <w:tcPr>
            <w:tcW w:w="1449" w:type="dxa"/>
            <w:shd w:val="clear" w:color="auto" w:fill="auto"/>
            <w:vAlign w:val="bottom"/>
          </w:tcPr>
          <w:p w14:paraId="33FC2318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:R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U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6ADB1626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9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1EDA61D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50A9F8B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9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3977ED3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9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25E92AA3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9</w:t>
            </w:r>
          </w:p>
        </w:tc>
      </w:tr>
      <w:tr w:rsidR="00227825" w:rsidRPr="00227825" w14:paraId="445FEB22" w14:textId="77777777" w:rsidTr="00B23AA5">
        <w:trPr>
          <w:trHeight w:val="20"/>
        </w:trPr>
        <w:tc>
          <w:tcPr>
            <w:tcW w:w="1449" w:type="dxa"/>
            <w:shd w:val="clear" w:color="auto" w:fill="auto"/>
            <w:vAlign w:val="bottom"/>
          </w:tcPr>
          <w:p w14:paraId="3C3806C7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a:U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R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4C68DE54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6E2614C7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1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5F81572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1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595B99B1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52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2A240EFE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</w:tr>
      <w:tr w:rsidR="00227825" w:rsidRPr="00227825" w14:paraId="30340064" w14:textId="77777777" w:rsidTr="00B23AA5">
        <w:trPr>
          <w:trHeight w:val="20"/>
        </w:trPr>
        <w:tc>
          <w:tcPr>
            <w:tcW w:w="1449" w:type="dxa"/>
            <w:shd w:val="clear" w:color="auto" w:fill="auto"/>
            <w:vAlign w:val="bottom"/>
          </w:tcPr>
          <w:p w14:paraId="2ECC4E6B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:U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R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6EE93B41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9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04932B65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CF4820F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9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6B2E2E0C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9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65A96FD4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9</w:t>
            </w:r>
          </w:p>
        </w:tc>
      </w:tr>
      <w:tr w:rsidR="00227825" w:rsidRPr="00227825" w14:paraId="267D0E58" w14:textId="77777777" w:rsidTr="00B23AA5">
        <w:trPr>
          <w:trHeight w:val="20"/>
        </w:trPr>
        <w:tc>
          <w:tcPr>
            <w:tcW w:w="1449" w:type="dxa"/>
            <w:shd w:val="clear" w:color="auto" w:fill="auto"/>
            <w:vAlign w:val="bottom"/>
          </w:tcPr>
          <w:p w14:paraId="55FFD724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a:U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U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52ED5F9C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779D436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7CF1514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E6864AC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05EB1479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27825" w:rsidRPr="00227825" w14:paraId="367C8BF8" w14:textId="77777777" w:rsidTr="00B23AA5">
        <w:trPr>
          <w:trHeight w:val="20"/>
        </w:trPr>
        <w:tc>
          <w:tcPr>
            <w:tcW w:w="1449" w:type="dxa"/>
            <w:shd w:val="clear" w:color="auto" w:fill="auto"/>
            <w:vAlign w:val="bottom"/>
          </w:tcPr>
          <w:p w14:paraId="269C1C23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:U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U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4DF04035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4DC14C3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1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5A1538B5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86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B2D569C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1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5609D3B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7</w:t>
            </w:r>
          </w:p>
        </w:tc>
      </w:tr>
      <w:tr w:rsidR="00227825" w:rsidRPr="00227825" w14:paraId="74CF9CAB" w14:textId="77777777" w:rsidTr="00B23AA5">
        <w:trPr>
          <w:trHeight w:val="20"/>
        </w:trPr>
        <w:tc>
          <w:tcPr>
            <w:tcW w:w="1449" w:type="dxa"/>
            <w:shd w:val="clear" w:color="auto" w:fill="auto"/>
          </w:tcPr>
          <w:p w14:paraId="63127106" w14:textId="77777777" w:rsidR="00227825" w:rsidRPr="00227825" w:rsidRDefault="00227825" w:rsidP="00B23AA5">
            <w:pPr>
              <w:spacing w:after="0" w:line="240" w:lineRule="auto"/>
              <w:ind w:left="3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sz w:val="16"/>
                <w:szCs w:val="16"/>
              </w:rPr>
              <w:t>Zambia</w:t>
            </w:r>
          </w:p>
        </w:tc>
        <w:tc>
          <w:tcPr>
            <w:tcW w:w="1078" w:type="dxa"/>
            <w:shd w:val="clear" w:color="auto" w:fill="auto"/>
          </w:tcPr>
          <w:p w14:paraId="5586DB67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8" w:type="dxa"/>
            <w:shd w:val="clear" w:color="auto" w:fill="auto"/>
          </w:tcPr>
          <w:p w14:paraId="319BF1A9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8" w:type="dxa"/>
            <w:shd w:val="clear" w:color="auto" w:fill="auto"/>
          </w:tcPr>
          <w:p w14:paraId="4692A1CF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8" w:type="dxa"/>
            <w:shd w:val="clear" w:color="auto" w:fill="auto"/>
          </w:tcPr>
          <w:p w14:paraId="02564BA2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8" w:type="dxa"/>
            <w:shd w:val="clear" w:color="auto" w:fill="auto"/>
          </w:tcPr>
          <w:p w14:paraId="43A039A1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7825" w:rsidRPr="00227825" w14:paraId="3BB7B8DD" w14:textId="77777777" w:rsidTr="00B23AA5">
        <w:trPr>
          <w:trHeight w:val="20"/>
        </w:trPr>
        <w:tc>
          <w:tcPr>
            <w:tcW w:w="1449" w:type="dxa"/>
            <w:shd w:val="clear" w:color="auto" w:fill="auto"/>
            <w:vAlign w:val="bottom"/>
          </w:tcPr>
          <w:p w14:paraId="5BBA5264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ural - Rural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5F7B35A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33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5AA8422F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89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03FFF1A6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91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0CE6285A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93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4A6BD43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5</w:t>
            </w:r>
          </w:p>
        </w:tc>
      </w:tr>
      <w:tr w:rsidR="00227825" w:rsidRPr="00227825" w14:paraId="406C42A8" w14:textId="77777777" w:rsidTr="00B23AA5">
        <w:trPr>
          <w:trHeight w:val="20"/>
        </w:trPr>
        <w:tc>
          <w:tcPr>
            <w:tcW w:w="1449" w:type="dxa"/>
            <w:shd w:val="clear" w:color="auto" w:fill="auto"/>
            <w:vAlign w:val="bottom"/>
          </w:tcPr>
          <w:p w14:paraId="123BC424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ural - Urban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9E041FE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12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B50677E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669F2BC8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6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035F7DCA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2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0169519A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1</w:t>
            </w:r>
          </w:p>
        </w:tc>
      </w:tr>
      <w:tr w:rsidR="00227825" w:rsidRPr="00227825" w14:paraId="03C10237" w14:textId="77777777" w:rsidTr="00B23AA5">
        <w:trPr>
          <w:trHeight w:val="20"/>
        </w:trPr>
        <w:tc>
          <w:tcPr>
            <w:tcW w:w="1449" w:type="dxa"/>
            <w:shd w:val="clear" w:color="auto" w:fill="auto"/>
            <w:vAlign w:val="bottom"/>
          </w:tcPr>
          <w:p w14:paraId="14460C57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 - Rural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5E54145C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12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5A9DF472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8B7B03F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6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9F1643D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2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C9F3BAB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3</w:t>
            </w:r>
          </w:p>
        </w:tc>
      </w:tr>
      <w:tr w:rsidR="00227825" w:rsidRPr="00227825" w14:paraId="664F6305" w14:textId="77777777" w:rsidTr="00B23AA5">
        <w:trPr>
          <w:trHeight w:val="20"/>
        </w:trPr>
        <w:tc>
          <w:tcPr>
            <w:tcW w:w="1449" w:type="dxa"/>
            <w:shd w:val="clear" w:color="auto" w:fill="auto"/>
            <w:vAlign w:val="bottom"/>
          </w:tcPr>
          <w:p w14:paraId="1E7EAB75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 - Urban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C84792C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01298CBE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208FCF6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DDD3C17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B5711B6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3</w:t>
            </w:r>
          </w:p>
        </w:tc>
      </w:tr>
      <w:tr w:rsidR="00227825" w:rsidRPr="00227825" w14:paraId="4AB4E605" w14:textId="77777777" w:rsidTr="00B23AA5">
        <w:trPr>
          <w:trHeight w:val="20"/>
        </w:trPr>
        <w:tc>
          <w:tcPr>
            <w:tcW w:w="1449" w:type="dxa"/>
            <w:shd w:val="clear" w:color="auto" w:fill="auto"/>
            <w:vAlign w:val="bottom"/>
          </w:tcPr>
          <w:p w14:paraId="0E96AE8E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a-regional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5B33B1A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07EF3329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7E8A4FC8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B23AC16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28D885B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7</w:t>
            </w:r>
          </w:p>
        </w:tc>
      </w:tr>
      <w:tr w:rsidR="00227825" w:rsidRPr="00227825" w14:paraId="7C55101E" w14:textId="77777777" w:rsidTr="00B23AA5">
        <w:trPr>
          <w:trHeight w:val="20"/>
        </w:trPr>
        <w:tc>
          <w:tcPr>
            <w:tcW w:w="1449" w:type="dxa"/>
            <w:shd w:val="clear" w:color="auto" w:fill="auto"/>
            <w:vAlign w:val="bottom"/>
          </w:tcPr>
          <w:p w14:paraId="18E93B4A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-regional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69447D2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1941722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94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69485701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61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73EB189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67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5B2D8506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3</w:t>
            </w:r>
          </w:p>
        </w:tc>
      </w:tr>
      <w:tr w:rsidR="00227825" w:rsidRPr="00227825" w14:paraId="28BB888E" w14:textId="77777777" w:rsidTr="00B23AA5">
        <w:trPr>
          <w:trHeight w:val="20"/>
        </w:trPr>
        <w:tc>
          <w:tcPr>
            <w:tcW w:w="1449" w:type="dxa"/>
            <w:shd w:val="clear" w:color="auto" w:fill="auto"/>
            <w:vAlign w:val="bottom"/>
          </w:tcPr>
          <w:p w14:paraId="6658400A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a:R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R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629DA442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54B37601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03C2F223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68CFE029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09D76E9F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6</w:t>
            </w:r>
          </w:p>
        </w:tc>
      </w:tr>
      <w:tr w:rsidR="00227825" w:rsidRPr="00227825" w14:paraId="36B645CD" w14:textId="77777777" w:rsidTr="00B23AA5">
        <w:trPr>
          <w:trHeight w:val="20"/>
        </w:trPr>
        <w:tc>
          <w:tcPr>
            <w:tcW w:w="1449" w:type="dxa"/>
            <w:shd w:val="clear" w:color="auto" w:fill="auto"/>
            <w:vAlign w:val="bottom"/>
          </w:tcPr>
          <w:p w14:paraId="3D726B4E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:R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R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698B6042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69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22F8A469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42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7C82138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3AF295A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65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1D22A87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4</w:t>
            </w:r>
          </w:p>
        </w:tc>
      </w:tr>
      <w:tr w:rsidR="00227825" w:rsidRPr="00227825" w14:paraId="64BF097A" w14:textId="77777777" w:rsidTr="00B23AA5">
        <w:trPr>
          <w:trHeight w:val="20"/>
        </w:trPr>
        <w:tc>
          <w:tcPr>
            <w:tcW w:w="1449" w:type="dxa"/>
            <w:shd w:val="clear" w:color="auto" w:fill="auto"/>
            <w:vAlign w:val="bottom"/>
          </w:tcPr>
          <w:p w14:paraId="09A08B43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a:R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U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6F0B4F3F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3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FEC0FC9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3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E265B13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3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6080C590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3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7280119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6</w:t>
            </w:r>
          </w:p>
        </w:tc>
      </w:tr>
      <w:tr w:rsidR="00227825" w:rsidRPr="00227825" w14:paraId="57C5CAE6" w14:textId="77777777" w:rsidTr="00B23AA5">
        <w:trPr>
          <w:trHeight w:val="20"/>
        </w:trPr>
        <w:tc>
          <w:tcPr>
            <w:tcW w:w="1449" w:type="dxa"/>
            <w:shd w:val="clear" w:color="auto" w:fill="auto"/>
            <w:vAlign w:val="bottom"/>
          </w:tcPr>
          <w:p w14:paraId="0FDB6EA8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:R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U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7030D4A2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59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C5A2E22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5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AA89BC1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4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16C06F1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8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68531E7F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3</w:t>
            </w:r>
          </w:p>
        </w:tc>
      </w:tr>
      <w:tr w:rsidR="00227825" w:rsidRPr="00227825" w14:paraId="0C4312EB" w14:textId="77777777" w:rsidTr="00B23AA5">
        <w:trPr>
          <w:trHeight w:val="20"/>
        </w:trPr>
        <w:tc>
          <w:tcPr>
            <w:tcW w:w="1449" w:type="dxa"/>
            <w:shd w:val="clear" w:color="auto" w:fill="auto"/>
            <w:vAlign w:val="bottom"/>
          </w:tcPr>
          <w:p w14:paraId="5A05AE72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a:U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R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270243E7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3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CF3AB65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3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B02F731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3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BD1E0CD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3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DA9F5AF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3</w:t>
            </w:r>
          </w:p>
        </w:tc>
      </w:tr>
      <w:tr w:rsidR="00227825" w:rsidRPr="00227825" w14:paraId="60840DA3" w14:textId="77777777" w:rsidTr="00B23AA5">
        <w:trPr>
          <w:trHeight w:val="20"/>
        </w:trPr>
        <w:tc>
          <w:tcPr>
            <w:tcW w:w="1449" w:type="dxa"/>
            <w:shd w:val="clear" w:color="auto" w:fill="auto"/>
            <w:vAlign w:val="bottom"/>
          </w:tcPr>
          <w:p w14:paraId="04397AC5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:U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R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2C27904A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59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04D72D9E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5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DFDCBDB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4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C827903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8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54692382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</w:t>
            </w:r>
          </w:p>
        </w:tc>
      </w:tr>
      <w:tr w:rsidR="00227825" w:rsidRPr="00227825" w14:paraId="7193E963" w14:textId="77777777" w:rsidTr="00B23AA5">
        <w:trPr>
          <w:trHeight w:val="20"/>
        </w:trPr>
        <w:tc>
          <w:tcPr>
            <w:tcW w:w="1449" w:type="dxa"/>
            <w:shd w:val="clear" w:color="auto" w:fill="auto"/>
            <w:vAlign w:val="bottom"/>
          </w:tcPr>
          <w:p w14:paraId="450C1722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a:U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U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7BE042EC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65745430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3ACEAA67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256BF9A7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3A55330A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N</w:t>
            </w:r>
            <w:proofErr w:type="spellEnd"/>
          </w:p>
        </w:tc>
      </w:tr>
      <w:tr w:rsidR="00227825" w:rsidRPr="00227825" w14:paraId="1786A0BF" w14:textId="77777777" w:rsidTr="00B23AA5">
        <w:trPr>
          <w:trHeight w:val="20"/>
        </w:trPr>
        <w:tc>
          <w:tcPr>
            <w:tcW w:w="1449" w:type="dxa"/>
            <w:shd w:val="clear" w:color="auto" w:fill="auto"/>
            <w:vAlign w:val="bottom"/>
          </w:tcPr>
          <w:p w14:paraId="526D643D" w14:textId="77777777" w:rsidR="00227825" w:rsidRPr="00227825" w:rsidRDefault="00227825" w:rsidP="00B23AA5">
            <w:pPr>
              <w:spacing w:after="0" w:line="240" w:lineRule="auto"/>
              <w:ind w:left="1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:U</w:t>
            </w:r>
            <w:proofErr w:type="gramEnd"/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U</w:t>
            </w:r>
            <w:proofErr w:type="spellEnd"/>
          </w:p>
        </w:tc>
        <w:tc>
          <w:tcPr>
            <w:tcW w:w="1078" w:type="dxa"/>
            <w:shd w:val="clear" w:color="auto" w:fill="auto"/>
            <w:vAlign w:val="bottom"/>
          </w:tcPr>
          <w:p w14:paraId="49AB59F1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DA64DF6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0009C74A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22F0B19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1C96DD0" w14:textId="77777777" w:rsidR="00227825" w:rsidRPr="00227825" w:rsidRDefault="00227825" w:rsidP="00B23A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27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3</w:t>
            </w:r>
          </w:p>
        </w:tc>
      </w:tr>
    </w:tbl>
    <w:p w14:paraId="5F4C1B29" w14:textId="77777777" w:rsidR="00227825" w:rsidRPr="00227825" w:rsidRDefault="00227825" w:rsidP="00227825"/>
    <w:p w14:paraId="49C96E8C" w14:textId="77777777" w:rsidR="00B35F2C" w:rsidRDefault="00B35F2C" w:rsidP="001E634B"/>
    <w:sectPr w:rsidR="00B35F2C" w:rsidSect="00491BE4">
      <w:pgSz w:w="12240" w:h="15840"/>
      <w:pgMar w:top="1440" w:right="1183" w:bottom="1440" w:left="1134" w:header="567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D8977A" w14:textId="77777777" w:rsidR="002B2086" w:rsidRDefault="002B2086" w:rsidP="00B35F2C">
      <w:pPr>
        <w:spacing w:after="0" w:line="240" w:lineRule="auto"/>
      </w:pPr>
      <w:r>
        <w:separator/>
      </w:r>
    </w:p>
  </w:endnote>
  <w:endnote w:type="continuationSeparator" w:id="0">
    <w:p w14:paraId="09D50A2D" w14:textId="77777777" w:rsidR="002B2086" w:rsidRDefault="002B2086" w:rsidP="00B35F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DFAB40" w14:textId="77777777" w:rsidR="002B2086" w:rsidRDefault="002B2086" w:rsidP="00B35F2C">
      <w:pPr>
        <w:spacing w:after="0" w:line="240" w:lineRule="auto"/>
      </w:pPr>
      <w:r>
        <w:separator/>
      </w:r>
    </w:p>
  </w:footnote>
  <w:footnote w:type="continuationSeparator" w:id="0">
    <w:p w14:paraId="56275C0B" w14:textId="77777777" w:rsidR="002B2086" w:rsidRDefault="002B2086" w:rsidP="00B35F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65BFE0" w14:textId="15E5761A" w:rsidR="00F305FF" w:rsidRDefault="00F305FF" w:rsidP="00B35F2C">
    <w:pPr>
      <w:spacing w:line="240" w:lineRule="auto"/>
      <w:ind w:left="-284" w:firstLine="284"/>
    </w:pPr>
    <w:r w:rsidRPr="00154EAE">
      <w:rPr>
        <w:rFonts w:ascii="Times New Roman" w:hAnsi="Times New Roman" w:cs="Times New Roman"/>
        <w:b/>
        <w:sz w:val="24"/>
        <w:szCs w:val="24"/>
      </w:rPr>
      <w:t>Characterizing human mobility patterns in rural settings of Sub-Saharan Africa</w:t>
    </w:r>
    <w:r>
      <w:rPr>
        <w:rFonts w:ascii="Times New Roman" w:hAnsi="Times New Roman" w:cs="Times New Roman"/>
        <w:b/>
        <w:sz w:val="24"/>
        <w:szCs w:val="24"/>
      </w:rPr>
      <w:t xml:space="preserve"> </w:t>
    </w:r>
    <w:proofErr w:type="gramStart"/>
    <w:r>
      <w:t>By</w:t>
    </w:r>
    <w:proofErr w:type="gramEnd"/>
    <w:r>
      <w:t xml:space="preserve"> Meredith et al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F2C"/>
    <w:rsid w:val="00043CC4"/>
    <w:rsid w:val="000C092B"/>
    <w:rsid w:val="000D1ACC"/>
    <w:rsid w:val="000D36C9"/>
    <w:rsid w:val="001568E4"/>
    <w:rsid w:val="001D414E"/>
    <w:rsid w:val="001E634B"/>
    <w:rsid w:val="00227825"/>
    <w:rsid w:val="00254318"/>
    <w:rsid w:val="002B2086"/>
    <w:rsid w:val="002E258F"/>
    <w:rsid w:val="003424B0"/>
    <w:rsid w:val="00373AED"/>
    <w:rsid w:val="0043125A"/>
    <w:rsid w:val="004821CC"/>
    <w:rsid w:val="00491BE4"/>
    <w:rsid w:val="00524D06"/>
    <w:rsid w:val="006345B8"/>
    <w:rsid w:val="00714350"/>
    <w:rsid w:val="007E2C9B"/>
    <w:rsid w:val="00851F9A"/>
    <w:rsid w:val="00877ACE"/>
    <w:rsid w:val="00922CE8"/>
    <w:rsid w:val="009845AB"/>
    <w:rsid w:val="00B017D7"/>
    <w:rsid w:val="00B26293"/>
    <w:rsid w:val="00B35F2C"/>
    <w:rsid w:val="00BB0EB0"/>
    <w:rsid w:val="00BB18EF"/>
    <w:rsid w:val="00CA36F8"/>
    <w:rsid w:val="00DD70A4"/>
    <w:rsid w:val="00EF2062"/>
    <w:rsid w:val="00F305FF"/>
    <w:rsid w:val="00FD63C5"/>
    <w:rsid w:val="00FE5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A1215"/>
  <w15:chartTrackingRefBased/>
  <w15:docId w15:val="{CB228710-901A-4A4D-94E8-C22C77044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5B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35F2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FrameContents">
    <w:name w:val="Frame Contents"/>
    <w:basedOn w:val="Normal"/>
    <w:qFormat/>
    <w:rsid w:val="00B35F2C"/>
  </w:style>
  <w:style w:type="character" w:styleId="LineNumber">
    <w:name w:val="line number"/>
    <w:basedOn w:val="DefaultParagraphFont"/>
    <w:uiPriority w:val="99"/>
    <w:semiHidden/>
    <w:unhideWhenUsed/>
    <w:rsid w:val="00B35F2C"/>
  </w:style>
  <w:style w:type="paragraph" w:styleId="Header">
    <w:name w:val="header"/>
    <w:basedOn w:val="Normal"/>
    <w:link w:val="HeaderChar"/>
    <w:uiPriority w:val="99"/>
    <w:unhideWhenUsed/>
    <w:rsid w:val="00B35F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5F2C"/>
  </w:style>
  <w:style w:type="paragraph" w:styleId="Footer">
    <w:name w:val="footer"/>
    <w:basedOn w:val="Normal"/>
    <w:link w:val="FooterChar"/>
    <w:uiPriority w:val="99"/>
    <w:unhideWhenUsed/>
    <w:rsid w:val="00B35F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5F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435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0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2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82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767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42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244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16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06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72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68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594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98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8124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79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690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80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167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87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338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43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994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06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416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87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300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74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071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02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056</Words>
  <Characters>602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Meredith</dc:creator>
  <cp:keywords/>
  <dc:description/>
  <cp:lastModifiedBy>Hannah Meredith</cp:lastModifiedBy>
  <cp:revision>2</cp:revision>
  <dcterms:created xsi:type="dcterms:W3CDTF">2021-07-26T19:49:00Z</dcterms:created>
  <dcterms:modified xsi:type="dcterms:W3CDTF">2021-07-26T19:49:00Z</dcterms:modified>
</cp:coreProperties>
</file>